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09A" w:rsidRPr="00DD409A" w:rsidRDefault="003A4906" w:rsidP="00D665F4">
      <w:pPr>
        <w:rPr>
          <w:b/>
          <w:sz w:val="24"/>
          <w:szCs w:val="24"/>
        </w:rPr>
      </w:pPr>
      <w:r>
        <w:rPr>
          <w:sz w:val="28"/>
        </w:rPr>
        <w:t>Additional File 1</w:t>
      </w:r>
    </w:p>
    <w:p w:rsidR="00DD409A" w:rsidRPr="00D15352" w:rsidRDefault="00883A61" w:rsidP="00DD409A">
      <w:pPr>
        <w:pStyle w:val="Caption"/>
        <w:keepNext/>
        <w:rPr>
          <w:b/>
          <w:i w:val="0"/>
          <w:color w:val="000000" w:themeColor="text1"/>
          <w:sz w:val="22"/>
          <w:szCs w:val="24"/>
        </w:rPr>
      </w:pPr>
      <w:r w:rsidRPr="00D15352">
        <w:rPr>
          <w:b/>
          <w:i w:val="0"/>
          <w:color w:val="000000" w:themeColor="text1"/>
          <w:sz w:val="22"/>
          <w:szCs w:val="24"/>
        </w:rPr>
        <w:t>Additional</w:t>
      </w:r>
      <w:r w:rsidR="00DD409A" w:rsidRPr="00D15352">
        <w:rPr>
          <w:b/>
          <w:i w:val="0"/>
          <w:color w:val="000000" w:themeColor="text1"/>
          <w:sz w:val="22"/>
          <w:szCs w:val="24"/>
        </w:rPr>
        <w:t xml:space="preserve"> Note </w:t>
      </w:r>
      <w:r w:rsidR="00DD409A" w:rsidRPr="00D15352">
        <w:rPr>
          <w:b/>
          <w:i w:val="0"/>
          <w:color w:val="000000" w:themeColor="text1"/>
          <w:sz w:val="22"/>
          <w:szCs w:val="24"/>
        </w:rPr>
        <w:fldChar w:fldCharType="begin"/>
      </w:r>
      <w:r w:rsidR="00DD409A" w:rsidRPr="00D15352">
        <w:rPr>
          <w:b/>
          <w:i w:val="0"/>
          <w:color w:val="000000" w:themeColor="text1"/>
          <w:sz w:val="22"/>
          <w:szCs w:val="24"/>
        </w:rPr>
        <w:instrText xml:space="preserve"> SEQ Supplementary_Note \* ARABIC </w:instrText>
      </w:r>
      <w:r w:rsidR="00DD409A" w:rsidRPr="00D15352">
        <w:rPr>
          <w:b/>
          <w:i w:val="0"/>
          <w:color w:val="000000" w:themeColor="text1"/>
          <w:sz w:val="22"/>
          <w:szCs w:val="24"/>
        </w:rPr>
        <w:fldChar w:fldCharType="separate"/>
      </w:r>
      <w:r w:rsidR="0066044E" w:rsidRPr="00D15352">
        <w:rPr>
          <w:b/>
          <w:i w:val="0"/>
          <w:noProof/>
          <w:color w:val="000000" w:themeColor="text1"/>
          <w:sz w:val="22"/>
          <w:szCs w:val="24"/>
        </w:rPr>
        <w:t>1</w:t>
      </w:r>
      <w:r w:rsidR="00DD409A" w:rsidRPr="00D15352">
        <w:rPr>
          <w:b/>
          <w:i w:val="0"/>
          <w:color w:val="000000" w:themeColor="text1"/>
          <w:sz w:val="22"/>
          <w:szCs w:val="24"/>
        </w:rPr>
        <w:fldChar w:fldCharType="end"/>
      </w:r>
      <w:r w:rsidR="00D52045" w:rsidRPr="00D15352">
        <w:rPr>
          <w:b/>
          <w:i w:val="0"/>
          <w:color w:val="000000" w:themeColor="text1"/>
          <w:sz w:val="22"/>
          <w:szCs w:val="24"/>
        </w:rPr>
        <w:t xml:space="preserve">: </w:t>
      </w:r>
      <w:r w:rsidR="00DD409A" w:rsidRPr="00D15352">
        <w:rPr>
          <w:b/>
          <w:i w:val="0"/>
          <w:color w:val="000000" w:themeColor="text1"/>
          <w:sz w:val="22"/>
          <w:szCs w:val="24"/>
        </w:rPr>
        <w:t>5' leader sequences</w:t>
      </w:r>
    </w:p>
    <w:p w:rsidR="009F3430" w:rsidRDefault="009F3430" w:rsidP="00D665F4">
      <w:r>
        <w:t xml:space="preserve">Sequences of </w:t>
      </w:r>
      <w:r w:rsidRPr="00023953">
        <w:rPr>
          <w:i/>
        </w:rPr>
        <w:t>de novo</w:t>
      </w:r>
      <w:r>
        <w:t xml:space="preserve"> synthesized wild-type and mutated transcript leaders</w:t>
      </w:r>
      <w:r w:rsidR="0025272C">
        <w:t>.</w:t>
      </w:r>
      <w:r>
        <w:t xml:space="preserve"> </w:t>
      </w:r>
      <w:r w:rsidR="0025272C">
        <w:t xml:space="preserve">Assemble </w:t>
      </w:r>
      <w:r w:rsidR="00550C25">
        <w:t xml:space="preserve">into the dual reporter </w:t>
      </w:r>
      <w:r w:rsidR="00D556BE">
        <w:t>RC00214 (</w:t>
      </w:r>
      <w:proofErr w:type="spellStart"/>
      <w:r w:rsidR="00E07B9B">
        <w:t>Addgene</w:t>
      </w:r>
      <w:proofErr w:type="spellEnd"/>
      <w:r w:rsidR="00E07B9B">
        <w:t xml:space="preserve"> </w:t>
      </w:r>
      <w:r w:rsidR="00E07B9B" w:rsidRPr="00E07B9B">
        <w:t>#209019</w:t>
      </w:r>
      <w:r w:rsidR="00D556BE">
        <w:t>)</w:t>
      </w:r>
      <w:r w:rsidR="005F07AD">
        <w:t xml:space="preserve"> </w:t>
      </w:r>
      <w:r w:rsidR="00DC2DAE">
        <w:t xml:space="preserve">for transient expression assays </w:t>
      </w:r>
      <w:r w:rsidR="00320A8E">
        <w:t xml:space="preserve">or </w:t>
      </w:r>
      <w:proofErr w:type="spellStart"/>
      <w:r w:rsidR="005E3F88">
        <w:t>MoClo</w:t>
      </w:r>
      <w:proofErr w:type="spellEnd"/>
      <w:r w:rsidR="005E3F88">
        <w:t xml:space="preserve"> level 0 </w:t>
      </w:r>
      <w:r w:rsidR="005E3F88">
        <w:rPr>
          <w:rFonts w:ascii="Times New Roman" w:hAnsi="Times New Roman"/>
        </w:rPr>
        <w:t>(</w:t>
      </w:r>
      <w:r w:rsidR="00DC2DAE" w:rsidRPr="00DC2DAE">
        <w:t>5U/5U+NT1</w:t>
      </w:r>
      <w:r w:rsidR="005E3F88">
        <w:t>)</w:t>
      </w:r>
      <w:r w:rsidR="00DC2DAE" w:rsidRPr="00DC2DAE">
        <w:t xml:space="preserve"> </w:t>
      </w:r>
      <w:r w:rsidR="00DC2DAE">
        <w:t xml:space="preserve">acceptor </w:t>
      </w:r>
      <w:r w:rsidR="00320A8E" w:rsidRPr="00320A8E">
        <w:t>pICH41246</w:t>
      </w:r>
      <w:r w:rsidR="0066597E">
        <w:t xml:space="preserve"> (</w:t>
      </w:r>
      <w:proofErr w:type="spellStart"/>
      <w:r w:rsidR="0066597E">
        <w:t>Addgene</w:t>
      </w:r>
      <w:proofErr w:type="spellEnd"/>
      <w:r w:rsidR="0066597E" w:rsidRPr="0066597E">
        <w:t xml:space="preserve"> #47992</w:t>
      </w:r>
      <w:r w:rsidR="0066597E">
        <w:t>)</w:t>
      </w:r>
      <w:r>
        <w:t xml:space="preserve">. </w:t>
      </w:r>
      <w:r w:rsidR="005C4649">
        <w:t xml:space="preserve">5’ and 3’ extensions are shown in blue, including </w:t>
      </w:r>
      <w:r w:rsidR="00391B95">
        <w:t xml:space="preserve">optional </w:t>
      </w:r>
      <w:proofErr w:type="spellStart"/>
      <w:r w:rsidR="005C4649">
        <w:t>DraIII</w:t>
      </w:r>
      <w:proofErr w:type="spellEnd"/>
      <w:r w:rsidR="005C4649">
        <w:t xml:space="preserve"> and </w:t>
      </w:r>
      <w:r w:rsidR="00E1628C">
        <w:t xml:space="preserve">required </w:t>
      </w:r>
      <w:proofErr w:type="spellStart"/>
      <w:r w:rsidR="005C4649">
        <w:t>BpiI</w:t>
      </w:r>
      <w:proofErr w:type="spellEnd"/>
      <w:r w:rsidR="005C4649">
        <w:t xml:space="preserve"> restriction sites (lower case). </w:t>
      </w:r>
      <w:r w:rsidR="00D524E7">
        <w:t xml:space="preserve">The sequence retained in the acceptor plasmid after assembly is indicated in upper case, </w:t>
      </w:r>
      <w:r w:rsidR="00C96F2A">
        <w:t xml:space="preserve">selected </w:t>
      </w:r>
      <w:proofErr w:type="spellStart"/>
      <w:r>
        <w:t>uORFs</w:t>
      </w:r>
      <w:proofErr w:type="spellEnd"/>
      <w:r>
        <w:t xml:space="preserve"> s</w:t>
      </w:r>
      <w:r w:rsidR="005F07AD">
        <w:t xml:space="preserve">tart codons are marked in bold, </w:t>
      </w:r>
      <w:r>
        <w:t>mutated start codons in orange.</w:t>
      </w:r>
      <w:r w:rsidR="00E75E61">
        <w:t xml:space="preserve"> </w:t>
      </w:r>
    </w:p>
    <w:p w:rsidR="009F3430" w:rsidRPr="00CD56CA" w:rsidRDefault="009F3430" w:rsidP="009F3430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AtBRI1</w:t>
      </w:r>
    </w:p>
    <w:p w:rsidR="009F3430" w:rsidRPr="00CD56CA" w:rsidRDefault="009F3430" w:rsidP="009F3430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GTCTTTTGACTCTCTTCTCTCTCTCCTCTCTTTCTGCTTTCCTCAATCTCTCTCTTTCTATCTCTAGAGCTTCCACTTCCTCTCTA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GTGGAACCAAAACCCTAGATTCCCCCTTTCATCTTCTCTACTTCCCACACTTTTCTCTCTCACAAACTCTTGAGA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F3430" w:rsidRPr="00CD56CA" w:rsidRDefault="009F3430" w:rsidP="009F3430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AtBRI1-AAA</w:t>
      </w:r>
    </w:p>
    <w:p w:rsidR="009F3430" w:rsidRPr="00CD56CA" w:rsidRDefault="009F3430" w:rsidP="009F3430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cactctgtgaagacttTACTGTCTTTTGACTCTCTTCTCTCTCTCCTCTCTTTCTGCTTTCCTCAATCTCTCTCTTTCTATCTCTAGAGCTTCCACTTCCTCTCTA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GTGGAACCAAAACCCTAGATTCCCCCTTTCATCTTCTCTACTTCCCACACTTTTCTCTCTCACAAACTCTTGAGA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F3430" w:rsidRPr="00CD56CA" w:rsidRDefault="009F3430" w:rsidP="009F3430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LsGGP2</w:t>
      </w:r>
    </w:p>
    <w:p w:rsidR="009F3430" w:rsidRPr="00CD56CA" w:rsidRDefault="009F3430" w:rsidP="009F3430">
      <w:pPr>
        <w:rPr>
          <w:rFonts w:ascii="Courier New" w:hAnsi="Courier New" w:cs="Courier New"/>
          <w:color w:val="0070C0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CCACTTTTCCACCATTCATTCGCATCATCAATCTCATTCAAAGTTTCAAACAAATCACCCTCTTCCCCTTTGCTGATTGACCTACTGCTGCCGGATAATCGTCATCGAATTAGGAGAAACAGAGTCTACCCTTGGGGTTGCCTGCTAGAGAGGAACGGGTTGGGGTAAAACCCTGGAACGACAAGTTGCAGACATC</w:t>
      </w:r>
      <w:r w:rsidRPr="00CD56CA">
        <w:rPr>
          <w:rFonts w:ascii="Courier New" w:hAnsi="Courier New" w:cs="Courier New"/>
          <w:b/>
          <w:sz w:val="20"/>
        </w:rPr>
        <w:t>ACG</w:t>
      </w:r>
      <w:r w:rsidRPr="00CD56CA">
        <w:rPr>
          <w:rFonts w:ascii="Courier New" w:hAnsi="Courier New" w:cs="Courier New"/>
          <w:sz w:val="20"/>
        </w:rPr>
        <w:t>GCTATACACGGAGCAACGCGGCCACTCGTTCATGTCCGATCAGTACGGCGGAAGGGTTCAATAACTATTGAGAGCAACCCTTCGACGCACGGCGGACGTGGCGCTTTGCCTTCCGAAGGCGGTAGCCCATCCGACCTTCTCTTCCTCGCCGGCGGTGGTTCATCCTCCTTCCTATTCCTCGTAGCTTAGGGTATATTAGGTCTAGACTTATACGCATATATCCCATACCTGTTATTATCGTTTAATTTTCAAGATCTGCTTTCTTCATCGCTCGTATCCGTTTAATCAACCAACCAATCGAAGAA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F3430" w:rsidRPr="00CD56CA" w:rsidRDefault="009F3430" w:rsidP="009F3430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LsGGP2-AAA</w:t>
      </w:r>
    </w:p>
    <w:p w:rsidR="009F3430" w:rsidRPr="00CD56CA" w:rsidRDefault="009F3430" w:rsidP="009F3430">
      <w:pPr>
        <w:rPr>
          <w:rFonts w:ascii="Courier New" w:hAnsi="Courier New" w:cs="Courier New"/>
          <w:color w:val="0070C0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CCACTTTTCCACCATTCATTCGCATCATCAATCTCATTCAAAGTTTCAAACAAATCACCCTCTTCCCCTTTGCTGATTGACCTACTGCTGCCGGATAATCGTCATCGAATTAGGAGAAACAGAGTCTACCCTTGGGGTTGCCTGCTAGAGAGGAACGGGTTGGGGTAAAACCCTGGAACGACAAGTTGCAGACATC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GCTATACACGGAGCAACGCGGCCACTCGTTCATGTCCGATCAGTACGGCGGAAGGGTTCAATAACTATTGAGAGCAACCCTTCGACGCACGGCGGACGTGGCGCTTTGCCTTCCGAAGGCGGTAGCCCATCCGACCTTCTCTTCCTCGCCGGCGGTGGTTCATCCTCCTTCCTATTCCTCGTAGCTTAGGGTATATTAGGTCTAGACTTATACGCATATATCCCATACCTGTTATTATCGTTTAATTTTCAAGATCTGCTTTCTTCATCGCTCGTATCCGTTTAATCAACCAACCAATCGAAGAA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F62D50" w:rsidRPr="00CD56CA" w:rsidRDefault="00F62D50" w:rsidP="00F62D50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GmPSBS</w:t>
      </w:r>
      <w:r w:rsidR="00B2387A" w:rsidRPr="00CD56CA">
        <w:rPr>
          <w:rFonts w:ascii="Courier New" w:hAnsi="Courier New" w:cs="Courier New"/>
          <w:sz w:val="20"/>
        </w:rPr>
        <w:t xml:space="preserve"> (Glyma.04G249700.1)</w:t>
      </w:r>
    </w:p>
    <w:p w:rsidR="007278F2" w:rsidRPr="00CD56CA" w:rsidRDefault="00F62D50" w:rsidP="00F62D50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CGTGGTCACTCTAGTTGCCTGTCATCAACTATTACACCACATCCACACCCTTGTTAACTTAAAG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TTATTCCCATTCTATCACATT</w:t>
      </w:r>
      <w:r w:rsidRPr="00CD56CA">
        <w:rPr>
          <w:rFonts w:ascii="Courier New" w:hAnsi="Courier New" w:cs="Courier New"/>
          <w:b/>
          <w:sz w:val="20"/>
        </w:rPr>
        <w:t>TTG</w:t>
      </w:r>
      <w:r w:rsidRPr="00CD56CA">
        <w:rPr>
          <w:rFonts w:ascii="Courier New" w:hAnsi="Courier New" w:cs="Courier New"/>
          <w:sz w:val="20"/>
        </w:rPr>
        <w:t>GTAATCTCTTAACATATAGAACACTACCCTGAACATAGTAAAGAAGCCAGTGCTAGGATTTGTTAGTGAAGC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2B3DA3" w:rsidRPr="00CD56CA" w:rsidRDefault="002B3DA3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br w:type="page"/>
      </w:r>
    </w:p>
    <w:p w:rsidR="00A845F1" w:rsidRPr="00CD56CA" w:rsidRDefault="00A845F1" w:rsidP="00A845F1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lastRenderedPageBreak/>
        <w:t>L-1M-U-GmPSBS-AAA1</w:t>
      </w:r>
      <w:r w:rsidR="00B2387A" w:rsidRPr="00CD56CA">
        <w:rPr>
          <w:rFonts w:ascii="Courier New" w:hAnsi="Courier New" w:cs="Courier New"/>
          <w:sz w:val="20"/>
        </w:rPr>
        <w:t xml:space="preserve"> </w:t>
      </w:r>
    </w:p>
    <w:p w:rsidR="00A845F1" w:rsidRPr="00CD56CA" w:rsidRDefault="00A845F1" w:rsidP="00A845F1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CGTGGTCACTCTAGTTGCCTGTCATCAACTATTACACCACATCCACACCCTTGTTAACTTAAAG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TTATTCCCATTCTATCACATTTTGGTAATCTCTTAACATATAGAACACTACCCTGAACATAGTAAAGAAGCCAGTGCTAGGATTTGTTAGTGAAGC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2755A3" w:rsidRPr="00CD56CA" w:rsidRDefault="002755A3" w:rsidP="00A845F1">
      <w:pPr>
        <w:rPr>
          <w:rFonts w:ascii="Courier New" w:hAnsi="Courier New" w:cs="Courier New"/>
          <w:sz w:val="20"/>
        </w:rPr>
      </w:pPr>
    </w:p>
    <w:p w:rsidR="00A845F1" w:rsidRPr="00CD56CA" w:rsidRDefault="00A845F1" w:rsidP="00A845F1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GmPSBS1-AAA</w:t>
      </w:r>
      <w:r w:rsidR="004A1C80">
        <w:rPr>
          <w:rFonts w:ascii="Courier New" w:hAnsi="Courier New" w:cs="Courier New"/>
          <w:sz w:val="20"/>
        </w:rPr>
        <w:t>2</w:t>
      </w:r>
    </w:p>
    <w:p w:rsidR="00A845F1" w:rsidRPr="00CD56CA" w:rsidRDefault="00A845F1" w:rsidP="00A845F1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CGTGGTCACTCTAGTTGCCTGTCATCAACTATTACACCACATCCACACCCTTGTTAACTTAAAGATGTTATTCCCATTCTATCACATT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GTAATCTCTTAACATATAGAACACTACCCTGAACATAGTAAAGAAGCCAGTGCTAGGATTTGTTAGTGAAGC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GmZEP3u</w:t>
      </w:r>
      <w:r w:rsidR="00FD3ACA" w:rsidRPr="00CD56CA">
        <w:rPr>
          <w:rFonts w:ascii="Courier New" w:hAnsi="Courier New" w:cs="Courier New"/>
          <w:sz w:val="20"/>
        </w:rPr>
        <w:t xml:space="preserve"> (Glyma.17G174500.1)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GAGTTCACCCCTCAAACGTTAATTAATTACAAGGCTT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TCTATTTTCAGTATTTTTGACATCTTCGTTCTCCTGATTTTTGTTGGCTTTAACTTTAAACCACCAATTCTGTTCCCCTTGTTTCTTCATCATTAGATTTTAAGTGCC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CATTGATATAATATAAATATATAACTTCATTTAATTA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CAAGCTATTGAGTTTTGAGTCGAATCTATTAGCCACAAAACACACACACACATATTCTCACACAAACTGCAAC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GmZEP3u-AAA1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GAGTTCACCCCTCAAACGTTAATTAATTACAAGGCTT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TCTATTTTCAGTATTTTTGACATCTTCGTTCTCCTGATTTTTGTTGGCTTTAACTTTAAACCACCAATTCTGTTCCCCTTGTTTCTTCATCATTAGATTTTAAGTGCCATGCATTGATATAATATAAATATATAACTTCATTTAATTAATGCAAGCTATTGAGTTTTGAGTCGAATCTATTAGCCACAAAACACACACACACATATTCTCACACAAACTGCAAC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GmZEP3u-AAA2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GAGTTCACCCCTCAAACGTTAATTAATTACAAGGCTTATGTCTATTTTCAGTATTTTTGACATCTTCGTTCTCCTGATTTTTGTTGGCTTTAACTTTAAACCACCAATTCTGTTCCCCTTGTTTCTTCATCATTAGATTTTAAGTGCC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CATTGATATAATATAAATATATAACTTCATTTAATTAATGCAAGCTATTGAGTTTTGAGTCGAATCTATTAGCCACAAAACACACACACACATATTCTCACACAAACTGCAAC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GmZEP3u-AAA3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GAGTTCACCCCTCAAACGTTAATTAATTACAAGGCTTATGTCTATTTTCAGTATTTTTGACATCTTCGTTCTCCTGATTTTTGTTGGCTTTAACTTTAAACCACCAATTCTGTTCCCCTTGTTTCTTCATCATTAGATTTTAAGTGCCATGCATTGATATAATATAAATATATAACTTCATTTAATTA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CAAGCTATTGAGTTTTGAGTCGAATCTATTAGCCACAAAACACACACACACATATTCTCACACAAACTGCAAC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3207A" w:rsidRPr="00CD56CA" w:rsidRDefault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br w:type="page"/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lastRenderedPageBreak/>
        <w:t>L-1M-GmVDE1u</w:t>
      </w:r>
      <w:r w:rsidR="00FD3ACA" w:rsidRPr="00CD56CA">
        <w:rPr>
          <w:rFonts w:ascii="Courier New" w:hAnsi="Courier New" w:cs="Courier New"/>
          <w:sz w:val="20"/>
        </w:rPr>
        <w:t xml:space="preserve"> (Glyma.19G251000.1)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CCTTATTGGACTTTAGAATATTGAGTCCATTTGCAAGGAAATTGGAAGCAAATAGAGGCGTCGACGTGTCTGTTGAGGTTCCAGTGAGTGACGGGTCTGTTTGCAGTCCACACAAACACCATCATCATC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TTCTTATCTC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TT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CGACGGCGACTCTTCTTTCTTCTTCTTCCTCTTCTTCCTCACATTTTCTTATTCTATTTCTCATTTTACCTGCACTTGGCCTCTTCTACGCCGCAAGGCATGTTTCCAACTTTGCTCATTCTAAATTATATCTCTGCCCTTAACTACTATTATAAACTAAATTTTGTAACTTGGCTAATGAAAACAAGTGGGTATGCAATATTCTTGGACAATTATATTTTCCTTTTATTATAGAGTCTTTAGTATTCCATTTTGGGCTATGATTACCTCTGCATTCTAAATGATATCCTGTTGATCTTGTTGATTTGGTTTTCACAGTATCAGGTTACATTTGGAGTTAAGACATATACATATATTAATATATTATTATTATTATTATATTATATGTATAT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GmVDE1u-AAA1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CCTTATTGGACTTTAGAATATTGAGTCCATTTGCAAGGAAATTGGAAGCAAATAGAGGCGTCGACGTGTCTGTTGAGGTTCCAGTGAGTGACGGGTCTGTTTGCAGTCCACACAAACACCATCATCATC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TTCTTATCTCATGTTATGCGACGGCGACTCTTCTTTCTTCTTCTTCCTCTTCTTCCTCACATTTTCTTATTCTATTTCTCATTTTACCTGCACTTGGCCTCTTCTACGCCGCAAGGCATGTTTCCAACTTTGCTCATTCTAAATTATATCTCTGCCCTTAACTACTATTATAAACTAAATTTTGTAACTTGGCTAATGAAAACAAGTGGGTATGCAATATTCTTGGACAATTATATTTTCCTTTTATTATAGAGTCTTTAGTATTCCATTTTGGGCTATGATTACCTCTGCATTCTAAATGATATCCTGTTGATCTTGTTGATTTGGTTTTCACAGTATCAGGTTACATTTGGAGTTAAGACATATACATATATTAATATATTATTATTATTATTATATTATATGTATAT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GmVDE1u-AAA2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CCTTATTGGACTTTAGAATATTGAGTCCATTTGCAAGGAAATTGGAAGCAAATAGAGGCGTCGACGTGTCTGTTGAGGTTCCAGTGAGTGACGGGTCTGTTTGCAGTCCACACAAACACCATCATCATCATGTTCTTATCTC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TTATGCGACGGCGACTCTTCTTTCTTCTTCTTCCTCTTCTTCCTCACATTTTCTTATTCTATTTCTCATTTTACCTGCACTTGGCCTCTTCTACGCCGCAAGGCATGTTTCCAACTTTGCTCATTCTAAATTATATCTCTGCCCTTAACTACTATTATAAACTAAATTTTGTAACTTGGCTAATGAAAACAAGTGGGTATGCAATATTCTTGGACAATTATATTTTCCTTTTATTATAGAGTCTTTAGTATTCCATTTTGGGCTATGATTACCTCTGCATTCTAAATGATATCCTGTTGATCTTGTTGATTTGGTTTTCACAGTATCAGGTTACATTTGGAGTTAAGACATATACATATATTAATATATTATTATTATTATTATATTATATGTATAT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93207A" w:rsidRPr="00CD56CA" w:rsidRDefault="009320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GmVDE1u-AAA3</w:t>
      </w:r>
    </w:p>
    <w:p w:rsidR="00295F34" w:rsidRPr="00CD56CA" w:rsidRDefault="0093207A" w:rsidP="0093207A">
      <w:pPr>
        <w:rPr>
          <w:rFonts w:ascii="Courier New" w:hAnsi="Courier New" w:cs="Courier New"/>
          <w:color w:val="0070C0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CCTTATTGGACTTTAGAATATTGAGTCCATTTGCAAGGAAATTGGAAGCAAATAGAGGCGTCGACGTGTCTGTTGAGGTTCCAGTGAGTGACGGGTCTGTTTGCAGTCCACACAAACACCATCATCATCATGTTCTTATCTCATGTT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CGACGGCGACTCTTCTTTCTTCTTCTTCCTCTTCTTCCTCACATTTTCTTATTCTATTTCTCATTTTACCTGCACTTGGCCTCTTCTACGCCGCAAGGCATGTTTCCAACTTTGCTCATTCTAAATTATATCTCTGCCCTTAACTACTATTATAAACTAAATTTTGTAACTTGGCTAATGAAAACAAGTGGGTATGCAATATTCTTGGACAATTATATTTTCCTTTTATTATAGAGTCTTTAGTATTCCATTTTGGGCTATGATTACCTCTGCATTCTAAATGATATCCTGTTGATCTTGTTGATTTGGTTTTCACAGTATCAGGTTACATTTGGAGTTAAGACATATACATATATTAATATATTATTATTATTATTATATTATATGTATAT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486F45" w:rsidRPr="00CD56CA" w:rsidRDefault="00486F45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PSBS1u</w:t>
      </w:r>
      <w:r w:rsidR="00B45DB0" w:rsidRPr="00CD56CA">
        <w:rPr>
          <w:rFonts w:ascii="Courier New" w:hAnsi="Courier New" w:cs="Courier New"/>
          <w:sz w:val="20"/>
        </w:rPr>
        <w:t xml:space="preserve"> (Vigun09g165900.1)</w:t>
      </w:r>
    </w:p>
    <w:p w:rsidR="00486F45" w:rsidRPr="00CD56CA" w:rsidRDefault="00486F45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TAAAATTGAACCAAGAAAATAAAATACAGAGAGCGAAATGAACTAAAGTGAGTGAGTGTACTAAGTTTGAGGCAGGAAACGAAAGGAGATGAATATTATTTTTTGCAAAACCTGAAATGAAAACATTATCACCATACCACAAATAGTG</w:t>
      </w:r>
      <w:r w:rsidRPr="00CD56CA">
        <w:rPr>
          <w:rFonts w:ascii="Courier New" w:hAnsi="Courier New" w:cs="Courier New"/>
          <w:b/>
          <w:sz w:val="20"/>
        </w:rPr>
        <w:t>TTG</w:t>
      </w:r>
      <w:r w:rsidRPr="00CD56CA">
        <w:rPr>
          <w:rFonts w:ascii="Courier New" w:hAnsi="Courier New" w:cs="Courier New"/>
          <w:sz w:val="20"/>
        </w:rPr>
        <w:t>GAGACGTGGTCACTCTTGTTGCCTGTCATCAACTATTACACCACATCCACACCCTTGTTAAATTATAG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GTGTTCCTCTTCTATCATCATT</w:t>
      </w:r>
      <w:r w:rsidRPr="00CD56CA">
        <w:rPr>
          <w:rFonts w:ascii="Courier New" w:hAnsi="Courier New" w:cs="Courier New"/>
          <w:b/>
          <w:sz w:val="20"/>
        </w:rPr>
        <w:t>TTG</w:t>
      </w:r>
      <w:r w:rsidRPr="00CD56CA">
        <w:rPr>
          <w:rFonts w:ascii="Courier New" w:hAnsi="Courier New" w:cs="Courier New"/>
          <w:sz w:val="20"/>
        </w:rPr>
        <w:t>GTAAACCCTACCTTAACATATTCAACACTACCATTCCCAACATTCTGAACCAAACCACCGAGGTAAGGTAACACTTCGTTTCATACTCCACC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CD56CA" w:rsidRDefault="00CD56CA">
      <w:pPr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br w:type="page"/>
      </w:r>
    </w:p>
    <w:p w:rsidR="00E12B51" w:rsidRPr="00CD56CA" w:rsidRDefault="00E12B51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lastRenderedPageBreak/>
        <w:t>L-1M-U-VuPSBS1u-AAA1</w:t>
      </w:r>
    </w:p>
    <w:p w:rsidR="00486F45" w:rsidRPr="00CD56CA" w:rsidRDefault="00E12B51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TAAAATTGAACCAAGAAAATAAAATACAGAGAGCGAAATGAACTAAAGTGAGTGAGTGTACTAAGTTTGAGGCAGGAAACGAAAGGAGATGAATATTATTTTTTGCAAAACCTGAAATGAAAACATTATCACCATACCACAAATAGTGTTGGAGACGTGGTCACTCTTGTTGCCTGTCATCAACTATTACACCACATCCACACCCTTGTTAAATTATAG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GTGTTCCTCTTCTATCATCATTTTGGTAAACCCTACCTTAACATATTCAACACTACCATTCCCAACATTCTGAACCAAACCACCGAGGTAAGGTAACACTTCGTTTCATACTCCACC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486F45" w:rsidRPr="00CD56CA" w:rsidRDefault="007E5782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PSBS1u-AAA2</w:t>
      </w:r>
    </w:p>
    <w:p w:rsidR="007E5782" w:rsidRPr="00CD56CA" w:rsidRDefault="007E5782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TAAAATTGAACCAAGAAAATAAAATACAGAGAGCGAAATGAACTAAAGTGAGTGAGTGTACTAAGTTTGAGGCAGGAAACGAAAGGAGATGAATATTATTTTTTGCAAAACCTGAAATGAAAACATTATCACCATACCACAAATAGTG</w:t>
      </w:r>
      <w:r w:rsidRPr="00CD56CA">
        <w:rPr>
          <w:rFonts w:ascii="Courier New" w:hAnsi="Courier New" w:cs="Courier New"/>
          <w:color w:val="FFC000"/>
          <w:sz w:val="20"/>
        </w:rPr>
        <w:t>TTT</w:t>
      </w:r>
      <w:r w:rsidRPr="00CD56CA">
        <w:rPr>
          <w:rFonts w:ascii="Courier New" w:hAnsi="Courier New" w:cs="Courier New"/>
          <w:sz w:val="20"/>
        </w:rPr>
        <w:t>GAGACGTGGTCACTCTTGTTGCCTGTCATCAACTATTACACCACATCCACACCCTTGTTAAATTATAGATGGTGTTCCTCTTCTATCATCATTTTGGTAAACCCTACCTTAACATATTCAACACTACCATTCCCAACATTCTGAACCAAACCACCGAGGTAAGGTAACACTTCGTTTCATACTCCACC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7D2B7A" w:rsidRPr="00CD56CA" w:rsidRDefault="007D2B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PSBS1u-AAA3</w:t>
      </w:r>
    </w:p>
    <w:p w:rsidR="007E5782" w:rsidRPr="00CD56CA" w:rsidRDefault="007D2B7A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TAAAATTGAACCAAGAAAATAAAATACAGAGAGCGAAATGAACTAAAGTGAGTGAGTGTACTAAGTTTGAGGCAGGAAACGAAAGGAGATGAATATTATTTTTTGCAAAACCTGAAATGAAAACATTATCACCATACCACAAATAGTGTTGGAGACGTGGTCACTCTTGTTGCCTGTCATCAACTATTACACCACATCCACACCCTTGTTAAATTATAGATGGTGTTCCTCTTCTATCATCATT</w:t>
      </w:r>
      <w:r w:rsidRPr="00CD56CA">
        <w:rPr>
          <w:rFonts w:ascii="Courier New" w:hAnsi="Courier New" w:cs="Courier New"/>
          <w:b/>
          <w:sz w:val="20"/>
        </w:rPr>
        <w:t>TTT</w:t>
      </w:r>
      <w:r w:rsidRPr="00CD56CA">
        <w:rPr>
          <w:rFonts w:ascii="Courier New" w:hAnsi="Courier New" w:cs="Courier New"/>
          <w:sz w:val="20"/>
        </w:rPr>
        <w:t>GTAAACCCTACCTTAACATATTCAACACTACCATTCCCAACATTCTGAACCAAACCACCGAGGTAAGGTAACACTTCGTTTCATACTCCACCA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295F34" w:rsidRPr="00CD56CA" w:rsidRDefault="00295F34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VDE1u</w:t>
      </w:r>
      <w:r w:rsidR="00F70F82" w:rsidRPr="00CD56CA">
        <w:rPr>
          <w:rFonts w:ascii="Courier New" w:hAnsi="Courier New" w:cs="Courier New"/>
          <w:sz w:val="20"/>
        </w:rPr>
        <w:t xml:space="preserve"> (Vigun06g119100.1)</w:t>
      </w:r>
    </w:p>
    <w:p w:rsidR="004032BB" w:rsidRPr="00CD56CA" w:rsidRDefault="00295F34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AAAATAATAAAGAAGATTTTAACTATAGTTTTGTGATAAGATTATGAAGTGGGCCTTGAAAGAAGGTATTGGACTTGTAACATTGAGTCCATTTGCAAGAAAATTGGAAGCAAATTGAAGCGTGGACGTGTGCGGTGTGGTTGCAGAGTGCAGTG</w:t>
      </w:r>
      <w:r w:rsidRPr="00CD56CA">
        <w:rPr>
          <w:rFonts w:ascii="Courier New" w:hAnsi="Courier New" w:cs="Courier New"/>
          <w:b/>
          <w:sz w:val="20"/>
        </w:rPr>
        <w:t>ACG</w:t>
      </w:r>
      <w:r w:rsidRPr="00CD56CA">
        <w:rPr>
          <w:rFonts w:ascii="Courier New" w:hAnsi="Courier New" w:cs="Courier New"/>
          <w:sz w:val="20"/>
        </w:rPr>
        <w:t>GGT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TTTGCAGTCCACACGAACACCATCGTTTTCTTATCCATCTCATCTCATCTCATCCATCCCCGGAACTCTTCTTATGCTACGCCGCCATTTCTCTCTTCTAAATCCTCTTATTCTATTATCTCTTTCACTGTACCTGCAATTCGCCACATATACACCGCAAGATTGAATCTGGAGGTGAGGACATACACATACATATACTGTTGTATTGTATGTATG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8E6482" w:rsidRPr="00CD56CA" w:rsidRDefault="008E6482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VDE1u-AAA1</w:t>
      </w:r>
    </w:p>
    <w:p w:rsidR="004032BB" w:rsidRPr="00CD56CA" w:rsidRDefault="004032BB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AAAATAATAAAGAAGATTTTAACTATAGTTTTGTGATAAGATTATGAAGTGGGCCTTGAAAGAAGGTATTGGACTTGTAACATTGAGTCCATTTGCAAGAAAATTGGAAGCAAATTGAAGCGTGGACGTGTGCGGTGTGGTTGCAGAGTGCAGTG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GGTATGTTTGCAGTCCACACGAACACCATCGTTTTCTTATCCATCTCATCTCATCTCATCCATCCCCGGAACTCTTCTTATGCTACGCCGCCATTTCTCTCTTCTAAATCCTCTTATTCTATTATCTCTTTCACTGTACCTGCAATTCGCCACATATACACCGCAAGATTGAATCTGGAGGTGAGGACATACACATACATATACTGTTGTATTGTATGTATG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CC3B12" w:rsidRPr="00CD56CA" w:rsidRDefault="00CC3B12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VDE1u-AAA2</w:t>
      </w:r>
    </w:p>
    <w:p w:rsidR="00E76671" w:rsidRPr="00CD56CA" w:rsidRDefault="00E76671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AAAAATAATAAAGAAGATTTTAACTATAGTTTTGTGATAAGATTATGAAGTGGGCCTTGAAAGAAGGTATTGGACTTGTAACATTGAGTCCATTTGCAAGAAAATTGGAAGCAAATTGAAGCGTGGACGTGTGCGGTGTGGTTGCAGAGTGCAGTGACGGGT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TTTGCAGTCCACACGAACACCATCGTTTTCTTATCCATCTCATCTCATCTCATCCATCCCCGGAACTCTTCTTATGCTACGCCGCCATTTCTCTCTTCTAAATCCTCTTATTCTATTATCTCTTTCACTGTACCTGCAATTCGCCACATATACACCGCAAGATTGAATCTGGAGGTGAGGACATACACATACATATACTGTTGTATTGTATGTATG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4F54F7" w:rsidRPr="00CD56CA" w:rsidRDefault="004F54F7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ZEP1u (Vigun03g277500.1)</w:t>
      </w:r>
    </w:p>
    <w:p w:rsidR="004F54F7" w:rsidRPr="00CD56CA" w:rsidRDefault="004F54F7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CTCT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GGTTTGAATCCTGCTTCAGATTTTCCTACGTGGGCGAGCTTACAACATACACACCACTCCCATCC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ACCACAATTAAGGTACCAAAATTTGTCTGTCACTGTCACCCAACACTAGCAACCACTGATCTCATTTCTCACACGTTAATTACAAATTACGAACCTTACGTCTAGTTTCATCATCCTCATTCTCCTGATTTTTCTAACCATTAACTTTAAACCACTGATTCTGTTGTCCTTGTTTATTCGTCATTAGATTTTGTTATTTCGATTCATTGTCA</w:t>
      </w:r>
      <w:r w:rsidRPr="00CD56CA">
        <w:rPr>
          <w:rFonts w:ascii="Courier New" w:hAnsi="Courier New" w:cs="Courier New"/>
          <w:sz w:val="20"/>
        </w:rPr>
        <w:lastRenderedPageBreak/>
        <w:t>AAACTTCAACCTGTAATCGTATAAATATAACTTCACCTGATTA</w:t>
      </w:r>
      <w:r w:rsidRPr="00CD56CA">
        <w:rPr>
          <w:rFonts w:ascii="Courier New" w:hAnsi="Courier New" w:cs="Courier New"/>
          <w:b/>
          <w:sz w:val="20"/>
        </w:rPr>
        <w:t>ATG</w:t>
      </w:r>
      <w:r w:rsidRPr="00CD56CA">
        <w:rPr>
          <w:rFonts w:ascii="Courier New" w:hAnsi="Courier New" w:cs="Courier New"/>
          <w:sz w:val="20"/>
        </w:rPr>
        <w:t>CAACCTAGTTTTTGAGTTTTGAGTTGAGCCACACAAGGCACACATTCACACACGCACCAACAAC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735E8D" w:rsidRPr="00CD56CA" w:rsidRDefault="0015354C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ZEP1u-AAA1</w:t>
      </w:r>
    </w:p>
    <w:p w:rsidR="008B34C0" w:rsidRPr="00CD56CA" w:rsidRDefault="0015354C" w:rsidP="0093207A">
      <w:pPr>
        <w:rPr>
          <w:rFonts w:ascii="Courier New" w:hAnsi="Courier New" w:cs="Courier New"/>
          <w:color w:val="0070C0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CTCT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GGTTTGAATCCTGCTTCAGATTTTCCTACGTGGGCGAGCTTACAACATACACACCACTCCCATCCATGACCACAATTAAGGTACCAAAATTTGTCTGTCACTGTCACCCAACACTAGCAACCACTGATCTCATTTCTCACACGTTAATTACAAATTACGAACCTTACGTCTAGTTTCATCATCCTCATTCTCCTGATTTTTCTAACCATTAACTTTAAACCACTGATTCTGTTGTCCTTGTTTATTCGTCATTAGATTTTGTTATTTCGATTCATTGTCAAAACTTCAACCTGTAATCGTATAAATATAACTTCACCTGATTAATGCAACCTAGTTTTTGAGTTTTGAGTTGAGCCACACAAGGCACACATTCACACACGCACCAACAAC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25084E" w:rsidRPr="00CD56CA" w:rsidRDefault="0025084E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ZEP1u-AAA</w:t>
      </w:r>
      <w:r w:rsidR="00781106" w:rsidRPr="00CD56CA">
        <w:rPr>
          <w:rFonts w:ascii="Courier New" w:hAnsi="Courier New" w:cs="Courier New"/>
          <w:sz w:val="20"/>
        </w:rPr>
        <w:t>2</w:t>
      </w:r>
    </w:p>
    <w:p w:rsidR="0025084E" w:rsidRPr="00CD56CA" w:rsidRDefault="0025084E" w:rsidP="0093207A">
      <w:pPr>
        <w:rPr>
          <w:rFonts w:ascii="Courier New" w:hAnsi="Courier New" w:cs="Courier New"/>
          <w:color w:val="0070C0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CTCTATGGGTTTGAATCCTGCTTCAGATTTTCCTACGTGGGCGAGCTTACAACATACACACCACTCCCATCC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ACCACAATTAAGGTACCAAAATTTGTCTGTCACTGTCACCCAACACTAGCAACCACTGATCTCATTTCTCACACGTTAATTACAAATTACGAACCTTACGTCTAGTTTCATCATCCTCATTCTCCTGATTTTTCTAACCATTAACTTTAAACCACTGATTCTGTTGTCCTTGTTTATTCGTCATTAGATTTTGTTATTTCGATTCATTGTCAAAACTTCAACCTGTAATCGTATAAATATAACTTCACCTGATTAATGCAACCTAGTTTTTGAGTTTTGAGTTGAGCCACACAAGGCACACATTCACACACGCACCAACAAC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0C00EB" w:rsidRPr="00CD56CA" w:rsidRDefault="000C00EB" w:rsidP="0093207A">
      <w:pPr>
        <w:rPr>
          <w:rFonts w:ascii="Courier New" w:hAnsi="Courier New" w:cs="Courier New"/>
          <w:sz w:val="20"/>
        </w:rPr>
      </w:pPr>
      <w:r w:rsidRPr="00CD56CA">
        <w:rPr>
          <w:rFonts w:ascii="Courier New" w:hAnsi="Courier New" w:cs="Courier New"/>
          <w:sz w:val="20"/>
        </w:rPr>
        <w:t>L-1M-U-VuZEP1u-AAA3</w:t>
      </w:r>
    </w:p>
    <w:p w:rsidR="000C00EB" w:rsidRPr="00CD56CA" w:rsidRDefault="000C00EB" w:rsidP="0093207A">
      <w:pPr>
        <w:rPr>
          <w:rFonts w:ascii="Courier New" w:hAnsi="Courier New" w:cs="Courier New"/>
          <w:color w:val="0070C0"/>
          <w:sz w:val="20"/>
        </w:rPr>
      </w:pPr>
      <w:r w:rsidRPr="00CD56CA">
        <w:rPr>
          <w:rFonts w:ascii="Courier New" w:hAnsi="Courier New" w:cs="Courier New"/>
          <w:color w:val="0070C0"/>
          <w:sz w:val="20"/>
        </w:rPr>
        <w:t>cactctgtgaagacTTTACT</w:t>
      </w:r>
      <w:r w:rsidRPr="00CD56CA">
        <w:rPr>
          <w:rFonts w:ascii="Courier New" w:hAnsi="Courier New" w:cs="Courier New"/>
          <w:sz w:val="20"/>
        </w:rPr>
        <w:t>ACTCTATGGGTTTGAATCCTGCTTCAGATTTTCCTACGTGGGCGAGCTTACAACATACACACCACTCCCATCCATGACCACAATTAAGGTACCAAAATTTGTCTGTCACTGTCACCCAACACTAGCAACCACTGATCTCATTTCTCACACGTTAATTACAAATTACGAACCTTACGTCTAGTTTCATCATCCTCATTCTCCTGATTTTTCTAACCATTAACTTTAAACCACTGATTCTGTTGTCCTTGTTTATTCGTCATTAGATTTTGTTATTTCGATTCATTGTCAAAACTTCAACCTGTAATCGTATAAATATAACTTCACCTGATTA</w:t>
      </w:r>
      <w:r w:rsidRPr="00CD56CA">
        <w:rPr>
          <w:rFonts w:ascii="Courier New" w:hAnsi="Courier New" w:cs="Courier New"/>
          <w:color w:val="FFC000"/>
          <w:sz w:val="20"/>
        </w:rPr>
        <w:t>AAA</w:t>
      </w:r>
      <w:r w:rsidRPr="00CD56CA">
        <w:rPr>
          <w:rFonts w:ascii="Courier New" w:hAnsi="Courier New" w:cs="Courier New"/>
          <w:sz w:val="20"/>
        </w:rPr>
        <w:t>CAACCTAGTTTTTGAGTTTTGAGTTGAGCCACACAAGGCACACATTCACACACGCACCAACAACC</w:t>
      </w:r>
      <w:r w:rsidRPr="00CD56CA">
        <w:rPr>
          <w:rFonts w:ascii="Courier New" w:hAnsi="Courier New" w:cs="Courier New"/>
          <w:color w:val="0070C0"/>
          <w:sz w:val="20"/>
        </w:rPr>
        <w:t>AATGAAgtcttccacgaagtg</w:t>
      </w:r>
    </w:p>
    <w:p w:rsidR="003F3D6B" w:rsidRDefault="003F3D6B" w:rsidP="0093207A">
      <w:pPr>
        <w:rPr>
          <w:rFonts w:ascii="Courier New" w:hAnsi="Courier New" w:cs="Courier New"/>
          <w:color w:val="0070C0"/>
        </w:rPr>
      </w:pPr>
    </w:p>
    <w:p w:rsidR="00CD56CA" w:rsidRPr="00A35E9D" w:rsidRDefault="00CD56CA" w:rsidP="00A35E9D">
      <w:pPr>
        <w:rPr>
          <w:iCs/>
          <w:color w:val="44546A" w:themeColor="text2"/>
          <w:sz w:val="18"/>
          <w:szCs w:val="18"/>
        </w:rPr>
      </w:pPr>
      <w:r w:rsidRPr="00E6380A">
        <w:rPr>
          <w:iCs/>
          <w:color w:val="44546A" w:themeColor="text2"/>
          <w:sz w:val="18"/>
          <w:szCs w:val="18"/>
        </w:rPr>
        <w:t xml:space="preserve">Additional Table </w:t>
      </w:r>
      <w:r w:rsidRPr="00E6380A">
        <w:rPr>
          <w:iCs/>
          <w:color w:val="44546A" w:themeColor="text2"/>
          <w:sz w:val="18"/>
          <w:szCs w:val="18"/>
        </w:rPr>
        <w:fldChar w:fldCharType="begin"/>
      </w:r>
      <w:r w:rsidRPr="00E6380A">
        <w:rPr>
          <w:iCs/>
          <w:color w:val="44546A" w:themeColor="text2"/>
          <w:sz w:val="18"/>
          <w:szCs w:val="18"/>
        </w:rPr>
        <w:instrText xml:space="preserve"> SEQ Additional_Table \* ARABIC </w:instrText>
      </w:r>
      <w:r w:rsidRPr="00E6380A">
        <w:rPr>
          <w:iCs/>
          <w:color w:val="44546A" w:themeColor="text2"/>
          <w:sz w:val="18"/>
          <w:szCs w:val="18"/>
        </w:rPr>
        <w:fldChar w:fldCharType="separate"/>
      </w:r>
      <w:r w:rsidR="00027BD1">
        <w:rPr>
          <w:iCs/>
          <w:noProof/>
          <w:color w:val="44546A" w:themeColor="text2"/>
          <w:sz w:val="18"/>
          <w:szCs w:val="18"/>
        </w:rPr>
        <w:t>1</w:t>
      </w:r>
      <w:r w:rsidRPr="00E6380A">
        <w:rPr>
          <w:iCs/>
          <w:color w:val="44546A" w:themeColor="text2"/>
          <w:sz w:val="18"/>
          <w:szCs w:val="18"/>
        </w:rPr>
        <w:fldChar w:fldCharType="end"/>
      </w:r>
      <w:r w:rsidR="003A4FE3">
        <w:rPr>
          <w:iCs/>
          <w:color w:val="44546A" w:themeColor="text2"/>
          <w:sz w:val="18"/>
          <w:szCs w:val="18"/>
        </w:rPr>
        <w:t xml:space="preserve">: List of </w:t>
      </w:r>
      <w:r w:rsidR="003C19E9">
        <w:rPr>
          <w:iCs/>
          <w:color w:val="44546A" w:themeColor="text2"/>
          <w:sz w:val="18"/>
          <w:szCs w:val="18"/>
        </w:rPr>
        <w:t>gene fragments and backbone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8"/>
        <w:gridCol w:w="2044"/>
        <w:gridCol w:w="3109"/>
        <w:gridCol w:w="1244"/>
        <w:gridCol w:w="1759"/>
      </w:tblGrid>
      <w:tr w:rsidR="00E6380A" w:rsidRPr="00E6380A" w:rsidTr="00E6380A">
        <w:trPr>
          <w:trHeight w:val="285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ID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Part Name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Description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Source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Reference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ICH41388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G_Pro-CaMV35SShort_TACT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romoter (0.4 kb), 35s (Cauliflower Mosaic Virus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gen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No. 50253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ngler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t al. 2014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ICH88103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GGAG_Pro-AtuOcs_5U-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uOc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_AATG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0B12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Promoter + 5'UTR, </w:t>
            </w:r>
            <w:r w:rsid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CS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, (</w:t>
            </w:r>
            <w:r w:rsidRPr="00E6380A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E6380A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tumefacien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gen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No. 50273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ngler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t al. 2014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ICH41414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T_3U+Ter-CaMV35S_CGCT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'UTR, polyadenylation signal/terminator, 35s(Cauliflower Mosaic Virus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gen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No. 50337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ngler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t al. 2014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ICH41432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T_3U+Ter -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uOcs_CGCT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0B12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3'UTR, polyadenylation signal/terminator, </w:t>
            </w:r>
            <w:r w:rsid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CS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</w:t>
            </w:r>
            <w:r w:rsidRPr="00E6380A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E6380A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tumefacien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gen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No. 50343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ngler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t al. 2014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5u-spacer-ccdb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dB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cassette for dual-fluorescence accepto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gen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No. 91061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Čermák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t al., 2017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252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L0M-SC-mNeonGreen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NeonGreen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CD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haner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t al., 2013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561DF2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254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561D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L0M-SC-</w:t>
            </w:r>
            <w:r w:rsidR="00561DF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dTomato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dTomato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CDS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haner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t al., 2004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684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AtBRI1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BRI1 5'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i et al. 2020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685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AtBRI1-AAA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utated AtBRI1 5'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i et al. 2020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688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-U-LsGGP2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GGP2 5’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i et al. 2020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689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-U-LsGGP2-AAA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utated LsGGP2 5’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i et al. 2020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EC36686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623D2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GmPSBS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PSB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, first base C&gt;A to avoid CTG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ORF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04G2497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791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623D2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GmPSBS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AAA1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PSB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04G2497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790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623D2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GmPSBS-AAA2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PSB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T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04G2497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7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GmVDE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VD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9G2510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8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GmVDE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AAA1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VD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9G2510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9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GmVDE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AAA2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VD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9G2510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0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GmVDE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AAA3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VD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9G2510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3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Gm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7G1745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4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Gm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AAA1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7G1745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5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Gm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AAA2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7G1745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6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GmZEPu-AAA3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7G1745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96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Gm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CCC1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CTG to CCC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7G1745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97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Gm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CCC2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CTG to CCC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7G174500.</w:t>
            </w:r>
            <w:r w:rsidR="00C728A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</w:t>
            </w: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99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Gm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TTT1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TTG to TTT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yma.17G1745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49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8042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PSBSu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PSB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9g1659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0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PSBSu-AAA4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PSB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9g165900.1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1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PSBSu-TTT3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PSB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TTG to TTT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9g165900.1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2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8042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PSBSu-TTT4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PSBS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TTG to TTT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9g165900.1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67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8042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VDE-prim-u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VD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6g1191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400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VDE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AAA4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VD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C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6g119100.1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401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VDE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AAA5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VDE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6g119100.1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7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3g277500.1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8  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AAA1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3g277500.1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9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AAA2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3g277500.1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E6380A" w:rsidRPr="00E6380A" w:rsidTr="00E6380A">
        <w:trPr>
          <w:trHeight w:val="27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60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8042BD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-1M-U-VuZEP</w:t>
            </w:r>
            <w:r w:rsidR="00E6380A"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u-AAA3 </w:t>
            </w:r>
          </w:p>
        </w:tc>
        <w:tc>
          <w:tcPr>
            <w:tcW w:w="4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Mutated </w:t>
            </w:r>
            <w:proofErr w:type="spellStart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ZEP</w:t>
            </w:r>
            <w:proofErr w:type="spellEnd"/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5’ leader (ATG to AAA)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nthesis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igun03g277500.1 </w:t>
            </w:r>
          </w:p>
          <w:p w:rsidR="00E6380A" w:rsidRPr="00E6380A" w:rsidRDefault="00E6380A" w:rsidP="00E638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</w:tbl>
    <w:p w:rsidR="0066449C" w:rsidRDefault="0066449C" w:rsidP="0093207A">
      <w:pPr>
        <w:rPr>
          <w:rFonts w:ascii="Courier New" w:hAnsi="Courier New" w:cs="Courier New"/>
          <w:color w:val="0070C0"/>
        </w:rPr>
      </w:pPr>
    </w:p>
    <w:p w:rsidR="00AC5D43" w:rsidRDefault="00AC5D43">
      <w:pPr>
        <w:rPr>
          <w:iCs/>
          <w:color w:val="44546A" w:themeColor="text2"/>
          <w:sz w:val="18"/>
          <w:szCs w:val="18"/>
        </w:rPr>
      </w:pPr>
      <w:r>
        <w:rPr>
          <w:i/>
        </w:rPr>
        <w:br w:type="page"/>
      </w:r>
    </w:p>
    <w:p w:rsidR="00002C69" w:rsidRPr="00296701" w:rsidRDefault="00002C69" w:rsidP="00002C69">
      <w:pPr>
        <w:pStyle w:val="Caption"/>
        <w:keepNext/>
        <w:rPr>
          <w:i w:val="0"/>
        </w:rPr>
      </w:pPr>
      <w:r w:rsidRPr="00296701">
        <w:rPr>
          <w:i w:val="0"/>
        </w:rPr>
        <w:lastRenderedPageBreak/>
        <w:t xml:space="preserve">Additional Table </w:t>
      </w:r>
      <w:r w:rsidRPr="00296701">
        <w:rPr>
          <w:i w:val="0"/>
        </w:rPr>
        <w:fldChar w:fldCharType="begin"/>
      </w:r>
      <w:r w:rsidRPr="00296701">
        <w:rPr>
          <w:i w:val="0"/>
        </w:rPr>
        <w:instrText xml:space="preserve"> SEQ Additional_Table \* ARABIC </w:instrText>
      </w:r>
      <w:r w:rsidRPr="00296701">
        <w:rPr>
          <w:i w:val="0"/>
        </w:rPr>
        <w:fldChar w:fldCharType="separate"/>
      </w:r>
      <w:r w:rsidR="00027BD1">
        <w:rPr>
          <w:i w:val="0"/>
          <w:noProof/>
        </w:rPr>
        <w:t>2</w:t>
      </w:r>
      <w:r w:rsidRPr="00296701">
        <w:rPr>
          <w:i w:val="0"/>
        </w:rPr>
        <w:fldChar w:fldCharType="end"/>
      </w:r>
      <w:r w:rsidRPr="00296701">
        <w:rPr>
          <w:i w:val="0"/>
        </w:rPr>
        <w:t xml:space="preserve">: List of vectors </w:t>
      </w:r>
    </w:p>
    <w:tbl>
      <w:tblPr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2355"/>
        <w:gridCol w:w="5013"/>
      </w:tblGrid>
      <w:tr w:rsidR="00DC25C6" w:rsidRPr="003434B4" w:rsidTr="00DC25C6">
        <w:trPr>
          <w:trHeight w:val="34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ID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F</w:t>
            </w:r>
            <w:r w:rsidRPr="003434B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igure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reference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Description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14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B106C7" w:rsidP="003434B4">
            <w:pPr>
              <w:spacing w:after="0" w:line="240" w:lineRule="auto"/>
              <w:textAlignment w:val="baseline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igure 2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DD50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ual-fluorescence acceptor plasmid (</w:t>
            </w: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gene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No. 209019)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27841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19 (fig 1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egative control for fluorescence experiments, CaMV35S:P19 expression cassette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307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ual (fig 1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807D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positive control 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795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r w:rsidR="0024604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</w:t>
            </w:r>
            <w:r w:rsidR="0024604E" w:rsidRPr="0024604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itional</w:t>
            </w:r>
            <w:r w:rsidR="0024604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fig. 2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845AF3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uOCS: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dTomato</w:t>
            </w:r>
            <w:proofErr w:type="spellEnd"/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xpression cassette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796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r w:rsidR="0053757D" w:rsidRPr="0053757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itional fig. 2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845AF3" w:rsidP="00845A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AF3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u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AS</w:t>
            </w:r>
            <w:r w:rsidRPr="00845AF3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: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dTomato</w:t>
            </w:r>
            <w:proofErr w:type="spellEnd"/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xpression cassette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797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r w:rsidR="0053757D" w:rsidRPr="0053757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itional fig. 2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1546AA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46A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sVMV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: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dTomato</w:t>
            </w:r>
            <w:proofErr w:type="spellEnd"/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xpression cassette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798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r w:rsidR="0053757D" w:rsidRPr="0053757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dditional fig. 2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61D59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61D5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tSTLS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: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dTomato</w:t>
            </w:r>
            <w:proofErr w:type="spellEnd"/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xpression cassette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48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PsbS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WT (fig 4,6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960620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6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ual-fluorescence reporter;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96062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’leader: EC36686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49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PsbS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1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ig 4,6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960620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</w:t>
            </w:r>
            <w:r w:rsidR="0011376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’leader: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EC36791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50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Psbs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2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ig 4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C36790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5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VDE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WT (fig 4,6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7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6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VDE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1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4,6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8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7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VDE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2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4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9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8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VDE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3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4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0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04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WT (fig 4,6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3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2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1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4,6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4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3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 xml:space="preserve">aaa2 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ig 4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5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54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 xml:space="preserve">aaa3 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ig 4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146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06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4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4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96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07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5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4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97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09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m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6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4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99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61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Psbs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WT (fig 5,6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49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62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Psbs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1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5,6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0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63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Psbs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2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5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1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64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Psbs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3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5,6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2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402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VDE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WT (fig 5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0B12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367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404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VDE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1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5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400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405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VDE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2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5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401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69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WT (fig 5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7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70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1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5)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 w:rsidR="00DC25C6"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8 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71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2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5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59</w:t>
            </w:r>
          </w:p>
        </w:tc>
      </w:tr>
      <w:tr w:rsidR="00DC25C6" w:rsidRPr="003434B4" w:rsidTr="00DC25C6">
        <w:trPr>
          <w:trHeight w:val="33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RC00272 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uZEP</w:t>
            </w:r>
            <w:proofErr w:type="spellEnd"/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434B4">
              <w:rPr>
                <w:rFonts w:ascii="Courier New" w:eastAsia="Times New Roman" w:hAnsi="Courier New" w:cs="Courier New"/>
                <w:i/>
                <w:iCs/>
                <w:color w:val="000000"/>
                <w:sz w:val="16"/>
                <w:szCs w:val="16"/>
              </w:rPr>
              <w:t>aaa3</w:t>
            </w: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fig 5) </w:t>
            </w:r>
          </w:p>
          <w:p w:rsidR="00DC25C6" w:rsidRPr="003434B4" w:rsidRDefault="00DC25C6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4B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DC25C6" w:rsidRPr="003434B4" w:rsidRDefault="000B126F" w:rsidP="003434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Dual-fluorescence reporter; 5’leader: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C00260</w:t>
            </w:r>
          </w:p>
        </w:tc>
      </w:tr>
    </w:tbl>
    <w:p w:rsidR="00002C69" w:rsidRDefault="00002C69" w:rsidP="0093207A">
      <w:pPr>
        <w:rPr>
          <w:rFonts w:ascii="Courier New" w:hAnsi="Courier New" w:cs="Courier New"/>
          <w:color w:val="0070C0"/>
        </w:rPr>
      </w:pPr>
    </w:p>
    <w:p w:rsidR="0045657A" w:rsidRPr="00CE5547" w:rsidRDefault="0045657A" w:rsidP="0045657A">
      <w:pPr>
        <w:pStyle w:val="Caption"/>
        <w:keepNext/>
        <w:rPr>
          <w:i w:val="0"/>
        </w:rPr>
      </w:pPr>
      <w:r w:rsidRPr="00CE5547">
        <w:rPr>
          <w:i w:val="0"/>
        </w:rPr>
        <w:t xml:space="preserve">Additional Table </w:t>
      </w:r>
      <w:r w:rsidRPr="00CE5547">
        <w:rPr>
          <w:i w:val="0"/>
        </w:rPr>
        <w:fldChar w:fldCharType="begin"/>
      </w:r>
      <w:r w:rsidRPr="00CE5547">
        <w:rPr>
          <w:i w:val="0"/>
        </w:rPr>
        <w:instrText xml:space="preserve"> SEQ Additional_Table \* ARABIC </w:instrText>
      </w:r>
      <w:r w:rsidRPr="00CE5547">
        <w:rPr>
          <w:i w:val="0"/>
        </w:rPr>
        <w:fldChar w:fldCharType="separate"/>
      </w:r>
      <w:r w:rsidR="00027BD1">
        <w:rPr>
          <w:i w:val="0"/>
          <w:noProof/>
        </w:rPr>
        <w:t>3</w:t>
      </w:r>
      <w:r w:rsidRPr="00CE5547">
        <w:rPr>
          <w:i w:val="0"/>
        </w:rPr>
        <w:fldChar w:fldCharType="end"/>
      </w:r>
      <w:r w:rsidRPr="00CE5547">
        <w:rPr>
          <w:i w:val="0"/>
        </w:rPr>
        <w:t xml:space="preserve">: </w:t>
      </w:r>
      <w:r w:rsidR="00CE5547">
        <w:rPr>
          <w:i w:val="0"/>
        </w:rPr>
        <w:t>RT-qPCR primer sequences and performance p</w:t>
      </w:r>
      <w:r w:rsidRPr="00CE5547">
        <w:rPr>
          <w:i w:val="0"/>
        </w:rPr>
        <w:t>arameters. O</w:t>
      </w:r>
      <w:r w:rsidR="000D34E7">
        <w:rPr>
          <w:i w:val="0"/>
        </w:rPr>
        <w:t xml:space="preserve">ligonucleotides </w:t>
      </w:r>
      <w:r w:rsidRPr="00CE5547">
        <w:rPr>
          <w:i w:val="0"/>
        </w:rPr>
        <w:t>used in RT-qPCR experiments, along with their respective binding targets, annealing temperatures (Ta), amplification efficiencies, amplicon size, linear range of detection and corresponding NCBI gene references identified via primer BLAST</w:t>
      </w:r>
      <w:r w:rsidR="00014407">
        <w:rPr>
          <w:i w:val="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159"/>
        <w:gridCol w:w="1173"/>
        <w:gridCol w:w="1173"/>
        <w:gridCol w:w="649"/>
        <w:gridCol w:w="807"/>
        <w:gridCol w:w="901"/>
        <w:gridCol w:w="781"/>
        <w:gridCol w:w="727"/>
      </w:tblGrid>
      <w:tr w:rsidR="0066449C" w:rsidRPr="0066449C" w:rsidTr="007B2C84">
        <w:trPr>
          <w:trHeight w:val="836"/>
        </w:trPr>
        <w:tc>
          <w:tcPr>
            <w:tcW w:w="846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 w:rsidRPr="0066449C">
              <w:rPr>
                <w:rFonts w:ascii="Courier New" w:hAnsi="Courier New" w:cs="Courier New"/>
                <w:b/>
                <w:bCs/>
                <w:sz w:val="14"/>
              </w:rPr>
              <w:t>ID</w:t>
            </w:r>
          </w:p>
        </w:tc>
        <w:tc>
          <w:tcPr>
            <w:tcW w:w="1134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 w:rsidRPr="0066449C">
              <w:rPr>
                <w:rFonts w:ascii="Courier New" w:hAnsi="Courier New" w:cs="Courier New"/>
                <w:b/>
                <w:bCs/>
                <w:sz w:val="14"/>
              </w:rPr>
              <w:t>Sequence</w:t>
            </w:r>
          </w:p>
        </w:tc>
        <w:tc>
          <w:tcPr>
            <w:tcW w:w="115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 w:rsidRPr="0066449C">
              <w:rPr>
                <w:rFonts w:ascii="Courier New" w:hAnsi="Courier New" w:cs="Courier New"/>
                <w:b/>
                <w:bCs/>
                <w:sz w:val="14"/>
              </w:rPr>
              <w:t>Target</w:t>
            </w:r>
          </w:p>
        </w:tc>
        <w:tc>
          <w:tcPr>
            <w:tcW w:w="1173" w:type="dxa"/>
            <w:hideMark/>
          </w:tcPr>
          <w:p w:rsidR="0066449C" w:rsidRPr="0066449C" w:rsidRDefault="002F43D5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>
              <w:rPr>
                <w:rFonts w:ascii="Courier New" w:hAnsi="Courier New" w:cs="Courier New"/>
                <w:b/>
                <w:bCs/>
                <w:sz w:val="14"/>
              </w:rPr>
              <w:t>Orientation</w:t>
            </w:r>
          </w:p>
        </w:tc>
        <w:tc>
          <w:tcPr>
            <w:tcW w:w="1173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 w:rsidRPr="0066449C">
              <w:rPr>
                <w:rFonts w:ascii="Courier New" w:hAnsi="Courier New" w:cs="Courier New"/>
                <w:b/>
                <w:bCs/>
                <w:sz w:val="14"/>
              </w:rPr>
              <w:t xml:space="preserve">Primer-BLAST: </w:t>
            </w:r>
            <w:r w:rsidRPr="0045657A">
              <w:rPr>
                <w:rFonts w:ascii="Courier New" w:hAnsi="Courier New" w:cs="Courier New"/>
                <w:b/>
                <w:bCs/>
                <w:i/>
                <w:sz w:val="14"/>
              </w:rPr>
              <w:t>Nicotiana tabacum</w:t>
            </w:r>
          </w:p>
        </w:tc>
        <w:tc>
          <w:tcPr>
            <w:tcW w:w="64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proofErr w:type="spellStart"/>
            <w:r w:rsidRPr="0066449C">
              <w:rPr>
                <w:rFonts w:ascii="Courier New" w:hAnsi="Courier New" w:cs="Courier New"/>
                <w:b/>
                <w:bCs/>
                <w:sz w:val="14"/>
              </w:rPr>
              <w:t>T</w:t>
            </w:r>
            <w:r w:rsidRPr="0066449C">
              <w:rPr>
                <w:rFonts w:ascii="Courier New" w:hAnsi="Courier New" w:cs="Courier New"/>
                <w:b/>
                <w:bCs/>
                <w:sz w:val="14"/>
                <w:vertAlign w:val="subscript"/>
              </w:rPr>
              <w:t>annealing</w:t>
            </w:r>
            <w:proofErr w:type="spellEnd"/>
            <w:r w:rsidRPr="0066449C">
              <w:rPr>
                <w:rFonts w:ascii="Courier New" w:hAnsi="Courier New" w:cs="Courier New"/>
                <w:b/>
                <w:bCs/>
                <w:sz w:val="14"/>
              </w:rPr>
              <w:t xml:space="preserve"> (</w:t>
            </w:r>
            <w:proofErr w:type="spellStart"/>
            <w:r w:rsidRPr="0066449C">
              <w:rPr>
                <w:rFonts w:ascii="Courier New" w:hAnsi="Courier New" w:cs="Courier New"/>
                <w:b/>
                <w:bCs/>
                <w:sz w:val="14"/>
                <w:vertAlign w:val="superscript"/>
              </w:rPr>
              <w:t>o</w:t>
            </w:r>
            <w:r w:rsidRPr="0066449C">
              <w:rPr>
                <w:rFonts w:ascii="Courier New" w:hAnsi="Courier New" w:cs="Courier New"/>
                <w:b/>
                <w:bCs/>
                <w:sz w:val="14"/>
              </w:rPr>
              <w:t>C</w:t>
            </w:r>
            <w:proofErr w:type="spellEnd"/>
            <w:r w:rsidRPr="0066449C">
              <w:rPr>
                <w:rFonts w:ascii="Courier New" w:hAnsi="Courier New" w:cs="Courier New"/>
                <w:b/>
                <w:bCs/>
                <w:sz w:val="14"/>
              </w:rPr>
              <w:t>)</w:t>
            </w:r>
          </w:p>
        </w:tc>
        <w:tc>
          <w:tcPr>
            <w:tcW w:w="807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 w:rsidRPr="0066449C">
              <w:rPr>
                <w:rFonts w:ascii="Courier New" w:hAnsi="Courier New" w:cs="Courier New"/>
                <w:b/>
                <w:bCs/>
                <w:sz w:val="14"/>
              </w:rPr>
              <w:t>Efficiency (%)</w:t>
            </w:r>
          </w:p>
        </w:tc>
        <w:tc>
          <w:tcPr>
            <w:tcW w:w="901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 w:rsidRPr="0066449C">
              <w:rPr>
                <w:rFonts w:ascii="Courier New" w:hAnsi="Courier New" w:cs="Courier New"/>
                <w:b/>
                <w:bCs/>
                <w:sz w:val="14"/>
              </w:rPr>
              <w:t>Efficiency SE</w:t>
            </w:r>
          </w:p>
        </w:tc>
        <w:tc>
          <w:tcPr>
            <w:tcW w:w="781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 w:rsidRPr="0066449C">
              <w:rPr>
                <w:rFonts w:ascii="Courier New" w:hAnsi="Courier New" w:cs="Courier New"/>
                <w:b/>
                <w:bCs/>
                <w:sz w:val="14"/>
              </w:rPr>
              <w:t>Linear Range (ng RNA)</w:t>
            </w:r>
          </w:p>
        </w:tc>
        <w:tc>
          <w:tcPr>
            <w:tcW w:w="727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b/>
                <w:bCs/>
                <w:sz w:val="14"/>
              </w:rPr>
            </w:pPr>
            <w:r w:rsidRPr="0066449C">
              <w:rPr>
                <w:rFonts w:ascii="Courier New" w:hAnsi="Courier New" w:cs="Courier New"/>
                <w:b/>
                <w:bCs/>
                <w:sz w:val="14"/>
              </w:rPr>
              <w:t>Amplicon size (</w:t>
            </w:r>
            <w:proofErr w:type="spellStart"/>
            <w:r w:rsidRPr="0066449C">
              <w:rPr>
                <w:rFonts w:ascii="Courier New" w:hAnsi="Courier New" w:cs="Courier New"/>
                <w:b/>
                <w:bCs/>
                <w:sz w:val="14"/>
              </w:rPr>
              <w:t>bp</w:t>
            </w:r>
            <w:proofErr w:type="spellEnd"/>
            <w:r w:rsidRPr="0066449C">
              <w:rPr>
                <w:rFonts w:ascii="Courier New" w:hAnsi="Courier New" w:cs="Courier New"/>
                <w:b/>
                <w:bCs/>
                <w:sz w:val="14"/>
              </w:rPr>
              <w:t>)</w:t>
            </w:r>
          </w:p>
        </w:tc>
      </w:tr>
      <w:tr w:rsidR="0066449C" w:rsidRPr="0066449C" w:rsidTr="007B2C84">
        <w:trPr>
          <w:trHeight w:val="274"/>
        </w:trPr>
        <w:tc>
          <w:tcPr>
            <w:tcW w:w="846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oliR148</w:t>
            </w:r>
          </w:p>
        </w:tc>
        <w:tc>
          <w:tcPr>
            <w:tcW w:w="1134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GACCCTGATGTTGATGTTCGCT</w:t>
            </w:r>
          </w:p>
        </w:tc>
        <w:tc>
          <w:tcPr>
            <w:tcW w:w="115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PP2A - Reference</w:t>
            </w:r>
          </w:p>
        </w:tc>
        <w:tc>
          <w:tcPr>
            <w:tcW w:w="1173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Forward</w:t>
            </w:r>
          </w:p>
        </w:tc>
        <w:tc>
          <w:tcPr>
            <w:tcW w:w="1173" w:type="dxa"/>
            <w:noWrap/>
            <w:hideMark/>
          </w:tcPr>
          <w:p w:rsidR="0066449C" w:rsidRPr="0066449C" w:rsidRDefault="00756C95">
            <w:pPr>
              <w:rPr>
                <w:rFonts w:ascii="Courier New" w:hAnsi="Courier New" w:cs="Courier New"/>
                <w:sz w:val="14"/>
                <w:u w:val="single"/>
              </w:rPr>
            </w:pPr>
            <w:hyperlink r:id="rId5" w:history="1">
              <w:r w:rsidR="0066449C" w:rsidRPr="0066449C">
                <w:rPr>
                  <w:rStyle w:val="Hyperlink"/>
                  <w:rFonts w:ascii="Courier New" w:hAnsi="Courier New" w:cs="Courier New"/>
                  <w:sz w:val="14"/>
                </w:rPr>
                <w:t>XM_016635168.1, XM_016586310.1</w:t>
              </w:r>
            </w:hyperlink>
          </w:p>
        </w:tc>
        <w:tc>
          <w:tcPr>
            <w:tcW w:w="64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60</w:t>
            </w:r>
          </w:p>
        </w:tc>
        <w:tc>
          <w:tcPr>
            <w:tcW w:w="807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105.6</w:t>
            </w:r>
          </w:p>
        </w:tc>
        <w:tc>
          <w:tcPr>
            <w:tcW w:w="901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0.03</w:t>
            </w:r>
          </w:p>
        </w:tc>
        <w:tc>
          <w:tcPr>
            <w:tcW w:w="781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0.12 - 15.0</w:t>
            </w:r>
          </w:p>
        </w:tc>
        <w:tc>
          <w:tcPr>
            <w:tcW w:w="727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78</w:t>
            </w:r>
          </w:p>
        </w:tc>
      </w:tr>
      <w:tr w:rsidR="0066449C" w:rsidRPr="0066449C" w:rsidTr="007B2C84">
        <w:trPr>
          <w:trHeight w:val="274"/>
        </w:trPr>
        <w:tc>
          <w:tcPr>
            <w:tcW w:w="846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oliR149</w:t>
            </w:r>
          </w:p>
        </w:tc>
        <w:tc>
          <w:tcPr>
            <w:tcW w:w="1134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GAGGGATTTGAAGAGAGATTTC</w:t>
            </w:r>
          </w:p>
        </w:tc>
        <w:tc>
          <w:tcPr>
            <w:tcW w:w="115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PP2A - Reference</w:t>
            </w:r>
          </w:p>
        </w:tc>
        <w:tc>
          <w:tcPr>
            <w:tcW w:w="1173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Reverse</w:t>
            </w:r>
          </w:p>
        </w:tc>
        <w:tc>
          <w:tcPr>
            <w:tcW w:w="1173" w:type="dxa"/>
            <w:noWrap/>
            <w:hideMark/>
          </w:tcPr>
          <w:p w:rsidR="0066449C" w:rsidRPr="0066449C" w:rsidRDefault="00756C95">
            <w:pPr>
              <w:rPr>
                <w:rFonts w:ascii="Courier New" w:hAnsi="Courier New" w:cs="Courier New"/>
                <w:sz w:val="14"/>
                <w:u w:val="single"/>
              </w:rPr>
            </w:pPr>
            <w:hyperlink r:id="rId6" w:history="1">
              <w:r w:rsidR="0066449C" w:rsidRPr="0066449C">
                <w:rPr>
                  <w:rStyle w:val="Hyperlink"/>
                  <w:rFonts w:ascii="Courier New" w:hAnsi="Courier New" w:cs="Courier New"/>
                  <w:sz w:val="14"/>
                </w:rPr>
                <w:t>XM_016635168.1, XM_016586310.1</w:t>
              </w:r>
            </w:hyperlink>
          </w:p>
        </w:tc>
        <w:tc>
          <w:tcPr>
            <w:tcW w:w="64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60</w:t>
            </w:r>
          </w:p>
        </w:tc>
        <w:tc>
          <w:tcPr>
            <w:tcW w:w="807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105.6</w:t>
            </w:r>
          </w:p>
        </w:tc>
        <w:tc>
          <w:tcPr>
            <w:tcW w:w="901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0.03</w:t>
            </w:r>
          </w:p>
        </w:tc>
        <w:tc>
          <w:tcPr>
            <w:tcW w:w="781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0.12 - 15.0</w:t>
            </w:r>
          </w:p>
        </w:tc>
        <w:tc>
          <w:tcPr>
            <w:tcW w:w="727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78</w:t>
            </w:r>
          </w:p>
        </w:tc>
      </w:tr>
      <w:tr w:rsidR="0066449C" w:rsidRPr="0066449C" w:rsidTr="007B2C84">
        <w:trPr>
          <w:trHeight w:val="274"/>
        </w:trPr>
        <w:tc>
          <w:tcPr>
            <w:tcW w:w="846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oliR180</w:t>
            </w:r>
          </w:p>
        </w:tc>
        <w:tc>
          <w:tcPr>
            <w:tcW w:w="1134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CGCAGATTGGTGCCGATCTAAA</w:t>
            </w:r>
          </w:p>
        </w:tc>
        <w:tc>
          <w:tcPr>
            <w:tcW w:w="115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proofErr w:type="spellStart"/>
            <w:r w:rsidRPr="0066449C">
              <w:rPr>
                <w:rFonts w:ascii="Courier New" w:hAnsi="Courier New" w:cs="Courier New"/>
                <w:sz w:val="14"/>
              </w:rPr>
              <w:t>mNeonGreen</w:t>
            </w:r>
            <w:proofErr w:type="spellEnd"/>
            <w:r w:rsidRPr="0066449C">
              <w:rPr>
                <w:rFonts w:ascii="Courier New" w:hAnsi="Courier New" w:cs="Courier New"/>
                <w:sz w:val="14"/>
              </w:rPr>
              <w:t xml:space="preserve"> - Target</w:t>
            </w:r>
          </w:p>
        </w:tc>
        <w:tc>
          <w:tcPr>
            <w:tcW w:w="1173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Forward</w:t>
            </w:r>
          </w:p>
        </w:tc>
        <w:tc>
          <w:tcPr>
            <w:tcW w:w="1173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No additional targets</w:t>
            </w:r>
          </w:p>
        </w:tc>
        <w:tc>
          <w:tcPr>
            <w:tcW w:w="64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60</w:t>
            </w:r>
          </w:p>
        </w:tc>
        <w:tc>
          <w:tcPr>
            <w:tcW w:w="807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97.9</w:t>
            </w:r>
          </w:p>
        </w:tc>
        <w:tc>
          <w:tcPr>
            <w:tcW w:w="901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0.012</w:t>
            </w:r>
          </w:p>
        </w:tc>
        <w:tc>
          <w:tcPr>
            <w:tcW w:w="781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0.04 - 25.0</w:t>
            </w:r>
          </w:p>
        </w:tc>
        <w:tc>
          <w:tcPr>
            <w:tcW w:w="727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113</w:t>
            </w:r>
          </w:p>
        </w:tc>
      </w:tr>
      <w:tr w:rsidR="0066449C" w:rsidRPr="0066449C" w:rsidTr="007B2C84">
        <w:trPr>
          <w:trHeight w:val="274"/>
        </w:trPr>
        <w:tc>
          <w:tcPr>
            <w:tcW w:w="846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oliR181</w:t>
            </w:r>
          </w:p>
        </w:tc>
        <w:tc>
          <w:tcPr>
            <w:tcW w:w="1134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TCCTTGCCGTTGATCTGTACCT</w:t>
            </w:r>
          </w:p>
        </w:tc>
        <w:tc>
          <w:tcPr>
            <w:tcW w:w="115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proofErr w:type="spellStart"/>
            <w:r w:rsidRPr="0066449C">
              <w:rPr>
                <w:rFonts w:ascii="Courier New" w:hAnsi="Courier New" w:cs="Courier New"/>
                <w:sz w:val="14"/>
              </w:rPr>
              <w:t>mNeonGreen</w:t>
            </w:r>
            <w:proofErr w:type="spellEnd"/>
            <w:r w:rsidRPr="0066449C">
              <w:rPr>
                <w:rFonts w:ascii="Courier New" w:hAnsi="Courier New" w:cs="Courier New"/>
                <w:sz w:val="14"/>
              </w:rPr>
              <w:t xml:space="preserve"> - Target</w:t>
            </w:r>
          </w:p>
        </w:tc>
        <w:tc>
          <w:tcPr>
            <w:tcW w:w="1173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Reverse</w:t>
            </w:r>
          </w:p>
        </w:tc>
        <w:tc>
          <w:tcPr>
            <w:tcW w:w="1173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No additional targets</w:t>
            </w:r>
          </w:p>
        </w:tc>
        <w:tc>
          <w:tcPr>
            <w:tcW w:w="649" w:type="dxa"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60</w:t>
            </w:r>
          </w:p>
        </w:tc>
        <w:tc>
          <w:tcPr>
            <w:tcW w:w="807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97.9</w:t>
            </w:r>
          </w:p>
        </w:tc>
        <w:tc>
          <w:tcPr>
            <w:tcW w:w="901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0.012</w:t>
            </w:r>
          </w:p>
        </w:tc>
        <w:tc>
          <w:tcPr>
            <w:tcW w:w="781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0.04 - 25.0</w:t>
            </w:r>
          </w:p>
        </w:tc>
        <w:tc>
          <w:tcPr>
            <w:tcW w:w="727" w:type="dxa"/>
            <w:noWrap/>
            <w:hideMark/>
          </w:tcPr>
          <w:p w:rsidR="0066449C" w:rsidRPr="0066449C" w:rsidRDefault="0066449C" w:rsidP="0066449C">
            <w:pPr>
              <w:rPr>
                <w:rFonts w:ascii="Courier New" w:hAnsi="Courier New" w:cs="Courier New"/>
                <w:sz w:val="14"/>
              </w:rPr>
            </w:pPr>
            <w:r w:rsidRPr="0066449C">
              <w:rPr>
                <w:rFonts w:ascii="Courier New" w:hAnsi="Courier New" w:cs="Courier New"/>
                <w:sz w:val="14"/>
              </w:rPr>
              <w:t>113</w:t>
            </w:r>
          </w:p>
        </w:tc>
      </w:tr>
    </w:tbl>
    <w:p w:rsidR="00D15352" w:rsidRDefault="00D15352" w:rsidP="00C244C1">
      <w:pPr>
        <w:pStyle w:val="Caption"/>
        <w:keepNext/>
        <w:rPr>
          <w:i w:val="0"/>
        </w:rPr>
      </w:pPr>
    </w:p>
    <w:p w:rsidR="00C244C1" w:rsidRPr="00C244C1" w:rsidRDefault="00C244C1" w:rsidP="00C244C1">
      <w:pPr>
        <w:pStyle w:val="Caption"/>
        <w:keepNext/>
        <w:rPr>
          <w:i w:val="0"/>
        </w:rPr>
      </w:pPr>
      <w:r w:rsidRPr="00C244C1">
        <w:rPr>
          <w:i w:val="0"/>
        </w:rPr>
        <w:t xml:space="preserve">Additional Table </w:t>
      </w:r>
      <w:r w:rsidRPr="00C244C1">
        <w:rPr>
          <w:i w:val="0"/>
        </w:rPr>
        <w:fldChar w:fldCharType="begin"/>
      </w:r>
      <w:r w:rsidRPr="00C244C1">
        <w:rPr>
          <w:i w:val="0"/>
        </w:rPr>
        <w:instrText xml:space="preserve"> SEQ Additional_Table \* ARABIC </w:instrText>
      </w:r>
      <w:r w:rsidRPr="00C244C1">
        <w:rPr>
          <w:i w:val="0"/>
        </w:rPr>
        <w:fldChar w:fldCharType="separate"/>
      </w:r>
      <w:r w:rsidR="00027BD1">
        <w:rPr>
          <w:i w:val="0"/>
          <w:noProof/>
        </w:rPr>
        <w:t>4</w:t>
      </w:r>
      <w:r w:rsidRPr="00C244C1">
        <w:rPr>
          <w:i w:val="0"/>
        </w:rPr>
        <w:fldChar w:fldCharType="end"/>
      </w:r>
      <w:r w:rsidRPr="00C244C1">
        <w:rPr>
          <w:i w:val="0"/>
        </w:rPr>
        <w:t xml:space="preserve">: List of prim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4"/>
        <w:gridCol w:w="3671"/>
        <w:gridCol w:w="4535"/>
      </w:tblGrid>
      <w:tr w:rsidR="00C244C1" w:rsidRPr="00C244C1" w:rsidTr="00C244C1">
        <w:trPr>
          <w:trHeight w:val="300"/>
        </w:trPr>
        <w:tc>
          <w:tcPr>
            <w:tcW w:w="1144" w:type="dxa"/>
            <w:hideMark/>
          </w:tcPr>
          <w:p w:rsidR="00C244C1" w:rsidRPr="00C244C1" w:rsidRDefault="00C244C1" w:rsidP="00C244C1">
            <w:pPr>
              <w:rPr>
                <w:rFonts w:ascii="Courier New" w:hAnsi="Courier New" w:cs="Courier New"/>
                <w:b/>
                <w:bCs/>
                <w:sz w:val="18"/>
              </w:rPr>
            </w:pPr>
            <w:r w:rsidRPr="00C244C1">
              <w:rPr>
                <w:rFonts w:ascii="Courier New" w:hAnsi="Courier New" w:cs="Courier New"/>
                <w:b/>
                <w:bCs/>
                <w:sz w:val="18"/>
              </w:rPr>
              <w:t>ID</w:t>
            </w:r>
          </w:p>
        </w:tc>
        <w:tc>
          <w:tcPr>
            <w:tcW w:w="3671" w:type="dxa"/>
            <w:hideMark/>
          </w:tcPr>
          <w:p w:rsidR="00C244C1" w:rsidRPr="00C244C1" w:rsidRDefault="00C244C1" w:rsidP="00C244C1">
            <w:pPr>
              <w:rPr>
                <w:rFonts w:ascii="Courier New" w:hAnsi="Courier New" w:cs="Courier New"/>
                <w:b/>
                <w:bCs/>
                <w:sz w:val="18"/>
              </w:rPr>
            </w:pPr>
            <w:r w:rsidRPr="00C244C1">
              <w:rPr>
                <w:rFonts w:ascii="Courier New" w:hAnsi="Courier New" w:cs="Courier New"/>
                <w:b/>
                <w:bCs/>
                <w:sz w:val="18"/>
              </w:rPr>
              <w:t>Sequence (5' - 3')</w:t>
            </w:r>
          </w:p>
        </w:tc>
        <w:tc>
          <w:tcPr>
            <w:tcW w:w="4535" w:type="dxa"/>
            <w:hideMark/>
          </w:tcPr>
          <w:p w:rsidR="00C244C1" w:rsidRPr="00C244C1" w:rsidRDefault="00C244C1" w:rsidP="00C244C1">
            <w:pPr>
              <w:rPr>
                <w:rFonts w:ascii="Courier New" w:hAnsi="Courier New" w:cs="Courier New"/>
                <w:b/>
                <w:bCs/>
                <w:sz w:val="18"/>
              </w:rPr>
            </w:pPr>
            <w:r w:rsidRPr="00C244C1">
              <w:rPr>
                <w:rFonts w:ascii="Courier New" w:hAnsi="Courier New" w:cs="Courier New"/>
                <w:b/>
                <w:bCs/>
                <w:sz w:val="18"/>
              </w:rPr>
              <w:t>Application</w:t>
            </w:r>
          </w:p>
        </w:tc>
      </w:tr>
      <w:tr w:rsidR="00C244C1" w:rsidRPr="00C244C1" w:rsidTr="00C244C1">
        <w:trPr>
          <w:trHeight w:val="315"/>
        </w:trPr>
        <w:tc>
          <w:tcPr>
            <w:tcW w:w="1144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r w:rsidRPr="00C244C1">
              <w:rPr>
                <w:rFonts w:ascii="Courier New" w:hAnsi="Courier New" w:cs="Courier New"/>
                <w:sz w:val="18"/>
              </w:rPr>
              <w:t>oliR033</w:t>
            </w:r>
          </w:p>
        </w:tc>
        <w:tc>
          <w:tcPr>
            <w:tcW w:w="3671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r w:rsidRPr="00C244C1">
              <w:rPr>
                <w:rFonts w:ascii="Courier New" w:hAnsi="Courier New" w:cs="Courier New"/>
                <w:sz w:val="18"/>
              </w:rPr>
              <w:t>GTGAAAGCCTTCTGCCACTC</w:t>
            </w:r>
          </w:p>
        </w:tc>
        <w:tc>
          <w:tcPr>
            <w:tcW w:w="4535" w:type="dxa"/>
            <w:noWrap/>
            <w:hideMark/>
          </w:tcPr>
          <w:p w:rsidR="00C244C1" w:rsidRPr="00C244C1" w:rsidRDefault="00075E2B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Colony PCR &amp; S</w:t>
            </w:r>
            <w:r w:rsidR="00C244C1" w:rsidRPr="00C244C1">
              <w:rPr>
                <w:rFonts w:ascii="Courier New" w:hAnsi="Courier New" w:cs="Courier New"/>
                <w:sz w:val="18"/>
              </w:rPr>
              <w:t>anger sequencing of inserted 5' leader;</w:t>
            </w:r>
            <w:r w:rsidR="00EB7D68">
              <w:rPr>
                <w:rFonts w:ascii="Courier New" w:hAnsi="Courier New" w:cs="Courier New"/>
                <w:sz w:val="18"/>
              </w:rPr>
              <w:t xml:space="preserve"> binds upstream of </w:t>
            </w:r>
            <w:proofErr w:type="spellStart"/>
            <w:r w:rsidR="00EB7D68">
              <w:rPr>
                <w:rFonts w:ascii="Courier New" w:hAnsi="Courier New" w:cs="Courier New"/>
                <w:sz w:val="18"/>
              </w:rPr>
              <w:t>ccdB</w:t>
            </w:r>
            <w:proofErr w:type="spellEnd"/>
            <w:r w:rsidR="00EB7D68">
              <w:rPr>
                <w:rFonts w:ascii="Courier New" w:hAnsi="Courier New" w:cs="Courier New"/>
                <w:sz w:val="18"/>
              </w:rPr>
              <w:t xml:space="preserve"> marker o</w:t>
            </w:r>
            <w:r w:rsidR="00C244C1" w:rsidRPr="00C244C1">
              <w:rPr>
                <w:rFonts w:ascii="Courier New" w:hAnsi="Courier New" w:cs="Courier New"/>
                <w:sz w:val="18"/>
              </w:rPr>
              <w:t xml:space="preserve">n </w:t>
            </w:r>
            <w:r w:rsidR="00EB5E30">
              <w:rPr>
                <w:rFonts w:ascii="Courier New" w:hAnsi="Courier New" w:cs="Courier New"/>
                <w:sz w:val="18"/>
              </w:rPr>
              <w:t xml:space="preserve">acceptor </w:t>
            </w:r>
            <w:r w:rsidR="00C244C1" w:rsidRPr="00C244C1">
              <w:rPr>
                <w:rFonts w:ascii="Courier New" w:hAnsi="Courier New" w:cs="Courier New"/>
                <w:sz w:val="18"/>
              </w:rPr>
              <w:t>RC00214</w:t>
            </w:r>
          </w:p>
        </w:tc>
      </w:tr>
      <w:tr w:rsidR="00C244C1" w:rsidRPr="00C244C1" w:rsidTr="00C244C1">
        <w:trPr>
          <w:trHeight w:val="315"/>
        </w:trPr>
        <w:tc>
          <w:tcPr>
            <w:tcW w:w="1144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r w:rsidRPr="00C244C1">
              <w:rPr>
                <w:rFonts w:ascii="Courier New" w:hAnsi="Courier New" w:cs="Courier New"/>
                <w:sz w:val="18"/>
              </w:rPr>
              <w:t>oliR092</w:t>
            </w:r>
          </w:p>
        </w:tc>
        <w:tc>
          <w:tcPr>
            <w:tcW w:w="3671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proofErr w:type="spellStart"/>
            <w:r w:rsidRPr="00C244C1">
              <w:rPr>
                <w:rFonts w:ascii="Courier New" w:hAnsi="Courier New" w:cs="Courier New"/>
                <w:sz w:val="18"/>
              </w:rPr>
              <w:t>acgtctacaaagcaagtgg</w:t>
            </w:r>
            <w:proofErr w:type="spellEnd"/>
          </w:p>
        </w:tc>
        <w:tc>
          <w:tcPr>
            <w:tcW w:w="4535" w:type="dxa"/>
            <w:noWrap/>
            <w:hideMark/>
          </w:tcPr>
          <w:p w:rsidR="00C244C1" w:rsidRPr="00C244C1" w:rsidRDefault="00075E2B" w:rsidP="00EB5E30">
            <w:pPr>
              <w:rPr>
                <w:rFonts w:ascii="Courier New" w:hAnsi="Courier New" w:cs="Courier New"/>
                <w:sz w:val="18"/>
              </w:rPr>
            </w:pPr>
            <w:r w:rsidRPr="00075E2B">
              <w:rPr>
                <w:rFonts w:ascii="Courier New" w:hAnsi="Courier New" w:cs="Courier New"/>
                <w:sz w:val="18"/>
              </w:rPr>
              <w:t xml:space="preserve">Colony PCR &amp; Sanger </w:t>
            </w:r>
            <w:r w:rsidR="00C244C1" w:rsidRPr="00C244C1">
              <w:rPr>
                <w:rFonts w:ascii="Courier New" w:hAnsi="Courier New" w:cs="Courier New"/>
                <w:sz w:val="18"/>
              </w:rPr>
              <w:t>sequencing of inserted 5' leader; b</w:t>
            </w:r>
            <w:r w:rsidR="00EB7D68">
              <w:rPr>
                <w:rFonts w:ascii="Courier New" w:hAnsi="Courier New" w:cs="Courier New"/>
                <w:sz w:val="18"/>
              </w:rPr>
              <w:t xml:space="preserve">inds downstream of </w:t>
            </w:r>
            <w:proofErr w:type="spellStart"/>
            <w:r w:rsidR="00EB7D68">
              <w:rPr>
                <w:rFonts w:ascii="Courier New" w:hAnsi="Courier New" w:cs="Courier New"/>
                <w:sz w:val="18"/>
              </w:rPr>
              <w:t>ccdB</w:t>
            </w:r>
            <w:proofErr w:type="spellEnd"/>
            <w:r w:rsidR="00EB7D68">
              <w:rPr>
                <w:rFonts w:ascii="Courier New" w:hAnsi="Courier New" w:cs="Courier New"/>
                <w:sz w:val="18"/>
              </w:rPr>
              <w:t xml:space="preserve"> marker o</w:t>
            </w:r>
            <w:r w:rsidR="00C244C1" w:rsidRPr="00C244C1">
              <w:rPr>
                <w:rFonts w:ascii="Courier New" w:hAnsi="Courier New" w:cs="Courier New"/>
                <w:sz w:val="18"/>
              </w:rPr>
              <w:t xml:space="preserve">n </w:t>
            </w:r>
            <w:r w:rsidR="00EB5E30">
              <w:rPr>
                <w:rFonts w:ascii="Courier New" w:hAnsi="Courier New" w:cs="Courier New"/>
                <w:sz w:val="18"/>
              </w:rPr>
              <w:t xml:space="preserve">acceptor </w:t>
            </w:r>
            <w:r w:rsidR="00C244C1" w:rsidRPr="00C244C1">
              <w:rPr>
                <w:rFonts w:ascii="Courier New" w:hAnsi="Courier New" w:cs="Courier New"/>
                <w:sz w:val="18"/>
              </w:rPr>
              <w:t>RC00214</w:t>
            </w:r>
          </w:p>
        </w:tc>
      </w:tr>
      <w:tr w:rsidR="00C244C1" w:rsidRPr="00C244C1" w:rsidTr="00C244C1">
        <w:trPr>
          <w:trHeight w:val="315"/>
        </w:trPr>
        <w:tc>
          <w:tcPr>
            <w:tcW w:w="1144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r w:rsidRPr="00C244C1">
              <w:rPr>
                <w:rFonts w:ascii="Courier New" w:hAnsi="Courier New" w:cs="Courier New"/>
                <w:sz w:val="18"/>
              </w:rPr>
              <w:t>oliR132</w:t>
            </w:r>
          </w:p>
        </w:tc>
        <w:tc>
          <w:tcPr>
            <w:tcW w:w="3671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proofErr w:type="spellStart"/>
            <w:r w:rsidRPr="00C244C1">
              <w:rPr>
                <w:rFonts w:ascii="Courier New" w:hAnsi="Courier New" w:cs="Courier New"/>
                <w:sz w:val="18"/>
              </w:rPr>
              <w:t>agcatcggtaacatgagc</w:t>
            </w:r>
            <w:proofErr w:type="spellEnd"/>
          </w:p>
        </w:tc>
        <w:tc>
          <w:tcPr>
            <w:tcW w:w="4535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r w:rsidRPr="00C244C1">
              <w:rPr>
                <w:rFonts w:ascii="Courier New" w:hAnsi="Courier New" w:cs="Courier New"/>
                <w:sz w:val="18"/>
              </w:rPr>
              <w:t>Sanger sequencing of assembled Loop constructs (LB)</w:t>
            </w:r>
          </w:p>
        </w:tc>
      </w:tr>
      <w:tr w:rsidR="00C244C1" w:rsidRPr="00C244C1" w:rsidTr="00C244C1">
        <w:trPr>
          <w:trHeight w:val="315"/>
        </w:trPr>
        <w:tc>
          <w:tcPr>
            <w:tcW w:w="1144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r w:rsidRPr="00C244C1">
              <w:rPr>
                <w:rFonts w:ascii="Courier New" w:hAnsi="Courier New" w:cs="Courier New"/>
                <w:sz w:val="18"/>
              </w:rPr>
              <w:t>oliR022</w:t>
            </w:r>
          </w:p>
        </w:tc>
        <w:tc>
          <w:tcPr>
            <w:tcW w:w="3671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r w:rsidRPr="00C244C1">
              <w:rPr>
                <w:rFonts w:ascii="Courier New" w:hAnsi="Courier New" w:cs="Courier New"/>
                <w:sz w:val="18"/>
              </w:rPr>
              <w:t>GAACCCTGTGGTTGGCATGCACATAC</w:t>
            </w:r>
          </w:p>
        </w:tc>
        <w:tc>
          <w:tcPr>
            <w:tcW w:w="4535" w:type="dxa"/>
            <w:noWrap/>
            <w:hideMark/>
          </w:tcPr>
          <w:p w:rsidR="00C244C1" w:rsidRPr="00C244C1" w:rsidRDefault="00C244C1">
            <w:pPr>
              <w:rPr>
                <w:rFonts w:ascii="Courier New" w:hAnsi="Courier New" w:cs="Courier New"/>
                <w:sz w:val="18"/>
              </w:rPr>
            </w:pPr>
            <w:r w:rsidRPr="00C244C1">
              <w:rPr>
                <w:rFonts w:ascii="Courier New" w:hAnsi="Courier New" w:cs="Courier New"/>
                <w:sz w:val="18"/>
              </w:rPr>
              <w:t>Sanger sequencing of assembled Loop constructs (RB)</w:t>
            </w:r>
          </w:p>
        </w:tc>
      </w:tr>
    </w:tbl>
    <w:p w:rsidR="00D15352" w:rsidRDefault="00D15352" w:rsidP="00D15352">
      <w:pPr>
        <w:pStyle w:val="Caption"/>
        <w:keepNext/>
      </w:pPr>
    </w:p>
    <w:p w:rsidR="00D15352" w:rsidRDefault="00D15352" w:rsidP="00D15352">
      <w:pPr>
        <w:pStyle w:val="Caption"/>
        <w:keepNext/>
      </w:pPr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R pack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6661"/>
      </w:tblGrid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r w:rsidRPr="00F94814">
              <w:t>Package</w:t>
            </w:r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Version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r w:rsidRPr="00F94814">
              <w:t>Citation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r w:rsidRPr="00F94814">
              <w:t>ggplot2</w:t>
            </w:r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3.4.1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r w:rsidRPr="00F94814">
              <w:t>Hadley Wickham, ggplot2: Elegant Graphics for Data Analysis. Springer-</w:t>
            </w:r>
            <w:proofErr w:type="spellStart"/>
            <w:r w:rsidRPr="00F94814">
              <w:t>Verlag</w:t>
            </w:r>
            <w:proofErr w:type="spellEnd"/>
            <w:r w:rsidRPr="00F94814">
              <w:t xml:space="preserve"> New York, 2016.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t>rstatix</w:t>
            </w:r>
            <w:proofErr w:type="spellEnd"/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0.7.2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t>Alboukadel</w:t>
            </w:r>
            <w:proofErr w:type="spellEnd"/>
            <w:r w:rsidRPr="00F94814">
              <w:t xml:space="preserve"> </w:t>
            </w:r>
            <w:proofErr w:type="spellStart"/>
            <w:r w:rsidRPr="00F94814">
              <w:t>Kassambara</w:t>
            </w:r>
            <w:proofErr w:type="spellEnd"/>
            <w:r w:rsidRPr="00F94814">
              <w:t xml:space="preserve">, </w:t>
            </w:r>
            <w:proofErr w:type="spellStart"/>
            <w:r w:rsidRPr="00F94814">
              <w:t>rstatix</w:t>
            </w:r>
            <w:proofErr w:type="spellEnd"/>
            <w:r w:rsidRPr="00F94814">
              <w:t>: Pipe-Friendly Framework for Basic Statistical Tests, 2023.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t>dplyr</w:t>
            </w:r>
            <w:proofErr w:type="spellEnd"/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1.1.1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r w:rsidRPr="00F94814">
              <w:t xml:space="preserve">Hadley Wickham, </w:t>
            </w:r>
            <w:proofErr w:type="spellStart"/>
            <w:r w:rsidRPr="00F94814">
              <w:t>Romain</w:t>
            </w:r>
            <w:proofErr w:type="spellEnd"/>
            <w:r w:rsidRPr="00F94814">
              <w:t xml:space="preserve"> François, Lionel Henry, Kirill Müller and Davis Vaughan, </w:t>
            </w:r>
            <w:proofErr w:type="spellStart"/>
            <w:r w:rsidRPr="00F94814">
              <w:t>dplyr</w:t>
            </w:r>
            <w:proofErr w:type="spellEnd"/>
            <w:r w:rsidRPr="00F94814">
              <w:t>: A Grammar of Data Manipulation, 2023.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r w:rsidRPr="00F94814">
              <w:t>reshape2</w:t>
            </w:r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1.4.4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r w:rsidRPr="00F94814">
              <w:t xml:space="preserve">Hadley Wickham, Reshaping Data with the reshape Package. Journal of Statistical Software, 21(12), 1-20, 2007. 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t>ggpubr</w:t>
            </w:r>
            <w:proofErr w:type="spellEnd"/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0.6.0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t>Alboukadel</w:t>
            </w:r>
            <w:proofErr w:type="spellEnd"/>
            <w:r w:rsidRPr="00F94814">
              <w:t xml:space="preserve"> </w:t>
            </w:r>
            <w:proofErr w:type="spellStart"/>
            <w:r w:rsidRPr="00F94814">
              <w:t>Kassambara</w:t>
            </w:r>
            <w:proofErr w:type="spellEnd"/>
            <w:r w:rsidRPr="00F94814">
              <w:t xml:space="preserve">, </w:t>
            </w:r>
            <w:proofErr w:type="spellStart"/>
            <w:r w:rsidRPr="00F94814">
              <w:t>ggpubr</w:t>
            </w:r>
            <w:proofErr w:type="spellEnd"/>
            <w:r w:rsidRPr="00F94814">
              <w:t>: 'ggplot2' Based Publication Ready Plots, 2023.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t>plot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4.10.1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r w:rsidRPr="00F94814">
              <w:t xml:space="preserve">Carson Sievert, Interactive Web-Based Data Visualization with R, </w:t>
            </w:r>
            <w:proofErr w:type="spellStart"/>
            <w:r w:rsidRPr="00F94814">
              <w:t>plotly</w:t>
            </w:r>
            <w:proofErr w:type="spellEnd"/>
            <w:r w:rsidRPr="00F94814">
              <w:t>, and shiny. Chapman and Hall/CRC Florida, 2020.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t>RColorBrewer</w:t>
            </w:r>
            <w:proofErr w:type="spellEnd"/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1.1.3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r w:rsidRPr="00F94814">
              <w:t xml:space="preserve">Erich </w:t>
            </w:r>
            <w:proofErr w:type="spellStart"/>
            <w:r w:rsidRPr="00F94814">
              <w:t>Neuwirth</w:t>
            </w:r>
            <w:proofErr w:type="spellEnd"/>
            <w:r w:rsidRPr="00F94814">
              <w:t xml:space="preserve">, </w:t>
            </w:r>
            <w:proofErr w:type="spellStart"/>
            <w:r w:rsidRPr="00F94814">
              <w:t>RColorBrewer</w:t>
            </w:r>
            <w:proofErr w:type="spellEnd"/>
            <w:r w:rsidRPr="00F94814">
              <w:t xml:space="preserve">: </w:t>
            </w:r>
            <w:proofErr w:type="spellStart"/>
            <w:r w:rsidRPr="00F94814">
              <w:t>ColorBrewer</w:t>
            </w:r>
            <w:proofErr w:type="spellEnd"/>
            <w:r w:rsidRPr="00F94814">
              <w:t xml:space="preserve"> Palettes, 2022. 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lastRenderedPageBreak/>
              <w:t>devtools</w:t>
            </w:r>
            <w:proofErr w:type="spellEnd"/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2.4.5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r w:rsidRPr="00F94814">
              <w:t xml:space="preserve">Hadley Wickham, Jim Hester, Winston Chang and Jennifer Bryan, </w:t>
            </w:r>
            <w:proofErr w:type="spellStart"/>
            <w:r w:rsidRPr="00F94814">
              <w:t>devtools</w:t>
            </w:r>
            <w:proofErr w:type="spellEnd"/>
            <w:r w:rsidRPr="00F94814">
              <w:t>: Tools to Make Developing R Packages Easier, 2022.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proofErr w:type="spellStart"/>
            <w:r w:rsidRPr="00F94814">
              <w:t>readxl</w:t>
            </w:r>
            <w:proofErr w:type="spellEnd"/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1.4.3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r w:rsidRPr="00F94814">
              <w:t xml:space="preserve">Hadley Wickham and Jennifer Bryan, </w:t>
            </w:r>
            <w:proofErr w:type="spellStart"/>
            <w:r w:rsidRPr="00F94814">
              <w:t>readxl</w:t>
            </w:r>
            <w:proofErr w:type="spellEnd"/>
            <w:r w:rsidRPr="00F94814">
              <w:t>: Read Excel Files, 2023.</w:t>
            </w:r>
          </w:p>
        </w:tc>
      </w:tr>
      <w:tr w:rsidR="00D15352" w:rsidRPr="00F94814" w:rsidTr="00707CF0">
        <w:trPr>
          <w:trHeight w:val="300"/>
        </w:trPr>
        <w:tc>
          <w:tcPr>
            <w:tcW w:w="1555" w:type="dxa"/>
            <w:noWrap/>
            <w:hideMark/>
          </w:tcPr>
          <w:p w:rsidR="00D15352" w:rsidRPr="00F94814" w:rsidRDefault="00D15352" w:rsidP="00707CF0">
            <w:r w:rsidRPr="00F94814">
              <w:t>boot</w:t>
            </w:r>
          </w:p>
        </w:tc>
        <w:tc>
          <w:tcPr>
            <w:tcW w:w="1134" w:type="dxa"/>
            <w:noWrap/>
            <w:hideMark/>
          </w:tcPr>
          <w:p w:rsidR="00D15352" w:rsidRPr="00F94814" w:rsidRDefault="00D15352" w:rsidP="00707CF0">
            <w:r w:rsidRPr="00F94814">
              <w:t>1.3-28.1</w:t>
            </w:r>
          </w:p>
        </w:tc>
        <w:tc>
          <w:tcPr>
            <w:tcW w:w="6661" w:type="dxa"/>
            <w:noWrap/>
            <w:hideMark/>
          </w:tcPr>
          <w:p w:rsidR="00D15352" w:rsidRPr="00F94814" w:rsidRDefault="00D15352" w:rsidP="00707CF0">
            <w:pPr>
              <w:keepNext/>
            </w:pPr>
            <w:r w:rsidRPr="00F94814">
              <w:t xml:space="preserve">Angelo </w:t>
            </w:r>
            <w:proofErr w:type="spellStart"/>
            <w:r w:rsidRPr="00F94814">
              <w:t>Canty</w:t>
            </w:r>
            <w:proofErr w:type="spellEnd"/>
            <w:r w:rsidRPr="00F94814">
              <w:t xml:space="preserve"> and Brian Ripley, boot: Bootstrap R (S-Plus) Functions, 2023.</w:t>
            </w:r>
          </w:p>
        </w:tc>
      </w:tr>
    </w:tbl>
    <w:p w:rsidR="00D15352" w:rsidRPr="00F94814" w:rsidRDefault="00D15352" w:rsidP="00D15352">
      <w:pPr>
        <w:pStyle w:val="Caption"/>
      </w:pPr>
    </w:p>
    <w:p w:rsidR="0048174C" w:rsidRDefault="0048174C" w:rsidP="0048174C"/>
    <w:p w:rsidR="0048362D" w:rsidRPr="004B2397" w:rsidRDefault="0048362D" w:rsidP="0048174C">
      <w:pPr>
        <w:rPr>
          <w:b/>
        </w:rPr>
      </w:pPr>
      <w:r w:rsidRPr="004B2397">
        <w:rPr>
          <w:b/>
        </w:rPr>
        <w:t>Additional Note 2: extended methods</w:t>
      </w:r>
      <w:r w:rsidR="00991999">
        <w:rPr>
          <w:b/>
        </w:rPr>
        <w:t xml:space="preserve"> RT-</w:t>
      </w:r>
      <w:bookmarkStart w:id="0" w:name="_GoBack"/>
      <w:bookmarkEnd w:id="0"/>
      <w:r w:rsidR="000A56A1">
        <w:rPr>
          <w:b/>
        </w:rPr>
        <w:t>qPCR</w:t>
      </w:r>
    </w:p>
    <w:p w:rsidR="00A96528" w:rsidRPr="00A96528" w:rsidRDefault="00A96528" w:rsidP="00A96528">
      <w:r>
        <w:t xml:space="preserve">Per </w:t>
      </w:r>
      <w:proofErr w:type="spellStart"/>
      <w:r w:rsidR="009916A2">
        <w:t>agroinfiltration</w:t>
      </w:r>
      <w:proofErr w:type="spellEnd"/>
      <w:r w:rsidR="009916A2">
        <w:t xml:space="preserve"> </w:t>
      </w:r>
      <w:r>
        <w:t>treatment</w:t>
      </w:r>
      <w:r w:rsidR="007F635F">
        <w:t xml:space="preserve"> harboring a construct of interest</w:t>
      </w:r>
      <w:r>
        <w:t xml:space="preserve">, ten </w:t>
      </w:r>
      <w:r w:rsidRPr="00A96528">
        <w:t>6</w:t>
      </w:r>
      <w:r>
        <w:t xml:space="preserve"> mm </w:t>
      </w:r>
      <w:r w:rsidRPr="00A96528">
        <w:t>leaf punches were flash-frozen in liquid nitrogen and ground using one 4</w:t>
      </w:r>
      <w:r>
        <w:t xml:space="preserve"> mm </w:t>
      </w:r>
      <w:r w:rsidRPr="00A96528">
        <w:t xml:space="preserve">SPEX stainless steel grinding bead (2150, SPEX </w:t>
      </w:r>
      <w:proofErr w:type="spellStart"/>
      <w:r w:rsidRPr="00A96528">
        <w:t>SamplePrep</w:t>
      </w:r>
      <w:proofErr w:type="spellEnd"/>
      <w:r w:rsidRPr="00A96528">
        <w:t xml:space="preserve">, USA) on a </w:t>
      </w:r>
      <w:proofErr w:type="spellStart"/>
      <w:r w:rsidRPr="00A96528">
        <w:t>TissueLyser</w:t>
      </w:r>
      <w:proofErr w:type="spellEnd"/>
      <w:r w:rsidRPr="00A96528">
        <w:t xml:space="preserve"> Universal Laboratory Mixer-Mill disruptor (85210, QIAGEN, Germany) twice for 90</w:t>
      </w:r>
      <w:r>
        <w:t xml:space="preserve"> </w:t>
      </w:r>
      <w:r w:rsidRPr="00A96528">
        <w:t>second</w:t>
      </w:r>
      <w:r>
        <w:t>s</w:t>
      </w:r>
      <w:r w:rsidRPr="00A96528">
        <w:t xml:space="preserve"> at 20</w:t>
      </w:r>
      <w:r w:rsidR="009916A2">
        <w:t xml:space="preserve"> H</w:t>
      </w:r>
      <w:r w:rsidRPr="00A96528">
        <w:t xml:space="preserve">z with submersion in liquid nitrogen between each grind. RNA was extracted using either </w:t>
      </w:r>
      <w:proofErr w:type="spellStart"/>
      <w:r w:rsidRPr="00A96528">
        <w:t>NucleoSpin</w:t>
      </w:r>
      <w:proofErr w:type="spellEnd"/>
      <w:r w:rsidRPr="00A96528">
        <w:t xml:space="preserve"> (740933, </w:t>
      </w:r>
      <w:proofErr w:type="spellStart"/>
      <w:r w:rsidRPr="00A96528">
        <w:t>Macherey</w:t>
      </w:r>
      <w:proofErr w:type="spellEnd"/>
      <w:r w:rsidRPr="00A96528">
        <w:t xml:space="preserve"> Nagel, USA) or RNeasy Plant Mini Kit (74904, QIAGEN, Germany) modified to include four additional RPE buffer wash steps and an on-column </w:t>
      </w:r>
      <w:proofErr w:type="spellStart"/>
      <w:r w:rsidRPr="00A96528">
        <w:t>RNAse</w:t>
      </w:r>
      <w:proofErr w:type="spellEnd"/>
      <w:r w:rsidRPr="00A96528">
        <w:t xml:space="preserve">-free </w:t>
      </w:r>
      <w:proofErr w:type="spellStart"/>
      <w:r w:rsidRPr="00A96528">
        <w:t>DNAse</w:t>
      </w:r>
      <w:proofErr w:type="spellEnd"/>
      <w:r w:rsidRPr="00A96528">
        <w:t xml:space="preserve"> I treatment (79254, QIAGEN, Germany).  RNA quantity and quality was checked via </w:t>
      </w:r>
      <w:proofErr w:type="spellStart"/>
      <w:r w:rsidRPr="00A96528">
        <w:t>NanoDrop</w:t>
      </w:r>
      <w:proofErr w:type="spellEnd"/>
      <w:r w:rsidRPr="00A96528">
        <w:t xml:space="preserve"> One/</w:t>
      </w:r>
      <w:proofErr w:type="spellStart"/>
      <w:r w:rsidRPr="00A96528">
        <w:t>OneC</w:t>
      </w:r>
      <w:proofErr w:type="spellEnd"/>
      <w:r w:rsidRPr="00A96528">
        <w:t xml:space="preserve"> (ND-ONE-W, </w:t>
      </w:r>
      <w:proofErr w:type="spellStart"/>
      <w:r w:rsidRPr="00A96528">
        <w:t>ThermoFisher</w:t>
      </w:r>
      <w:proofErr w:type="spellEnd"/>
      <w:r w:rsidRPr="00A96528">
        <w:t xml:space="preserve"> Scientific, USA) and Qubit RNA IQ Assay (Q33221, Life Technologies, USA) on a Qubit 4 </w:t>
      </w:r>
      <w:proofErr w:type="spellStart"/>
      <w:r w:rsidRPr="00A96528">
        <w:t>Fluorometer</w:t>
      </w:r>
      <w:proofErr w:type="spellEnd"/>
      <w:r w:rsidRPr="00A96528">
        <w:t xml:space="preserve"> (Q33238, Life Technologies, USA). </w:t>
      </w:r>
      <w:proofErr w:type="gramStart"/>
      <w:r w:rsidRPr="00A96528">
        <w:t>cDNA</w:t>
      </w:r>
      <w:proofErr w:type="gramEnd"/>
      <w:r w:rsidRPr="00A96528">
        <w:t xml:space="preserve"> was synthesized from 8</w:t>
      </w:r>
      <w:r w:rsidR="00602F8A">
        <w:t xml:space="preserve"> </w:t>
      </w:r>
      <w:proofErr w:type="spellStart"/>
      <w:r w:rsidR="00602F8A">
        <w:rPr>
          <w:rFonts w:cstheme="minorHAnsi"/>
        </w:rPr>
        <w:t>μ</w:t>
      </w:r>
      <w:r w:rsidR="00602F8A">
        <w:t>l</w:t>
      </w:r>
      <w:proofErr w:type="spellEnd"/>
      <w:r w:rsidRPr="00A96528">
        <w:t xml:space="preserve"> of total RNA and oligo</w:t>
      </w:r>
      <w:r>
        <w:t>(</w:t>
      </w:r>
      <w:proofErr w:type="spellStart"/>
      <w:r>
        <w:t>d</w:t>
      </w:r>
      <w:r w:rsidRPr="00A96528">
        <w:t>T</w:t>
      </w:r>
      <w:proofErr w:type="spellEnd"/>
      <w:r>
        <w:t>)</w:t>
      </w:r>
      <w:r w:rsidRPr="00A96528">
        <w:t xml:space="preserve"> primers using the Superscript III First Strand Synthesis System (18080051, Invitrogen, U</w:t>
      </w:r>
      <w:r>
        <w:t xml:space="preserve">SA).  </w:t>
      </w:r>
      <w:proofErr w:type="gramStart"/>
      <w:r>
        <w:t>cDNA</w:t>
      </w:r>
      <w:proofErr w:type="gramEnd"/>
      <w:r>
        <w:t xml:space="preserve"> was treated with 2</w:t>
      </w:r>
      <w:r w:rsidR="00602F8A">
        <w:t xml:space="preserve"> </w:t>
      </w:r>
      <w:r>
        <w:t>U</w:t>
      </w:r>
      <w:r w:rsidRPr="00A96528">
        <w:t xml:space="preserve"> E. coli </w:t>
      </w:r>
      <w:proofErr w:type="spellStart"/>
      <w:r w:rsidRPr="00A96528">
        <w:t>RN</w:t>
      </w:r>
      <w:r>
        <w:t>Ase</w:t>
      </w:r>
      <w:proofErr w:type="spellEnd"/>
      <w:r>
        <w:t xml:space="preserve"> H (M0523, NEB, USA) for 20 minutes at 37</w:t>
      </w:r>
      <w:r>
        <w:rPr>
          <w:rFonts w:cstheme="minorHAnsi"/>
        </w:rPr>
        <w:t>°</w:t>
      </w:r>
      <w:r>
        <w:t>C</w:t>
      </w:r>
      <w:r w:rsidRPr="00A96528">
        <w:t xml:space="preserve">. To verify minimal interference from contaminating genomic DNA, no reverse transcriptase (NRT) cDNA samples were prepared by the same protocol with the replacement of reverse transcriptase with nuclease-free water. </w:t>
      </w:r>
      <w:proofErr w:type="gramStart"/>
      <w:r w:rsidRPr="00A96528">
        <w:t>cDNA</w:t>
      </w:r>
      <w:proofErr w:type="gramEnd"/>
      <w:r w:rsidRPr="00A96528">
        <w:t xml:space="preserve"> was diluted to either 10 or 25</w:t>
      </w:r>
      <w:r w:rsidR="00EA0D6B">
        <w:t xml:space="preserve"> ng/</w:t>
      </w:r>
      <w:proofErr w:type="spellStart"/>
      <w:r w:rsidR="00EA0D6B" w:rsidRPr="00EA0D6B">
        <w:t>μl</w:t>
      </w:r>
      <w:proofErr w:type="spellEnd"/>
      <w:r w:rsidR="00EA0D6B" w:rsidRPr="00EA0D6B">
        <w:t xml:space="preserve"> </w:t>
      </w:r>
      <w:r w:rsidRPr="00A96528">
        <w:t>equival</w:t>
      </w:r>
      <w:r w:rsidR="00EA0D6B">
        <w:t>ent RNA in nuclease-free water.</w:t>
      </w:r>
    </w:p>
    <w:p w:rsidR="008B34C0" w:rsidRPr="00A96528" w:rsidRDefault="00A96528" w:rsidP="00A96528">
      <w:r w:rsidRPr="00A96528">
        <w:t>Primers were designed using the primer wizard on Benchling.com (</w:t>
      </w:r>
      <w:proofErr w:type="spellStart"/>
      <w:r w:rsidRPr="00A96528">
        <w:t>Benchling</w:t>
      </w:r>
      <w:proofErr w:type="spellEnd"/>
      <w:r w:rsidRPr="00A96528">
        <w:t xml:space="preserve">, USA) for target gene </w:t>
      </w:r>
      <w:proofErr w:type="spellStart"/>
      <w:r w:rsidRPr="00A96528">
        <w:t>mNeonGreen</w:t>
      </w:r>
      <w:proofErr w:type="spellEnd"/>
      <w:r w:rsidRPr="00A96528">
        <w:t xml:space="preserve"> </w:t>
      </w:r>
      <w:r w:rsidR="002B172B">
        <w:t>and reference gene PP2A (</w:t>
      </w:r>
      <w:r w:rsidRPr="002B172B">
        <w:rPr>
          <w:i/>
        </w:rPr>
        <w:t xml:space="preserve">N. </w:t>
      </w:r>
      <w:proofErr w:type="spellStart"/>
      <w:r w:rsidRPr="002B172B">
        <w:rPr>
          <w:i/>
        </w:rPr>
        <w:t>benthamiana</w:t>
      </w:r>
      <w:proofErr w:type="spellEnd"/>
      <w:r w:rsidRPr="00A96528">
        <w:t xml:space="preserve">, NCBI: TC21939, Additional </w:t>
      </w:r>
      <w:r w:rsidR="000106C0">
        <w:t>table 4</w:t>
      </w:r>
      <w:r w:rsidRPr="00A96528">
        <w:t>). Prime</w:t>
      </w:r>
      <w:r w:rsidR="00EA70D1">
        <w:t>r properties including binding T</w:t>
      </w:r>
      <w:r w:rsidR="00EA70D1" w:rsidRPr="00EA70D1">
        <w:rPr>
          <w:vertAlign w:val="subscript"/>
        </w:rPr>
        <w:t>m</w:t>
      </w:r>
      <w:r w:rsidR="00EA70D1">
        <w:t>, hairpin T</w:t>
      </w:r>
      <w:r w:rsidRPr="00EA70D1">
        <w:rPr>
          <w:vertAlign w:val="subscript"/>
        </w:rPr>
        <w:t>m</w:t>
      </w:r>
      <w:r w:rsidR="00EA70D1">
        <w:t xml:space="preserve">, and </w:t>
      </w:r>
      <w:r w:rsidR="00EA70D1">
        <w:rPr>
          <w:rFonts w:cstheme="minorHAnsi"/>
        </w:rPr>
        <w:t>Δ</w:t>
      </w:r>
      <w:r w:rsidRPr="00A96528">
        <w:t>G for homo- and heterodimer formation was assessed using Oligo Analyzer (Integrated DNA Technologies, USA) with the following settings: Parameter Sets = qPCR; [Oligo] = 0.33</w:t>
      </w:r>
      <w:r w:rsidR="00182048">
        <w:t xml:space="preserve"> nm</w:t>
      </w:r>
      <w:r w:rsidRPr="00A96528">
        <w:t>, [$Na^+$] = 50</w:t>
      </w:r>
      <w:r w:rsidR="00735C13">
        <w:t xml:space="preserve"> </w:t>
      </w:r>
      <w:proofErr w:type="spellStart"/>
      <w:r w:rsidR="00735C13">
        <w:t>mM</w:t>
      </w:r>
      <w:proofErr w:type="spellEnd"/>
      <w:r w:rsidR="00735C13">
        <w:t>, [Mg</w:t>
      </w:r>
      <w:r w:rsidRPr="00735C13">
        <w:rPr>
          <w:vertAlign w:val="superscript"/>
        </w:rPr>
        <w:t>2+</w:t>
      </w:r>
      <w:r w:rsidRPr="00A96528">
        <w:t xml:space="preserve">] = </w:t>
      </w:r>
      <w:r w:rsidR="00735C13">
        <w:t>3mM</w:t>
      </w:r>
      <w:r w:rsidRPr="00A96528">
        <w:t>, [</w:t>
      </w:r>
      <w:proofErr w:type="spellStart"/>
      <w:r w:rsidRPr="00A96528">
        <w:t>dNTP</w:t>
      </w:r>
      <w:proofErr w:type="spellEnd"/>
      <w:r w:rsidRPr="00A96528">
        <w:t>] = 1.2</w:t>
      </w:r>
      <w:r w:rsidR="00735C13">
        <w:t>mM</w:t>
      </w:r>
      <w:r w:rsidRPr="00A96528">
        <w:t>. Primers were synthesized and purified by standard desalting (Integrated DNA Technologies, USA). RT-PCR was performed using 500</w:t>
      </w:r>
      <w:r w:rsidR="0099403F">
        <w:t xml:space="preserve"> </w:t>
      </w:r>
      <w:proofErr w:type="spellStart"/>
      <w:r w:rsidR="0099403F" w:rsidRPr="0099403F">
        <w:t>μ</w:t>
      </w:r>
      <w:r w:rsidR="0099403F">
        <w:t>M</w:t>
      </w:r>
      <w:proofErr w:type="spellEnd"/>
      <w:r w:rsidR="0099403F">
        <w:t xml:space="preserve"> </w:t>
      </w:r>
      <w:r w:rsidRPr="00A96528">
        <w:t>primers, 3</w:t>
      </w:r>
      <w:r w:rsidR="0099403F">
        <w:t xml:space="preserve"> </w:t>
      </w:r>
      <w:proofErr w:type="spellStart"/>
      <w:r w:rsidR="0099403F" w:rsidRPr="0099403F">
        <w:t>μ</w:t>
      </w:r>
      <w:r w:rsidR="0099403F">
        <w:t>l</w:t>
      </w:r>
      <w:proofErr w:type="spellEnd"/>
      <w:r w:rsidR="0099403F">
        <w:t xml:space="preserve"> </w:t>
      </w:r>
      <w:r w:rsidRPr="00A96528">
        <w:t xml:space="preserve">diluted cDNA, and </w:t>
      </w:r>
      <w:proofErr w:type="spellStart"/>
      <w:r w:rsidRPr="00A96528">
        <w:t>SsoAdvanced</w:t>
      </w:r>
      <w:proofErr w:type="spellEnd"/>
      <w:r w:rsidRPr="00A96528">
        <w:t xml:space="preserve"> Universal SYBR Green </w:t>
      </w:r>
      <w:proofErr w:type="spellStart"/>
      <w:r w:rsidRPr="00A96528">
        <w:t>Supermix</w:t>
      </w:r>
      <w:proofErr w:type="spellEnd"/>
      <w:r w:rsidRPr="00A96528">
        <w:t xml:space="preserve"> (10000076382, Bio-Rad Laboratories, USA) in a 96-well, thin wall hard-shell PCR plate (HSP9601, Bio-Rad Laboratories, USA) sealed with </w:t>
      </w:r>
      <w:proofErr w:type="spellStart"/>
      <w:r w:rsidRPr="00A96528">
        <w:t>Microseal</w:t>
      </w:r>
      <w:proofErr w:type="spellEnd"/>
      <w:r w:rsidRPr="00A96528">
        <w:t xml:space="preserve"> 'B' (MSB1001, Bio-Rad Laboratories, USA) on a CFX Connect Real-Time PCR Detection System (1855201, Bio-Rad Laboratories, USA) programmed for 95</w:t>
      </w:r>
      <w:r w:rsidR="00EF67F1" w:rsidRPr="00EF67F1">
        <w:t xml:space="preserve">°C </w:t>
      </w:r>
      <w:r w:rsidRPr="00A96528">
        <w:t>for 2</w:t>
      </w:r>
      <w:r w:rsidR="00EF67F1">
        <w:t xml:space="preserve"> minutes</w:t>
      </w:r>
      <w:r w:rsidRPr="00A96528">
        <w:t>, followed by 39</w:t>
      </w:r>
      <w:r w:rsidR="00EF67F1">
        <w:t xml:space="preserve"> </w:t>
      </w:r>
      <w:r w:rsidRPr="00A96528">
        <w:t>cycles of 95</w:t>
      </w:r>
      <w:r w:rsidR="00EF67F1" w:rsidRPr="00EF67F1">
        <w:t xml:space="preserve">°C </w:t>
      </w:r>
      <w:r w:rsidRPr="00A96528">
        <w:t>for 10</w:t>
      </w:r>
      <w:r w:rsidR="00EF67F1">
        <w:t>s</w:t>
      </w:r>
      <w:r w:rsidRPr="00A96528">
        <w:t xml:space="preserve"> and 60</w:t>
      </w:r>
      <w:r w:rsidR="00EF67F1" w:rsidRPr="00EF67F1">
        <w:t xml:space="preserve">°C </w:t>
      </w:r>
      <w:r w:rsidRPr="00A96528">
        <w:t>for 30</w:t>
      </w:r>
      <w:r w:rsidR="00EF67F1">
        <w:t>s</w:t>
      </w:r>
      <w:r w:rsidRPr="00A96528">
        <w:t>. Normalized relative quantities (NRQ) were calculated wit</w:t>
      </w:r>
      <w:r w:rsidR="003B0FA9">
        <w:t xml:space="preserve">h </w:t>
      </w:r>
      <w:proofErr w:type="spellStart"/>
      <w:r w:rsidR="003B0FA9">
        <w:t>qBase</w:t>
      </w:r>
      <w:proofErr w:type="spellEnd"/>
      <w:r w:rsidR="003B0FA9">
        <w:t>+ software, version 3.2</w:t>
      </w:r>
      <w:r w:rsidRPr="00A96528">
        <w:t xml:space="preserve">, using target specific amplification </w:t>
      </w:r>
      <w:r w:rsidR="00EA70D1">
        <w:t>efficiencies (Additional t</w:t>
      </w:r>
      <w:r w:rsidRPr="00A96528">
        <w:t>able 4</w:t>
      </w:r>
      <w:r w:rsidRPr="00A96528">
        <w:t xml:space="preserve">), </w:t>
      </w:r>
      <w:proofErr w:type="gramStart"/>
      <w:r w:rsidRPr="00A96528">
        <w:t>normalization</w:t>
      </w:r>
      <w:proofErr w:type="gramEnd"/>
      <w:r w:rsidRPr="00A96528">
        <w:t xml:space="preserve"> t</w:t>
      </w:r>
      <w:r w:rsidR="003B0FA9">
        <w:t xml:space="preserve">o a reference gene. </w:t>
      </w:r>
      <w:r w:rsidR="00E078A1" w:rsidRPr="00E078A1">
        <w:t xml:space="preserve">The mean </w:t>
      </w:r>
      <w:proofErr w:type="spellStart"/>
      <w:r w:rsidR="00E078A1" w:rsidRPr="00E078A1">
        <w:t>Cq</w:t>
      </w:r>
      <w:proofErr w:type="spellEnd"/>
      <w:r w:rsidR="00E078A1" w:rsidRPr="00E078A1">
        <w:t xml:space="preserve"> value of the three technical replicates was used for statistical analysis using the </w:t>
      </w:r>
      <w:proofErr w:type="spellStart"/>
      <w:r w:rsidR="00E078A1" w:rsidRPr="00E078A1">
        <w:t>Kruskal</w:t>
      </w:r>
      <w:proofErr w:type="spellEnd"/>
      <w:r w:rsidR="00E078A1" w:rsidRPr="00E078A1">
        <w:t xml:space="preserve">–Wallis test followed by Dunn’s post hoc test, excluding any replicate with a </w:t>
      </w:r>
      <w:proofErr w:type="spellStart"/>
      <w:r w:rsidR="00E078A1" w:rsidRPr="00E078A1">
        <w:t>Cq</w:t>
      </w:r>
      <w:proofErr w:type="spellEnd"/>
      <w:r w:rsidR="00E078A1" w:rsidRPr="00E078A1">
        <w:t xml:space="preserve"> deviation greater than 0.5.</w:t>
      </w:r>
    </w:p>
    <w:p w:rsidR="00E95B11" w:rsidRDefault="00E95B11" w:rsidP="00027BD1">
      <w:pPr>
        <w:pStyle w:val="Caption"/>
        <w:keepNext/>
      </w:pPr>
    </w:p>
    <w:p w:rsidR="00E95B11" w:rsidRDefault="00E95B11" w:rsidP="00027BD1">
      <w:pPr>
        <w:pStyle w:val="Caption"/>
        <w:keepNext/>
      </w:pPr>
    </w:p>
    <w:p w:rsidR="00027BD1" w:rsidRDefault="00027BD1" w:rsidP="00027BD1">
      <w:pPr>
        <w:pStyle w:val="Caption"/>
        <w:keepNext/>
      </w:pPr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: Colony PCR reaction set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4535"/>
      </w:tblGrid>
      <w:tr w:rsidR="00027BD1" w:rsidRPr="00C244C1" w:rsidTr="00AE1307">
        <w:trPr>
          <w:trHeight w:val="300"/>
        </w:trPr>
        <w:tc>
          <w:tcPr>
            <w:tcW w:w="2689" w:type="dxa"/>
          </w:tcPr>
          <w:p w:rsidR="00027BD1" w:rsidRPr="00C244C1" w:rsidRDefault="00AE1307" w:rsidP="00756C95">
            <w:pPr>
              <w:rPr>
                <w:rFonts w:ascii="Courier New" w:hAnsi="Courier New" w:cs="Courier New"/>
                <w:b/>
                <w:bCs/>
                <w:sz w:val="18"/>
              </w:rPr>
            </w:pPr>
            <w:r>
              <w:rPr>
                <w:rFonts w:ascii="Courier New" w:hAnsi="Courier New" w:cs="Courier New"/>
                <w:b/>
                <w:bCs/>
                <w:sz w:val="18"/>
              </w:rPr>
              <w:t>Reagent</w:t>
            </w:r>
          </w:p>
        </w:tc>
        <w:tc>
          <w:tcPr>
            <w:tcW w:w="2126" w:type="dxa"/>
          </w:tcPr>
          <w:p w:rsidR="00027BD1" w:rsidRPr="00C244C1" w:rsidRDefault="00AE1307" w:rsidP="00756C95">
            <w:pPr>
              <w:rPr>
                <w:rFonts w:ascii="Courier New" w:hAnsi="Courier New" w:cs="Courier New"/>
                <w:b/>
                <w:bCs/>
                <w:sz w:val="18"/>
              </w:rPr>
            </w:pPr>
            <w:r>
              <w:rPr>
                <w:rFonts w:ascii="Courier New" w:hAnsi="Courier New" w:cs="Courier New"/>
                <w:b/>
                <w:bCs/>
                <w:sz w:val="18"/>
              </w:rPr>
              <w:t>Volume (</w:t>
            </w:r>
            <w:proofErr w:type="spellStart"/>
            <w:r>
              <w:rPr>
                <w:rFonts w:ascii="Courier New" w:hAnsi="Courier New" w:cs="Courier New"/>
                <w:b/>
                <w:bCs/>
                <w:sz w:val="18"/>
              </w:rPr>
              <w:t>ul</w:t>
            </w:r>
            <w:proofErr w:type="spellEnd"/>
            <w:r>
              <w:rPr>
                <w:rFonts w:ascii="Courier New" w:hAnsi="Courier New" w:cs="Courier New"/>
                <w:b/>
                <w:bCs/>
                <w:sz w:val="18"/>
              </w:rPr>
              <w:t>)</w:t>
            </w:r>
          </w:p>
        </w:tc>
        <w:tc>
          <w:tcPr>
            <w:tcW w:w="4535" w:type="dxa"/>
          </w:tcPr>
          <w:p w:rsidR="00027BD1" w:rsidRPr="00C244C1" w:rsidRDefault="00AE1307" w:rsidP="00756C95">
            <w:pPr>
              <w:rPr>
                <w:rFonts w:ascii="Courier New" w:hAnsi="Courier New" w:cs="Courier New"/>
                <w:b/>
                <w:bCs/>
                <w:sz w:val="18"/>
              </w:rPr>
            </w:pPr>
            <w:r>
              <w:rPr>
                <w:rFonts w:ascii="Courier New" w:hAnsi="Courier New" w:cs="Courier New"/>
                <w:b/>
                <w:bCs/>
                <w:sz w:val="18"/>
              </w:rPr>
              <w:t>Comment</w:t>
            </w:r>
          </w:p>
        </w:tc>
      </w:tr>
      <w:tr w:rsidR="00027BD1" w:rsidRPr="00C244C1" w:rsidTr="00AE1307">
        <w:trPr>
          <w:trHeight w:val="315"/>
        </w:trPr>
        <w:tc>
          <w:tcPr>
            <w:tcW w:w="2689" w:type="dxa"/>
            <w:noWrap/>
          </w:tcPr>
          <w:p w:rsidR="00027BD1" w:rsidRPr="00C244C1" w:rsidRDefault="00AE1307" w:rsidP="00AE1307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Go-</w:t>
            </w:r>
            <w:proofErr w:type="spellStart"/>
            <w:r>
              <w:rPr>
                <w:rFonts w:ascii="Courier New" w:hAnsi="Courier New" w:cs="Courier New"/>
                <w:sz w:val="18"/>
              </w:rPr>
              <w:t>Taq</w:t>
            </w:r>
            <w:proofErr w:type="spellEnd"/>
            <w:r>
              <w:rPr>
                <w:rFonts w:ascii="Courier New" w:hAnsi="Courier New" w:cs="Courier New"/>
                <w:sz w:val="18"/>
              </w:rPr>
              <w:t xml:space="preserve"> Green MM(2x)</w:t>
            </w:r>
          </w:p>
        </w:tc>
        <w:tc>
          <w:tcPr>
            <w:tcW w:w="2126" w:type="dxa"/>
            <w:noWrap/>
          </w:tcPr>
          <w:p w:rsidR="00027BD1" w:rsidRPr="00C244C1" w:rsidRDefault="00AE1307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7.5</w:t>
            </w:r>
          </w:p>
        </w:tc>
        <w:tc>
          <w:tcPr>
            <w:tcW w:w="4535" w:type="dxa"/>
            <w:noWrap/>
          </w:tcPr>
          <w:p w:rsidR="00027BD1" w:rsidRPr="00C244C1" w:rsidRDefault="00D43004" w:rsidP="00756C95">
            <w:pPr>
              <w:rPr>
                <w:rFonts w:ascii="Courier New" w:hAnsi="Courier New" w:cs="Courier New"/>
                <w:sz w:val="18"/>
              </w:rPr>
            </w:pPr>
            <w:r w:rsidRPr="00D43004">
              <w:rPr>
                <w:rFonts w:ascii="Courier New" w:hAnsi="Courier New" w:cs="Courier New"/>
                <w:sz w:val="18"/>
              </w:rPr>
              <w:t>M712</w:t>
            </w:r>
            <w:r w:rsidR="001B7042">
              <w:rPr>
                <w:rFonts w:ascii="Courier New" w:hAnsi="Courier New" w:cs="Courier New"/>
                <w:sz w:val="18"/>
              </w:rPr>
              <w:t xml:space="preserve">, </w:t>
            </w:r>
            <w:proofErr w:type="spellStart"/>
            <w:r w:rsidR="001B7042">
              <w:rPr>
                <w:rFonts w:ascii="Courier New" w:hAnsi="Courier New" w:cs="Courier New"/>
                <w:sz w:val="18"/>
              </w:rPr>
              <w:t>Promega</w:t>
            </w:r>
            <w:proofErr w:type="spellEnd"/>
            <w:r w:rsidR="001B7042">
              <w:rPr>
                <w:rFonts w:ascii="Courier New" w:hAnsi="Courier New" w:cs="Courier New"/>
                <w:sz w:val="18"/>
              </w:rPr>
              <w:t>, USA</w:t>
            </w:r>
          </w:p>
        </w:tc>
      </w:tr>
      <w:tr w:rsidR="00027BD1" w:rsidRPr="00C244C1" w:rsidTr="00AE1307">
        <w:trPr>
          <w:trHeight w:val="315"/>
        </w:trPr>
        <w:tc>
          <w:tcPr>
            <w:tcW w:w="2689" w:type="dxa"/>
            <w:noWrap/>
          </w:tcPr>
          <w:p w:rsidR="00027BD1" w:rsidRPr="00C244C1" w:rsidRDefault="00AE1307" w:rsidP="00756C95">
            <w:pPr>
              <w:rPr>
                <w:rFonts w:ascii="Courier New" w:hAnsi="Courier New" w:cs="Courier New"/>
                <w:sz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</w:rPr>
              <w:t>Fwd</w:t>
            </w:r>
            <w:proofErr w:type="spellEnd"/>
            <w:r>
              <w:rPr>
                <w:rFonts w:ascii="Courier New" w:hAnsi="Courier New" w:cs="Courier New"/>
                <w:sz w:val="18"/>
              </w:rPr>
              <w:t xml:space="preserve"> primer </w:t>
            </w:r>
            <w:r w:rsidR="00054ECA">
              <w:rPr>
                <w:rFonts w:ascii="Courier New" w:hAnsi="Courier New" w:cs="Courier New"/>
                <w:sz w:val="18"/>
              </w:rPr>
              <w:t>(10</w:t>
            </w:r>
            <w:r w:rsidRPr="00AE1307">
              <w:rPr>
                <w:rFonts w:ascii="Courier New" w:hAnsi="Courier New" w:cs="Courier New"/>
                <w:sz w:val="18"/>
              </w:rPr>
              <w:t xml:space="preserve"> </w:t>
            </w:r>
            <w:proofErr w:type="spellStart"/>
            <w:r w:rsidRPr="00AE1307">
              <w:rPr>
                <w:rFonts w:ascii="Courier New" w:hAnsi="Courier New" w:cs="Courier New"/>
                <w:sz w:val="18"/>
              </w:rPr>
              <w:t>uM</w:t>
            </w:r>
            <w:proofErr w:type="spellEnd"/>
            <w:r w:rsidRPr="00AE1307">
              <w:rPr>
                <w:rFonts w:ascii="Courier New" w:hAnsi="Courier New" w:cs="Courier New"/>
                <w:sz w:val="18"/>
              </w:rPr>
              <w:t>)</w:t>
            </w:r>
          </w:p>
        </w:tc>
        <w:tc>
          <w:tcPr>
            <w:tcW w:w="2126" w:type="dxa"/>
            <w:noWrap/>
          </w:tcPr>
          <w:p w:rsidR="00027BD1" w:rsidRPr="00C244C1" w:rsidRDefault="00AE1307" w:rsidP="00756C95">
            <w:pPr>
              <w:rPr>
                <w:rFonts w:ascii="Courier New" w:hAnsi="Courier New" w:cs="Courier New"/>
                <w:sz w:val="18"/>
              </w:rPr>
            </w:pPr>
            <w:r w:rsidRPr="00AE1307">
              <w:rPr>
                <w:rFonts w:ascii="Courier New" w:hAnsi="Courier New" w:cs="Courier New"/>
                <w:sz w:val="18"/>
              </w:rPr>
              <w:t>0.75</w:t>
            </w:r>
          </w:p>
        </w:tc>
        <w:tc>
          <w:tcPr>
            <w:tcW w:w="4535" w:type="dxa"/>
            <w:noWrap/>
          </w:tcPr>
          <w:p w:rsidR="00027BD1" w:rsidRPr="00C244C1" w:rsidRDefault="00027BD1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027BD1" w:rsidRPr="00C244C1" w:rsidTr="00AE1307">
        <w:trPr>
          <w:trHeight w:val="315"/>
        </w:trPr>
        <w:tc>
          <w:tcPr>
            <w:tcW w:w="2689" w:type="dxa"/>
            <w:noWrap/>
          </w:tcPr>
          <w:p w:rsidR="00027BD1" w:rsidRPr="00C244C1" w:rsidRDefault="00054ECA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Rev primer (10</w:t>
            </w:r>
            <w:r w:rsidR="00AE1307">
              <w:rPr>
                <w:rFonts w:ascii="Courier New" w:hAnsi="Courier New" w:cs="Courier New"/>
                <w:sz w:val="18"/>
              </w:rPr>
              <w:t xml:space="preserve"> </w:t>
            </w:r>
            <w:proofErr w:type="spellStart"/>
            <w:r w:rsidR="00AE1307">
              <w:rPr>
                <w:rFonts w:ascii="Courier New" w:hAnsi="Courier New" w:cs="Courier New"/>
                <w:sz w:val="18"/>
              </w:rPr>
              <w:t>uM</w:t>
            </w:r>
            <w:proofErr w:type="spellEnd"/>
            <w:r w:rsidR="00AE1307">
              <w:rPr>
                <w:rFonts w:ascii="Courier New" w:hAnsi="Courier New" w:cs="Courier New"/>
                <w:sz w:val="18"/>
              </w:rPr>
              <w:t>)</w:t>
            </w:r>
          </w:p>
        </w:tc>
        <w:tc>
          <w:tcPr>
            <w:tcW w:w="2126" w:type="dxa"/>
            <w:noWrap/>
          </w:tcPr>
          <w:p w:rsidR="00027BD1" w:rsidRPr="00C244C1" w:rsidRDefault="00AE1307" w:rsidP="00756C95">
            <w:pPr>
              <w:rPr>
                <w:rFonts w:ascii="Courier New" w:hAnsi="Courier New" w:cs="Courier New"/>
                <w:sz w:val="18"/>
              </w:rPr>
            </w:pPr>
            <w:r w:rsidRPr="00AE1307">
              <w:rPr>
                <w:rFonts w:ascii="Courier New" w:hAnsi="Courier New" w:cs="Courier New"/>
                <w:sz w:val="18"/>
              </w:rPr>
              <w:t>0.75</w:t>
            </w:r>
          </w:p>
        </w:tc>
        <w:tc>
          <w:tcPr>
            <w:tcW w:w="4535" w:type="dxa"/>
            <w:noWrap/>
          </w:tcPr>
          <w:p w:rsidR="00027BD1" w:rsidRPr="00C244C1" w:rsidRDefault="00027BD1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027BD1" w:rsidRPr="00C244C1" w:rsidTr="00AE1307">
        <w:trPr>
          <w:trHeight w:val="315"/>
        </w:trPr>
        <w:tc>
          <w:tcPr>
            <w:tcW w:w="2689" w:type="dxa"/>
            <w:noWrap/>
          </w:tcPr>
          <w:p w:rsidR="00027BD1" w:rsidRPr="00C244C1" w:rsidRDefault="00AE1307" w:rsidP="00756C95">
            <w:pPr>
              <w:rPr>
                <w:rFonts w:ascii="Courier New" w:hAnsi="Courier New" w:cs="Courier New"/>
                <w:sz w:val="18"/>
              </w:rPr>
            </w:pPr>
            <w:r w:rsidRPr="00AE1307">
              <w:rPr>
                <w:rFonts w:ascii="Courier New" w:hAnsi="Courier New" w:cs="Courier New"/>
                <w:sz w:val="18"/>
              </w:rPr>
              <w:t>H2O</w:t>
            </w:r>
          </w:p>
        </w:tc>
        <w:tc>
          <w:tcPr>
            <w:tcW w:w="2126" w:type="dxa"/>
            <w:noWrap/>
          </w:tcPr>
          <w:p w:rsidR="00027BD1" w:rsidRPr="00C244C1" w:rsidRDefault="00AE1307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To 15</w:t>
            </w:r>
          </w:p>
        </w:tc>
        <w:tc>
          <w:tcPr>
            <w:tcW w:w="4535" w:type="dxa"/>
            <w:noWrap/>
          </w:tcPr>
          <w:p w:rsidR="00027BD1" w:rsidRPr="00C244C1" w:rsidRDefault="00D43004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No template, colonies dipped directly into Master Mix</w:t>
            </w:r>
          </w:p>
        </w:tc>
      </w:tr>
      <w:tr w:rsidR="0048174C" w:rsidRPr="00C244C1" w:rsidTr="00AE1307">
        <w:trPr>
          <w:trHeight w:val="315"/>
        </w:trPr>
        <w:tc>
          <w:tcPr>
            <w:tcW w:w="2689" w:type="dxa"/>
            <w:noWrap/>
          </w:tcPr>
          <w:p w:rsidR="0048174C" w:rsidRPr="0048174C" w:rsidRDefault="0048174C" w:rsidP="00756C95">
            <w:pPr>
              <w:rPr>
                <w:rFonts w:ascii="Courier New" w:hAnsi="Courier New" w:cs="Courier New"/>
                <w:b/>
                <w:sz w:val="18"/>
              </w:rPr>
            </w:pPr>
            <w:r w:rsidRPr="0048174C">
              <w:rPr>
                <w:rFonts w:ascii="Courier New" w:hAnsi="Courier New" w:cs="Courier New"/>
                <w:b/>
                <w:sz w:val="18"/>
              </w:rPr>
              <w:t>Temperature (°C)</w:t>
            </w:r>
          </w:p>
        </w:tc>
        <w:tc>
          <w:tcPr>
            <w:tcW w:w="2126" w:type="dxa"/>
            <w:noWrap/>
          </w:tcPr>
          <w:p w:rsidR="0048174C" w:rsidRPr="0048174C" w:rsidRDefault="0048174C" w:rsidP="00756C95">
            <w:pPr>
              <w:rPr>
                <w:rFonts w:ascii="Courier New" w:hAnsi="Courier New" w:cs="Courier New"/>
                <w:b/>
                <w:sz w:val="18"/>
              </w:rPr>
            </w:pPr>
            <w:r w:rsidRPr="0048174C">
              <w:rPr>
                <w:rFonts w:ascii="Courier New" w:hAnsi="Courier New" w:cs="Courier New"/>
                <w:b/>
                <w:sz w:val="18"/>
              </w:rPr>
              <w:t>Time (min)</w:t>
            </w:r>
          </w:p>
        </w:tc>
        <w:tc>
          <w:tcPr>
            <w:tcW w:w="4535" w:type="dxa"/>
            <w:noWrap/>
          </w:tcPr>
          <w:p w:rsid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48174C" w:rsidRPr="00C244C1" w:rsidTr="00AE1307">
        <w:trPr>
          <w:trHeight w:val="315"/>
        </w:trPr>
        <w:tc>
          <w:tcPr>
            <w:tcW w:w="2689" w:type="dxa"/>
            <w:noWrap/>
          </w:tcPr>
          <w:p w:rsidR="0048174C" w:rsidRP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 w:rsidRPr="0048174C">
              <w:rPr>
                <w:rFonts w:ascii="Courier New" w:hAnsi="Courier New" w:cs="Courier New"/>
                <w:sz w:val="18"/>
              </w:rPr>
              <w:t>95</w:t>
            </w:r>
          </w:p>
        </w:tc>
        <w:tc>
          <w:tcPr>
            <w:tcW w:w="2126" w:type="dxa"/>
            <w:noWrap/>
          </w:tcPr>
          <w:p w:rsidR="0048174C" w:rsidRP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 w:rsidRPr="0048174C">
              <w:rPr>
                <w:rFonts w:ascii="Courier New" w:hAnsi="Courier New" w:cs="Courier New"/>
                <w:sz w:val="18"/>
              </w:rPr>
              <w:t>2</w:t>
            </w:r>
          </w:p>
        </w:tc>
        <w:tc>
          <w:tcPr>
            <w:tcW w:w="4535" w:type="dxa"/>
            <w:noWrap/>
          </w:tcPr>
          <w:p w:rsid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Initial denaturation</w:t>
            </w:r>
          </w:p>
        </w:tc>
      </w:tr>
      <w:tr w:rsidR="0048174C" w:rsidRPr="00C244C1" w:rsidTr="00AE1307">
        <w:trPr>
          <w:trHeight w:val="315"/>
        </w:trPr>
        <w:tc>
          <w:tcPr>
            <w:tcW w:w="2689" w:type="dxa"/>
            <w:noWrap/>
          </w:tcPr>
          <w:p w:rsidR="0048174C" w:rsidRP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95</w:t>
            </w:r>
          </w:p>
        </w:tc>
        <w:tc>
          <w:tcPr>
            <w:tcW w:w="2126" w:type="dxa"/>
            <w:noWrap/>
          </w:tcPr>
          <w:p w:rsidR="0048174C" w:rsidRP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0.5</w:t>
            </w:r>
          </w:p>
        </w:tc>
        <w:tc>
          <w:tcPr>
            <w:tcW w:w="4535" w:type="dxa"/>
            <w:noWrap/>
          </w:tcPr>
          <w:p w:rsid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Denaturation, 30 cycles</w:t>
            </w:r>
          </w:p>
        </w:tc>
      </w:tr>
      <w:tr w:rsidR="0048174C" w:rsidRPr="00C244C1" w:rsidTr="00AE1307">
        <w:trPr>
          <w:trHeight w:val="315"/>
        </w:trPr>
        <w:tc>
          <w:tcPr>
            <w:tcW w:w="2689" w:type="dxa"/>
            <w:noWrap/>
          </w:tcPr>
          <w:p w:rsidR="0048174C" w:rsidRDefault="00A14E3E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60</w:t>
            </w:r>
          </w:p>
        </w:tc>
        <w:tc>
          <w:tcPr>
            <w:tcW w:w="2126" w:type="dxa"/>
            <w:noWrap/>
          </w:tcPr>
          <w:p w:rsidR="0048174C" w:rsidRDefault="00A14E3E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0.5</w:t>
            </w:r>
          </w:p>
        </w:tc>
        <w:tc>
          <w:tcPr>
            <w:tcW w:w="4535" w:type="dxa"/>
            <w:noWrap/>
          </w:tcPr>
          <w:p w:rsid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Annealing</w:t>
            </w:r>
            <w:r w:rsidRPr="0048174C">
              <w:rPr>
                <w:rFonts w:ascii="Courier New" w:hAnsi="Courier New" w:cs="Courier New"/>
                <w:sz w:val="18"/>
              </w:rPr>
              <w:t>, 30 cycles</w:t>
            </w:r>
          </w:p>
        </w:tc>
      </w:tr>
      <w:tr w:rsidR="0048174C" w:rsidRPr="00C244C1" w:rsidTr="00AE1307">
        <w:trPr>
          <w:trHeight w:val="315"/>
        </w:trPr>
        <w:tc>
          <w:tcPr>
            <w:tcW w:w="2689" w:type="dxa"/>
            <w:noWrap/>
          </w:tcPr>
          <w:p w:rsidR="0048174C" w:rsidRDefault="00A14E3E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72</w:t>
            </w:r>
          </w:p>
        </w:tc>
        <w:tc>
          <w:tcPr>
            <w:tcW w:w="2126" w:type="dxa"/>
            <w:noWrap/>
          </w:tcPr>
          <w:p w:rsidR="0048174C" w:rsidRDefault="00756C95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1 min/kb</w:t>
            </w:r>
          </w:p>
        </w:tc>
        <w:tc>
          <w:tcPr>
            <w:tcW w:w="4535" w:type="dxa"/>
            <w:noWrap/>
          </w:tcPr>
          <w:p w:rsid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Extension</w:t>
            </w:r>
            <w:r w:rsidRPr="0048174C">
              <w:rPr>
                <w:rFonts w:ascii="Courier New" w:hAnsi="Courier New" w:cs="Courier New"/>
                <w:sz w:val="18"/>
              </w:rPr>
              <w:t>, 30 cycles</w:t>
            </w:r>
          </w:p>
        </w:tc>
      </w:tr>
      <w:tr w:rsidR="0048174C" w:rsidRPr="00C244C1" w:rsidTr="00AE1307">
        <w:trPr>
          <w:trHeight w:val="315"/>
        </w:trPr>
        <w:tc>
          <w:tcPr>
            <w:tcW w:w="2689" w:type="dxa"/>
            <w:noWrap/>
          </w:tcPr>
          <w:p w:rsidR="0048174C" w:rsidRDefault="00A14E3E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72</w:t>
            </w:r>
          </w:p>
        </w:tc>
        <w:tc>
          <w:tcPr>
            <w:tcW w:w="2126" w:type="dxa"/>
            <w:noWrap/>
          </w:tcPr>
          <w:p w:rsidR="0048174C" w:rsidRDefault="00A14E3E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5</w:t>
            </w:r>
          </w:p>
        </w:tc>
        <w:tc>
          <w:tcPr>
            <w:tcW w:w="4535" w:type="dxa"/>
            <w:noWrap/>
          </w:tcPr>
          <w:p w:rsidR="0048174C" w:rsidRDefault="0048174C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Final extension</w:t>
            </w:r>
          </w:p>
        </w:tc>
      </w:tr>
      <w:tr w:rsidR="00E50937" w:rsidRPr="00C244C1" w:rsidTr="00AE1307">
        <w:trPr>
          <w:trHeight w:val="315"/>
        </w:trPr>
        <w:tc>
          <w:tcPr>
            <w:tcW w:w="2689" w:type="dxa"/>
            <w:noWrap/>
          </w:tcPr>
          <w:p w:rsidR="00E50937" w:rsidRDefault="00E50937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12</w:t>
            </w:r>
          </w:p>
        </w:tc>
        <w:tc>
          <w:tcPr>
            <w:tcW w:w="2126" w:type="dxa"/>
            <w:noWrap/>
          </w:tcPr>
          <w:p w:rsidR="00E50937" w:rsidRDefault="00E50937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Inf.</w:t>
            </w:r>
          </w:p>
        </w:tc>
        <w:tc>
          <w:tcPr>
            <w:tcW w:w="4535" w:type="dxa"/>
            <w:noWrap/>
          </w:tcPr>
          <w:p w:rsidR="00E50937" w:rsidRDefault="00E50937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</w:tbl>
    <w:p w:rsidR="008C1D13" w:rsidRDefault="008C1D13" w:rsidP="0093207A">
      <w:pPr>
        <w:rPr>
          <w:rFonts w:ascii="Courier New" w:hAnsi="Courier New" w:cs="Courier New"/>
        </w:rPr>
      </w:pPr>
    </w:p>
    <w:p w:rsidR="008C1D13" w:rsidRDefault="008C1D13" w:rsidP="008C1D13">
      <w:pPr>
        <w:pStyle w:val="Caption"/>
        <w:keepNext/>
      </w:pPr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 w:rsidR="00027BD1">
        <w:rPr>
          <w:noProof/>
        </w:rPr>
        <w:t>6</w:t>
      </w:r>
      <w:r>
        <w:fldChar w:fldCharType="end"/>
      </w:r>
      <w:r>
        <w:t>: Golden Gate</w:t>
      </w:r>
      <w:r w:rsidR="00E36D94">
        <w:t xml:space="preserve"> assembly</w:t>
      </w:r>
      <w:r>
        <w:t xml:space="preserve"> reaction set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5527"/>
      </w:tblGrid>
      <w:tr w:rsidR="00024BA2" w:rsidRPr="00C244C1" w:rsidTr="008C1D13">
        <w:trPr>
          <w:trHeight w:val="300"/>
        </w:trPr>
        <w:tc>
          <w:tcPr>
            <w:tcW w:w="2405" w:type="dxa"/>
          </w:tcPr>
          <w:p w:rsidR="00024BA2" w:rsidRPr="00C244C1" w:rsidRDefault="008C1D13" w:rsidP="00756C95">
            <w:pPr>
              <w:rPr>
                <w:rFonts w:ascii="Courier New" w:hAnsi="Courier New" w:cs="Courier New"/>
                <w:b/>
                <w:bCs/>
                <w:sz w:val="18"/>
              </w:rPr>
            </w:pPr>
            <w:r>
              <w:rPr>
                <w:rFonts w:ascii="Courier New" w:hAnsi="Courier New" w:cs="Courier New"/>
                <w:b/>
                <w:bCs/>
                <w:sz w:val="18"/>
              </w:rPr>
              <w:t>Reagent</w:t>
            </w:r>
          </w:p>
        </w:tc>
        <w:tc>
          <w:tcPr>
            <w:tcW w:w="1418" w:type="dxa"/>
          </w:tcPr>
          <w:p w:rsidR="00024BA2" w:rsidRPr="00C244C1" w:rsidRDefault="00FA6CB4" w:rsidP="00756C95">
            <w:pPr>
              <w:rPr>
                <w:rFonts w:ascii="Courier New" w:hAnsi="Courier New" w:cs="Courier New"/>
                <w:b/>
                <w:bCs/>
                <w:sz w:val="18"/>
              </w:rPr>
            </w:pPr>
            <w:r>
              <w:rPr>
                <w:rFonts w:ascii="Courier New" w:hAnsi="Courier New" w:cs="Courier New"/>
                <w:b/>
                <w:bCs/>
                <w:sz w:val="18"/>
              </w:rPr>
              <w:t>Vol</w:t>
            </w:r>
            <w:r w:rsidR="005331B1">
              <w:rPr>
                <w:rFonts w:ascii="Courier New" w:hAnsi="Courier New" w:cs="Courier New"/>
                <w:b/>
                <w:bCs/>
                <w:sz w:val="18"/>
              </w:rPr>
              <w:t>ume</w:t>
            </w:r>
            <w:r>
              <w:rPr>
                <w:rFonts w:ascii="Courier New" w:hAnsi="Courier New" w:cs="Courier New"/>
                <w:b/>
                <w:bCs/>
                <w:sz w:val="18"/>
              </w:rPr>
              <w:t xml:space="preserve"> (</w:t>
            </w:r>
            <w:proofErr w:type="spellStart"/>
            <w:r>
              <w:rPr>
                <w:rFonts w:ascii="Courier New" w:hAnsi="Courier New" w:cs="Courier New"/>
                <w:b/>
                <w:bCs/>
                <w:sz w:val="18"/>
              </w:rPr>
              <w:t>ul</w:t>
            </w:r>
            <w:proofErr w:type="spellEnd"/>
            <w:r>
              <w:rPr>
                <w:rFonts w:ascii="Courier New" w:hAnsi="Courier New" w:cs="Courier New"/>
                <w:b/>
                <w:bCs/>
                <w:sz w:val="18"/>
              </w:rPr>
              <w:t>)</w:t>
            </w:r>
          </w:p>
        </w:tc>
        <w:tc>
          <w:tcPr>
            <w:tcW w:w="5527" w:type="dxa"/>
          </w:tcPr>
          <w:p w:rsidR="00024BA2" w:rsidRPr="00C244C1" w:rsidRDefault="008C1D13" w:rsidP="00756C95">
            <w:pPr>
              <w:rPr>
                <w:rFonts w:ascii="Courier New" w:hAnsi="Courier New" w:cs="Courier New"/>
                <w:b/>
                <w:bCs/>
                <w:sz w:val="18"/>
              </w:rPr>
            </w:pPr>
            <w:r>
              <w:rPr>
                <w:rFonts w:ascii="Courier New" w:hAnsi="Courier New" w:cs="Courier New"/>
                <w:b/>
                <w:bCs/>
                <w:sz w:val="18"/>
              </w:rPr>
              <w:t>Comment</w:t>
            </w:r>
          </w:p>
        </w:tc>
      </w:tr>
      <w:tr w:rsidR="00024BA2" w:rsidRPr="00C244C1" w:rsidTr="008C1D13">
        <w:trPr>
          <w:trHeight w:val="315"/>
        </w:trPr>
        <w:tc>
          <w:tcPr>
            <w:tcW w:w="2405" w:type="dxa"/>
            <w:noWrap/>
          </w:tcPr>
          <w:p w:rsidR="00024BA2" w:rsidRPr="00C244C1" w:rsidRDefault="008C1D13" w:rsidP="008C1D13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Total DNA</w:t>
            </w:r>
          </w:p>
        </w:tc>
        <w:tc>
          <w:tcPr>
            <w:tcW w:w="1418" w:type="dxa"/>
            <w:noWrap/>
          </w:tcPr>
          <w:p w:rsidR="00024BA2" w:rsidRPr="00C244C1" w:rsidRDefault="00470C1C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 xml:space="preserve">Up to </w:t>
            </w:r>
            <w:r w:rsidR="008C1D13">
              <w:rPr>
                <w:rFonts w:ascii="Courier New" w:hAnsi="Courier New" w:cs="Courier New"/>
                <w:sz w:val="18"/>
              </w:rPr>
              <w:t>5</w:t>
            </w:r>
          </w:p>
        </w:tc>
        <w:tc>
          <w:tcPr>
            <w:tcW w:w="5527" w:type="dxa"/>
            <w:noWrap/>
          </w:tcPr>
          <w:p w:rsidR="00024BA2" w:rsidRPr="00C244C1" w:rsidRDefault="008C1D13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 xml:space="preserve">Incl. 15 </w:t>
            </w:r>
            <w:proofErr w:type="spellStart"/>
            <w:r>
              <w:rPr>
                <w:rFonts w:ascii="Courier New" w:hAnsi="Courier New" w:cs="Courier New"/>
                <w:sz w:val="18"/>
              </w:rPr>
              <w:t>fmol</w:t>
            </w:r>
            <w:proofErr w:type="spellEnd"/>
            <w:r>
              <w:rPr>
                <w:rFonts w:ascii="Courier New" w:hAnsi="Courier New" w:cs="Courier New"/>
                <w:sz w:val="18"/>
              </w:rPr>
              <w:t xml:space="preserve"> insert + 7.5 </w:t>
            </w:r>
            <w:proofErr w:type="spellStart"/>
            <w:r>
              <w:rPr>
                <w:rFonts w:ascii="Courier New" w:hAnsi="Courier New" w:cs="Courier New"/>
                <w:sz w:val="18"/>
              </w:rPr>
              <w:t>fmol</w:t>
            </w:r>
            <w:proofErr w:type="spellEnd"/>
            <w:r>
              <w:rPr>
                <w:rFonts w:ascii="Courier New" w:hAnsi="Courier New" w:cs="Courier New"/>
                <w:sz w:val="18"/>
              </w:rPr>
              <w:t xml:space="preserve"> acceptor</w:t>
            </w:r>
          </w:p>
        </w:tc>
      </w:tr>
      <w:tr w:rsidR="00024BA2" w:rsidRPr="00C244C1" w:rsidTr="008C1D13">
        <w:trPr>
          <w:trHeight w:val="315"/>
        </w:trPr>
        <w:tc>
          <w:tcPr>
            <w:tcW w:w="2405" w:type="dxa"/>
            <w:noWrap/>
          </w:tcPr>
          <w:p w:rsidR="00024BA2" w:rsidRPr="00C244C1" w:rsidRDefault="008C1D13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 xml:space="preserve">T4 Ligase Buffer </w:t>
            </w:r>
            <w:r w:rsidRPr="008C1D13">
              <w:rPr>
                <w:rFonts w:ascii="Courier New" w:hAnsi="Courier New" w:cs="Courier New"/>
                <w:sz w:val="18"/>
              </w:rPr>
              <w:t>(10x)</w:t>
            </w:r>
          </w:p>
        </w:tc>
        <w:tc>
          <w:tcPr>
            <w:tcW w:w="1418" w:type="dxa"/>
            <w:noWrap/>
          </w:tcPr>
          <w:p w:rsidR="00024BA2" w:rsidRPr="00C244C1" w:rsidRDefault="008C1D13" w:rsidP="00FA6CB4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2</w:t>
            </w:r>
          </w:p>
        </w:tc>
        <w:tc>
          <w:tcPr>
            <w:tcW w:w="5527" w:type="dxa"/>
            <w:noWrap/>
          </w:tcPr>
          <w:p w:rsidR="00024BA2" w:rsidRPr="00C244C1" w:rsidRDefault="008060E0" w:rsidP="00756C95">
            <w:pPr>
              <w:rPr>
                <w:rFonts w:ascii="Courier New" w:hAnsi="Courier New" w:cs="Courier New"/>
                <w:sz w:val="18"/>
              </w:rPr>
            </w:pPr>
            <w:r w:rsidRPr="008060E0">
              <w:rPr>
                <w:rFonts w:ascii="Courier New" w:hAnsi="Courier New" w:cs="Courier New"/>
                <w:sz w:val="18"/>
              </w:rPr>
              <w:t>M0202L</w:t>
            </w:r>
            <w:r>
              <w:rPr>
                <w:rFonts w:ascii="Courier New" w:hAnsi="Courier New" w:cs="Courier New"/>
                <w:sz w:val="18"/>
              </w:rPr>
              <w:t xml:space="preserve">, New England </w:t>
            </w:r>
            <w:proofErr w:type="spellStart"/>
            <w:r>
              <w:rPr>
                <w:rFonts w:ascii="Courier New" w:hAnsi="Courier New" w:cs="Courier New"/>
                <w:sz w:val="18"/>
              </w:rPr>
              <w:t>Biolabs</w:t>
            </w:r>
            <w:proofErr w:type="spellEnd"/>
            <w:r>
              <w:rPr>
                <w:rFonts w:ascii="Courier New" w:hAnsi="Courier New" w:cs="Courier New"/>
                <w:sz w:val="18"/>
              </w:rPr>
              <w:t>, USA</w:t>
            </w:r>
          </w:p>
        </w:tc>
      </w:tr>
      <w:tr w:rsidR="00024BA2" w:rsidRPr="00C244C1" w:rsidTr="008C1D13">
        <w:trPr>
          <w:trHeight w:val="315"/>
        </w:trPr>
        <w:tc>
          <w:tcPr>
            <w:tcW w:w="2405" w:type="dxa"/>
            <w:noWrap/>
          </w:tcPr>
          <w:p w:rsidR="00024BA2" w:rsidRPr="00C244C1" w:rsidRDefault="008C1D13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IIS enzyme</w:t>
            </w:r>
          </w:p>
        </w:tc>
        <w:tc>
          <w:tcPr>
            <w:tcW w:w="1418" w:type="dxa"/>
            <w:noWrap/>
          </w:tcPr>
          <w:p w:rsidR="00024BA2" w:rsidRPr="00C244C1" w:rsidRDefault="008C1D13" w:rsidP="00FA6CB4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1.5</w:t>
            </w:r>
          </w:p>
        </w:tc>
        <w:tc>
          <w:tcPr>
            <w:tcW w:w="5527" w:type="dxa"/>
            <w:noWrap/>
          </w:tcPr>
          <w:p w:rsidR="00024BA2" w:rsidRPr="00C244C1" w:rsidRDefault="008060E0" w:rsidP="008060E0">
            <w:pPr>
              <w:rPr>
                <w:rFonts w:ascii="Courier New" w:hAnsi="Courier New" w:cs="Courier New"/>
                <w:sz w:val="18"/>
              </w:rPr>
            </w:pPr>
            <w:proofErr w:type="spellStart"/>
            <w:r w:rsidRPr="008060E0">
              <w:rPr>
                <w:rFonts w:ascii="Courier New" w:hAnsi="Courier New" w:cs="Courier New"/>
                <w:sz w:val="18"/>
              </w:rPr>
              <w:t>BpiI</w:t>
            </w:r>
            <w:proofErr w:type="spellEnd"/>
            <w:r>
              <w:rPr>
                <w:rFonts w:ascii="Courier New" w:hAnsi="Courier New" w:cs="Courier New"/>
                <w:sz w:val="18"/>
              </w:rPr>
              <w:t xml:space="preserve"> (</w:t>
            </w:r>
            <w:r w:rsidRPr="008060E0">
              <w:rPr>
                <w:rFonts w:ascii="Courier New" w:hAnsi="Courier New" w:cs="Courier New"/>
                <w:sz w:val="18"/>
              </w:rPr>
              <w:t>ER1012</w:t>
            </w:r>
            <w:r>
              <w:rPr>
                <w:rFonts w:ascii="Courier New" w:hAnsi="Courier New" w:cs="Courier New"/>
                <w:sz w:val="18"/>
              </w:rPr>
              <w:t xml:space="preserve">); </w:t>
            </w:r>
            <w:proofErr w:type="spellStart"/>
            <w:r w:rsidRPr="008060E0">
              <w:rPr>
                <w:rFonts w:ascii="Courier New" w:hAnsi="Courier New" w:cs="Courier New"/>
                <w:sz w:val="18"/>
              </w:rPr>
              <w:t>BsaI</w:t>
            </w:r>
            <w:proofErr w:type="spellEnd"/>
            <w:r>
              <w:rPr>
                <w:rFonts w:ascii="Courier New" w:hAnsi="Courier New" w:cs="Courier New"/>
                <w:sz w:val="18"/>
              </w:rPr>
              <w:t xml:space="preserve"> (</w:t>
            </w:r>
            <w:r w:rsidRPr="008060E0">
              <w:rPr>
                <w:rFonts w:ascii="Courier New" w:hAnsi="Courier New" w:cs="Courier New"/>
                <w:sz w:val="18"/>
              </w:rPr>
              <w:t>ER0292</w:t>
            </w:r>
            <w:r>
              <w:rPr>
                <w:rFonts w:ascii="Courier New" w:hAnsi="Courier New" w:cs="Courier New"/>
                <w:sz w:val="18"/>
              </w:rPr>
              <w:t xml:space="preserve">); </w:t>
            </w:r>
            <w:proofErr w:type="spellStart"/>
            <w:r w:rsidRPr="008060E0">
              <w:rPr>
                <w:rFonts w:ascii="Courier New" w:hAnsi="Courier New" w:cs="Courier New"/>
                <w:sz w:val="18"/>
              </w:rPr>
              <w:t>SapI</w:t>
            </w:r>
            <w:proofErr w:type="spellEnd"/>
            <w:r>
              <w:t xml:space="preserve">  (</w:t>
            </w:r>
            <w:r w:rsidRPr="008060E0">
              <w:rPr>
                <w:rFonts w:ascii="Courier New" w:hAnsi="Courier New" w:cs="Courier New"/>
                <w:sz w:val="18"/>
              </w:rPr>
              <w:t>ER1931</w:t>
            </w:r>
            <w:r>
              <w:rPr>
                <w:rFonts w:ascii="Courier New" w:hAnsi="Courier New" w:cs="Courier New"/>
                <w:sz w:val="18"/>
              </w:rPr>
              <w:t>);</w:t>
            </w:r>
            <w:r w:rsidRPr="008060E0">
              <w:rPr>
                <w:rFonts w:ascii="Courier New" w:hAnsi="Courier New" w:cs="Courier New"/>
                <w:sz w:val="18"/>
              </w:rPr>
              <w:t xml:space="preserve"> </w:t>
            </w:r>
            <w:proofErr w:type="spellStart"/>
            <w:r w:rsidRPr="008060E0">
              <w:rPr>
                <w:rFonts w:ascii="Courier New" w:hAnsi="Courier New" w:cs="Courier New"/>
                <w:sz w:val="18"/>
              </w:rPr>
              <w:t>ThermoFisher</w:t>
            </w:r>
            <w:proofErr w:type="spellEnd"/>
            <w:r w:rsidRPr="008060E0">
              <w:rPr>
                <w:rFonts w:ascii="Courier New" w:hAnsi="Courier New" w:cs="Courier New"/>
                <w:sz w:val="18"/>
              </w:rPr>
              <w:t xml:space="preserve"> Scientific, USA</w:t>
            </w:r>
          </w:p>
        </w:tc>
      </w:tr>
      <w:tr w:rsidR="00024BA2" w:rsidRPr="00C244C1" w:rsidTr="008C1D13">
        <w:trPr>
          <w:trHeight w:val="315"/>
        </w:trPr>
        <w:tc>
          <w:tcPr>
            <w:tcW w:w="2405" w:type="dxa"/>
            <w:noWrap/>
          </w:tcPr>
          <w:p w:rsidR="00024BA2" w:rsidRPr="00C244C1" w:rsidRDefault="008C1D13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T4 ligase</w:t>
            </w:r>
          </w:p>
        </w:tc>
        <w:tc>
          <w:tcPr>
            <w:tcW w:w="1418" w:type="dxa"/>
            <w:noWrap/>
          </w:tcPr>
          <w:p w:rsidR="00024BA2" w:rsidRPr="00C244C1" w:rsidRDefault="00FA6CB4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0.5</w:t>
            </w:r>
          </w:p>
        </w:tc>
        <w:tc>
          <w:tcPr>
            <w:tcW w:w="5527" w:type="dxa"/>
            <w:noWrap/>
          </w:tcPr>
          <w:p w:rsidR="00024BA2" w:rsidRPr="00C244C1" w:rsidRDefault="008060E0" w:rsidP="00756C95">
            <w:pPr>
              <w:rPr>
                <w:rFonts w:ascii="Courier New" w:hAnsi="Courier New" w:cs="Courier New"/>
                <w:sz w:val="18"/>
              </w:rPr>
            </w:pPr>
            <w:r w:rsidRPr="008060E0">
              <w:rPr>
                <w:rFonts w:ascii="Courier New" w:hAnsi="Courier New" w:cs="Courier New"/>
                <w:sz w:val="18"/>
              </w:rPr>
              <w:t xml:space="preserve">M0202L, New England </w:t>
            </w:r>
            <w:proofErr w:type="spellStart"/>
            <w:r w:rsidRPr="008060E0">
              <w:rPr>
                <w:rFonts w:ascii="Courier New" w:hAnsi="Courier New" w:cs="Courier New"/>
                <w:sz w:val="18"/>
              </w:rPr>
              <w:t>Biolabs</w:t>
            </w:r>
            <w:proofErr w:type="spellEnd"/>
            <w:r w:rsidRPr="008060E0">
              <w:rPr>
                <w:rFonts w:ascii="Courier New" w:hAnsi="Courier New" w:cs="Courier New"/>
                <w:sz w:val="18"/>
              </w:rPr>
              <w:t>, USA</w:t>
            </w:r>
          </w:p>
        </w:tc>
      </w:tr>
      <w:tr w:rsidR="008C1D13" w:rsidRPr="00C244C1" w:rsidTr="008C1D13">
        <w:trPr>
          <w:trHeight w:val="315"/>
        </w:trPr>
        <w:tc>
          <w:tcPr>
            <w:tcW w:w="2405" w:type="dxa"/>
            <w:noWrap/>
          </w:tcPr>
          <w:p w:rsidR="008C1D13" w:rsidRDefault="008C1D13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H</w:t>
            </w:r>
            <w:r w:rsidRPr="008C1D13">
              <w:rPr>
                <w:rFonts w:ascii="Courier New" w:hAnsi="Courier New" w:cs="Courier New"/>
                <w:sz w:val="18"/>
                <w:vertAlign w:val="subscript"/>
              </w:rPr>
              <w:t>2</w:t>
            </w:r>
            <w:r>
              <w:rPr>
                <w:rFonts w:ascii="Courier New" w:hAnsi="Courier New" w:cs="Courier New"/>
                <w:sz w:val="18"/>
              </w:rPr>
              <w:t>O</w:t>
            </w:r>
          </w:p>
        </w:tc>
        <w:tc>
          <w:tcPr>
            <w:tcW w:w="1418" w:type="dxa"/>
            <w:noWrap/>
          </w:tcPr>
          <w:p w:rsidR="008C1D13" w:rsidRDefault="00186867" w:rsidP="00756C95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to 20</w:t>
            </w:r>
          </w:p>
        </w:tc>
        <w:tc>
          <w:tcPr>
            <w:tcW w:w="5527" w:type="dxa"/>
            <w:noWrap/>
          </w:tcPr>
          <w:p w:rsidR="008C1D13" w:rsidRPr="00C244C1" w:rsidRDefault="008C1D13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541074" w:rsidRPr="00C244C1" w:rsidTr="008C1D13">
        <w:trPr>
          <w:trHeight w:val="315"/>
        </w:trPr>
        <w:tc>
          <w:tcPr>
            <w:tcW w:w="2405" w:type="dxa"/>
            <w:noWrap/>
          </w:tcPr>
          <w:p w:rsidR="00541074" w:rsidRPr="00541074" w:rsidRDefault="00541074" w:rsidP="00756C95">
            <w:pPr>
              <w:rPr>
                <w:rFonts w:ascii="Courier New" w:hAnsi="Courier New" w:cs="Courier New"/>
                <w:b/>
                <w:sz w:val="18"/>
              </w:rPr>
            </w:pPr>
            <w:r>
              <w:rPr>
                <w:rFonts w:ascii="Courier New" w:hAnsi="Courier New" w:cs="Courier New"/>
                <w:b/>
                <w:sz w:val="18"/>
              </w:rPr>
              <w:t xml:space="preserve">Temperature </w:t>
            </w:r>
            <w:r w:rsidRPr="00541074">
              <w:rPr>
                <w:rFonts w:ascii="Courier New" w:hAnsi="Courier New" w:cs="Courier New"/>
                <w:b/>
                <w:sz w:val="18"/>
              </w:rPr>
              <w:t>(°C)</w:t>
            </w:r>
          </w:p>
        </w:tc>
        <w:tc>
          <w:tcPr>
            <w:tcW w:w="1418" w:type="dxa"/>
            <w:noWrap/>
          </w:tcPr>
          <w:p w:rsidR="00541074" w:rsidRPr="00541074" w:rsidRDefault="00541074" w:rsidP="00756C95">
            <w:pPr>
              <w:rPr>
                <w:rFonts w:ascii="Courier New" w:hAnsi="Courier New" w:cs="Courier New"/>
                <w:b/>
                <w:sz w:val="18"/>
              </w:rPr>
            </w:pPr>
            <w:r>
              <w:rPr>
                <w:rFonts w:ascii="Courier New" w:hAnsi="Courier New" w:cs="Courier New"/>
                <w:b/>
                <w:sz w:val="18"/>
              </w:rPr>
              <w:t>Time</w:t>
            </w:r>
            <w:r w:rsidR="00FB6F05">
              <w:rPr>
                <w:rFonts w:ascii="Courier New" w:hAnsi="Courier New" w:cs="Courier New"/>
                <w:b/>
                <w:sz w:val="18"/>
              </w:rPr>
              <w:t xml:space="preserve"> (min</w:t>
            </w:r>
            <w:r w:rsidR="0048174C">
              <w:rPr>
                <w:rFonts w:ascii="Courier New" w:hAnsi="Courier New" w:cs="Courier New"/>
                <w:b/>
                <w:sz w:val="18"/>
              </w:rPr>
              <w:t>)</w:t>
            </w:r>
          </w:p>
        </w:tc>
        <w:tc>
          <w:tcPr>
            <w:tcW w:w="5527" w:type="dxa"/>
            <w:noWrap/>
          </w:tcPr>
          <w:p w:rsidR="00541074" w:rsidRPr="00C244C1" w:rsidRDefault="00541074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FB6F05" w:rsidRPr="00C244C1" w:rsidTr="008C1D13">
        <w:trPr>
          <w:trHeight w:val="315"/>
        </w:trPr>
        <w:tc>
          <w:tcPr>
            <w:tcW w:w="2405" w:type="dxa"/>
            <w:noWrap/>
          </w:tcPr>
          <w:p w:rsidR="00FB6F05" w:rsidRPr="006301A0" w:rsidRDefault="00FB6F05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37</w:t>
            </w:r>
          </w:p>
        </w:tc>
        <w:tc>
          <w:tcPr>
            <w:tcW w:w="1418" w:type="dxa"/>
            <w:noWrap/>
          </w:tcPr>
          <w:p w:rsidR="00FB6F05" w:rsidRPr="006301A0" w:rsidRDefault="00E5200D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4</w:t>
            </w:r>
          </w:p>
        </w:tc>
        <w:tc>
          <w:tcPr>
            <w:tcW w:w="5527" w:type="dxa"/>
            <w:vMerge w:val="restart"/>
            <w:noWrap/>
          </w:tcPr>
          <w:p w:rsidR="00FB6F05" w:rsidRDefault="00FB6F05" w:rsidP="00756C95">
            <w:pPr>
              <w:rPr>
                <w:rFonts w:ascii="Courier New" w:hAnsi="Courier New" w:cs="Courier New"/>
                <w:sz w:val="18"/>
              </w:rPr>
            </w:pPr>
          </w:p>
          <w:p w:rsidR="00FB6F05" w:rsidRPr="00FB6F05" w:rsidRDefault="00FB6F05" w:rsidP="00FB6F05">
            <w:pPr>
              <w:tabs>
                <w:tab w:val="left" w:pos="2130"/>
              </w:tabs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ab/>
              <w:t>Cycle up to 20x</w:t>
            </w:r>
          </w:p>
        </w:tc>
      </w:tr>
      <w:tr w:rsidR="00FB6F05" w:rsidRPr="00C244C1" w:rsidTr="008C1D13">
        <w:trPr>
          <w:trHeight w:val="315"/>
        </w:trPr>
        <w:tc>
          <w:tcPr>
            <w:tcW w:w="2405" w:type="dxa"/>
            <w:noWrap/>
          </w:tcPr>
          <w:p w:rsidR="00FB6F05" w:rsidRPr="006301A0" w:rsidRDefault="00FB6F05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16</w:t>
            </w:r>
          </w:p>
        </w:tc>
        <w:tc>
          <w:tcPr>
            <w:tcW w:w="1418" w:type="dxa"/>
            <w:noWrap/>
          </w:tcPr>
          <w:p w:rsidR="00FB6F05" w:rsidRPr="006301A0" w:rsidRDefault="00E5200D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3</w:t>
            </w:r>
          </w:p>
        </w:tc>
        <w:tc>
          <w:tcPr>
            <w:tcW w:w="5527" w:type="dxa"/>
            <w:vMerge/>
            <w:noWrap/>
          </w:tcPr>
          <w:p w:rsidR="00FB6F05" w:rsidRPr="00C244C1" w:rsidRDefault="00FB6F05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FB6F05" w:rsidRPr="00C244C1" w:rsidTr="008C1D13">
        <w:trPr>
          <w:trHeight w:val="315"/>
        </w:trPr>
        <w:tc>
          <w:tcPr>
            <w:tcW w:w="2405" w:type="dxa"/>
            <w:noWrap/>
          </w:tcPr>
          <w:p w:rsidR="00FB6F05" w:rsidRPr="006301A0" w:rsidRDefault="00FB6F05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50</w:t>
            </w:r>
          </w:p>
        </w:tc>
        <w:tc>
          <w:tcPr>
            <w:tcW w:w="1418" w:type="dxa"/>
            <w:noWrap/>
          </w:tcPr>
          <w:p w:rsidR="00FB6F05" w:rsidRPr="006301A0" w:rsidRDefault="00E5200D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5</w:t>
            </w:r>
          </w:p>
        </w:tc>
        <w:tc>
          <w:tcPr>
            <w:tcW w:w="5527" w:type="dxa"/>
            <w:noWrap/>
          </w:tcPr>
          <w:p w:rsidR="00FB6F05" w:rsidRPr="00C244C1" w:rsidRDefault="00FB6F05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FB6F05" w:rsidRPr="00C244C1" w:rsidTr="008C1D13">
        <w:trPr>
          <w:trHeight w:val="315"/>
        </w:trPr>
        <w:tc>
          <w:tcPr>
            <w:tcW w:w="2405" w:type="dxa"/>
            <w:noWrap/>
          </w:tcPr>
          <w:p w:rsidR="00FB6F05" w:rsidRPr="006301A0" w:rsidRDefault="00FB6F05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65</w:t>
            </w:r>
          </w:p>
        </w:tc>
        <w:tc>
          <w:tcPr>
            <w:tcW w:w="1418" w:type="dxa"/>
            <w:noWrap/>
          </w:tcPr>
          <w:p w:rsidR="00FB6F05" w:rsidRPr="006301A0" w:rsidRDefault="002E019A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20</w:t>
            </w:r>
          </w:p>
        </w:tc>
        <w:tc>
          <w:tcPr>
            <w:tcW w:w="5527" w:type="dxa"/>
            <w:noWrap/>
          </w:tcPr>
          <w:p w:rsidR="00FB6F05" w:rsidRPr="00C244C1" w:rsidRDefault="00FB6F05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FB6F05" w:rsidRPr="00C244C1" w:rsidTr="008C1D13">
        <w:trPr>
          <w:trHeight w:val="315"/>
        </w:trPr>
        <w:tc>
          <w:tcPr>
            <w:tcW w:w="2405" w:type="dxa"/>
            <w:noWrap/>
          </w:tcPr>
          <w:p w:rsidR="00FB6F05" w:rsidRPr="006301A0" w:rsidRDefault="00FB6F05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12</w:t>
            </w:r>
          </w:p>
        </w:tc>
        <w:tc>
          <w:tcPr>
            <w:tcW w:w="1418" w:type="dxa"/>
            <w:noWrap/>
          </w:tcPr>
          <w:p w:rsidR="00FB6F05" w:rsidRPr="006301A0" w:rsidRDefault="00FB6F05" w:rsidP="00756C95">
            <w:pPr>
              <w:rPr>
                <w:rFonts w:ascii="Courier New" w:hAnsi="Courier New" w:cs="Courier New"/>
                <w:sz w:val="18"/>
              </w:rPr>
            </w:pPr>
            <w:r w:rsidRPr="006301A0">
              <w:rPr>
                <w:rFonts w:ascii="Courier New" w:hAnsi="Courier New" w:cs="Courier New"/>
                <w:sz w:val="18"/>
              </w:rPr>
              <w:t>Inf.</w:t>
            </w:r>
          </w:p>
        </w:tc>
        <w:tc>
          <w:tcPr>
            <w:tcW w:w="5527" w:type="dxa"/>
            <w:noWrap/>
          </w:tcPr>
          <w:p w:rsidR="00FB6F05" w:rsidRPr="00C244C1" w:rsidRDefault="00FB6F05" w:rsidP="00756C95">
            <w:pPr>
              <w:rPr>
                <w:rFonts w:ascii="Courier New" w:hAnsi="Courier New" w:cs="Courier New"/>
                <w:sz w:val="18"/>
              </w:rPr>
            </w:pPr>
          </w:p>
        </w:tc>
      </w:tr>
    </w:tbl>
    <w:p w:rsidR="00024BA2" w:rsidRDefault="00024BA2" w:rsidP="0093207A">
      <w:pPr>
        <w:rPr>
          <w:rFonts w:ascii="Courier New" w:hAnsi="Courier New" w:cs="Courier New"/>
        </w:rPr>
      </w:pPr>
    </w:p>
    <w:p w:rsidR="00540D03" w:rsidRPr="009F3430" w:rsidRDefault="00540D03" w:rsidP="0093207A">
      <w:pPr>
        <w:rPr>
          <w:rFonts w:ascii="Courier New" w:hAnsi="Courier New" w:cs="Courier New"/>
        </w:rPr>
      </w:pPr>
    </w:p>
    <w:sectPr w:rsidR="00540D03" w:rsidRPr="009F3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1BE"/>
    <w:rsid w:val="00002C69"/>
    <w:rsid w:val="000106C0"/>
    <w:rsid w:val="00014407"/>
    <w:rsid w:val="00023953"/>
    <w:rsid w:val="00024BA2"/>
    <w:rsid w:val="00027BD1"/>
    <w:rsid w:val="00054ECA"/>
    <w:rsid w:val="00056287"/>
    <w:rsid w:val="00061D59"/>
    <w:rsid w:val="00064F35"/>
    <w:rsid w:val="00075E2B"/>
    <w:rsid w:val="00075F83"/>
    <w:rsid w:val="00084D07"/>
    <w:rsid w:val="000911BE"/>
    <w:rsid w:val="000A2166"/>
    <w:rsid w:val="000A56A1"/>
    <w:rsid w:val="000B126F"/>
    <w:rsid w:val="000B7740"/>
    <w:rsid w:val="000C00EB"/>
    <w:rsid w:val="000D34E7"/>
    <w:rsid w:val="000E73F0"/>
    <w:rsid w:val="000F6F4C"/>
    <w:rsid w:val="00101623"/>
    <w:rsid w:val="0011376A"/>
    <w:rsid w:val="00141812"/>
    <w:rsid w:val="0015354C"/>
    <w:rsid w:val="001546AA"/>
    <w:rsid w:val="00164667"/>
    <w:rsid w:val="00175010"/>
    <w:rsid w:val="00182048"/>
    <w:rsid w:val="00186867"/>
    <w:rsid w:val="001938F4"/>
    <w:rsid w:val="001B7042"/>
    <w:rsid w:val="001E7B1D"/>
    <w:rsid w:val="00205943"/>
    <w:rsid w:val="00207C8D"/>
    <w:rsid w:val="002112E5"/>
    <w:rsid w:val="00213321"/>
    <w:rsid w:val="0024604E"/>
    <w:rsid w:val="0025084E"/>
    <w:rsid w:val="0025272C"/>
    <w:rsid w:val="002755A3"/>
    <w:rsid w:val="00295F34"/>
    <w:rsid w:val="00296701"/>
    <w:rsid w:val="002B172B"/>
    <w:rsid w:val="002B3DA3"/>
    <w:rsid w:val="002E019A"/>
    <w:rsid w:val="002F43D5"/>
    <w:rsid w:val="00320A8E"/>
    <w:rsid w:val="003434B4"/>
    <w:rsid w:val="003679F6"/>
    <w:rsid w:val="00375422"/>
    <w:rsid w:val="00391B95"/>
    <w:rsid w:val="003A24DB"/>
    <w:rsid w:val="003A4906"/>
    <w:rsid w:val="003A4FE3"/>
    <w:rsid w:val="003A7EA7"/>
    <w:rsid w:val="003B0FA9"/>
    <w:rsid w:val="003B3EF4"/>
    <w:rsid w:val="003C19E9"/>
    <w:rsid w:val="003C6057"/>
    <w:rsid w:val="003F3D6B"/>
    <w:rsid w:val="004032BB"/>
    <w:rsid w:val="004166B9"/>
    <w:rsid w:val="0044429A"/>
    <w:rsid w:val="0045657A"/>
    <w:rsid w:val="00470C1C"/>
    <w:rsid w:val="0048074A"/>
    <w:rsid w:val="0048174C"/>
    <w:rsid w:val="0048362D"/>
    <w:rsid w:val="00486F45"/>
    <w:rsid w:val="004A1C80"/>
    <w:rsid w:val="004B2397"/>
    <w:rsid w:val="004C139F"/>
    <w:rsid w:val="004F54F7"/>
    <w:rsid w:val="005331B1"/>
    <w:rsid w:val="0053757D"/>
    <w:rsid w:val="00540D03"/>
    <w:rsid w:val="00541074"/>
    <w:rsid w:val="00550C25"/>
    <w:rsid w:val="00561DF2"/>
    <w:rsid w:val="0056617D"/>
    <w:rsid w:val="00582948"/>
    <w:rsid w:val="005A399F"/>
    <w:rsid w:val="005A5450"/>
    <w:rsid w:val="005B6D9F"/>
    <w:rsid w:val="005C4649"/>
    <w:rsid w:val="005E3F88"/>
    <w:rsid w:val="005F07AD"/>
    <w:rsid w:val="005F13D7"/>
    <w:rsid w:val="005F19BF"/>
    <w:rsid w:val="00602F8A"/>
    <w:rsid w:val="00623D2A"/>
    <w:rsid w:val="006301A0"/>
    <w:rsid w:val="006353A8"/>
    <w:rsid w:val="0065338C"/>
    <w:rsid w:val="00653526"/>
    <w:rsid w:val="00653803"/>
    <w:rsid w:val="006547D2"/>
    <w:rsid w:val="0066044E"/>
    <w:rsid w:val="0066449C"/>
    <w:rsid w:val="0066597E"/>
    <w:rsid w:val="006E0ED2"/>
    <w:rsid w:val="006E46E9"/>
    <w:rsid w:val="00716E37"/>
    <w:rsid w:val="007278F2"/>
    <w:rsid w:val="007327EB"/>
    <w:rsid w:val="00735C13"/>
    <w:rsid w:val="00735E8D"/>
    <w:rsid w:val="00756C95"/>
    <w:rsid w:val="00781106"/>
    <w:rsid w:val="007B2C84"/>
    <w:rsid w:val="007D2B7A"/>
    <w:rsid w:val="007E5782"/>
    <w:rsid w:val="007F635F"/>
    <w:rsid w:val="008042BD"/>
    <w:rsid w:val="008060E0"/>
    <w:rsid w:val="00807DE3"/>
    <w:rsid w:val="00845AF3"/>
    <w:rsid w:val="00874862"/>
    <w:rsid w:val="00875889"/>
    <w:rsid w:val="00875BE5"/>
    <w:rsid w:val="00882023"/>
    <w:rsid w:val="00883A61"/>
    <w:rsid w:val="008904F1"/>
    <w:rsid w:val="008B34C0"/>
    <w:rsid w:val="008C1D13"/>
    <w:rsid w:val="008E6482"/>
    <w:rsid w:val="00917863"/>
    <w:rsid w:val="00920A85"/>
    <w:rsid w:val="009251E1"/>
    <w:rsid w:val="0093207A"/>
    <w:rsid w:val="00937E92"/>
    <w:rsid w:val="009519E7"/>
    <w:rsid w:val="00960620"/>
    <w:rsid w:val="00977E91"/>
    <w:rsid w:val="009916A2"/>
    <w:rsid w:val="00991999"/>
    <w:rsid w:val="0099403F"/>
    <w:rsid w:val="009F1F16"/>
    <w:rsid w:val="009F3430"/>
    <w:rsid w:val="009F6687"/>
    <w:rsid w:val="00A12E25"/>
    <w:rsid w:val="00A14E3E"/>
    <w:rsid w:val="00A174C2"/>
    <w:rsid w:val="00A17E3E"/>
    <w:rsid w:val="00A2695F"/>
    <w:rsid w:val="00A26CC8"/>
    <w:rsid w:val="00A35E9D"/>
    <w:rsid w:val="00A7367D"/>
    <w:rsid w:val="00A845F1"/>
    <w:rsid w:val="00A96528"/>
    <w:rsid w:val="00AA2CA7"/>
    <w:rsid w:val="00AC5D43"/>
    <w:rsid w:val="00AE1307"/>
    <w:rsid w:val="00AE1ADA"/>
    <w:rsid w:val="00B106C7"/>
    <w:rsid w:val="00B2387A"/>
    <w:rsid w:val="00B45DB0"/>
    <w:rsid w:val="00B71771"/>
    <w:rsid w:val="00B75958"/>
    <w:rsid w:val="00B846B5"/>
    <w:rsid w:val="00B93CE5"/>
    <w:rsid w:val="00BB1E95"/>
    <w:rsid w:val="00BC5384"/>
    <w:rsid w:val="00BD16D6"/>
    <w:rsid w:val="00BE698A"/>
    <w:rsid w:val="00C20746"/>
    <w:rsid w:val="00C244C1"/>
    <w:rsid w:val="00C728A1"/>
    <w:rsid w:val="00C96F2A"/>
    <w:rsid w:val="00CC3B12"/>
    <w:rsid w:val="00CD56CA"/>
    <w:rsid w:val="00CE5547"/>
    <w:rsid w:val="00D15352"/>
    <w:rsid w:val="00D153FC"/>
    <w:rsid w:val="00D15B4C"/>
    <w:rsid w:val="00D43004"/>
    <w:rsid w:val="00D464F3"/>
    <w:rsid w:val="00D52045"/>
    <w:rsid w:val="00D524E7"/>
    <w:rsid w:val="00D556BE"/>
    <w:rsid w:val="00D64023"/>
    <w:rsid w:val="00D665F4"/>
    <w:rsid w:val="00D912E8"/>
    <w:rsid w:val="00DC25C6"/>
    <w:rsid w:val="00DC2DAE"/>
    <w:rsid w:val="00DD409A"/>
    <w:rsid w:val="00DD503C"/>
    <w:rsid w:val="00E01D76"/>
    <w:rsid w:val="00E078A1"/>
    <w:rsid w:val="00E07B9B"/>
    <w:rsid w:val="00E12B51"/>
    <w:rsid w:val="00E1628C"/>
    <w:rsid w:val="00E36D94"/>
    <w:rsid w:val="00E50937"/>
    <w:rsid w:val="00E5200D"/>
    <w:rsid w:val="00E54AF5"/>
    <w:rsid w:val="00E6380A"/>
    <w:rsid w:val="00E67BB1"/>
    <w:rsid w:val="00E75E61"/>
    <w:rsid w:val="00E76671"/>
    <w:rsid w:val="00E92BF3"/>
    <w:rsid w:val="00E95B11"/>
    <w:rsid w:val="00EA0D6B"/>
    <w:rsid w:val="00EA70D1"/>
    <w:rsid w:val="00EB5E30"/>
    <w:rsid w:val="00EB7D68"/>
    <w:rsid w:val="00EE0BC8"/>
    <w:rsid w:val="00EF67F1"/>
    <w:rsid w:val="00F40FEA"/>
    <w:rsid w:val="00F56109"/>
    <w:rsid w:val="00F62D50"/>
    <w:rsid w:val="00F70F82"/>
    <w:rsid w:val="00FA252C"/>
    <w:rsid w:val="00FA6CB4"/>
    <w:rsid w:val="00FB6F05"/>
    <w:rsid w:val="00FD0540"/>
    <w:rsid w:val="00FD3ACA"/>
    <w:rsid w:val="00FD56F9"/>
    <w:rsid w:val="00FF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DAD02D"/>
  <w15:chartTrackingRefBased/>
  <w15:docId w15:val="{A4EA6BD8-53AD-4A4E-80E0-A638FBE5E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40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95F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449C"/>
    <w:rPr>
      <w:color w:val="0563C1"/>
      <w:u w:val="single"/>
    </w:rPr>
  </w:style>
  <w:style w:type="table" w:styleId="TableGrid">
    <w:name w:val="Table Grid"/>
    <w:basedOn w:val="TableNormal"/>
    <w:uiPriority w:val="39"/>
    <w:rsid w:val="00664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5657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1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54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914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748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67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715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936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11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81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72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376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43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60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50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12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634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602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425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642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3466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9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33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164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24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78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32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4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403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291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921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168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53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364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4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36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59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037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96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30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66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275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876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37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929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710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230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056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6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79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59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99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7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98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507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781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57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37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563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72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59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75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445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337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95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77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989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70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522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83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536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640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02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864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33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96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693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94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022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64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5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37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464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346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70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23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96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602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349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172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32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532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5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36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26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999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61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34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53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2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28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26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744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5452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11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542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11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65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6270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79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2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2812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710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80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176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98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875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079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35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94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187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51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280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49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92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951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034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38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6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85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893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25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485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66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02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16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904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172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56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0204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01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3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10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69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241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7764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701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695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572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5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73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28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404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79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38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174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319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87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55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46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8492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18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97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40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596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70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91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15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83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00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0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63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9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094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518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47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910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54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48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991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10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556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7956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387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704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0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438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666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6572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52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34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528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21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65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41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198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789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53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700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759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50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566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85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21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565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81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57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570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91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67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92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801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80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57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44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0942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550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88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12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397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404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642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677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61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437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12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34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41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46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0853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5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87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75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496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78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743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796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770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42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431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63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656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79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60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70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6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5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60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58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2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906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64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67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34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5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098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34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73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92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28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84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18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56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85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962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627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1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925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77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073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29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99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95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22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638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10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95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655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466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81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117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97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94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86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946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928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82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691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2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22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97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40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159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22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58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38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972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658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71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3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5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83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17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651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08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57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783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258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498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09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232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44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68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22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052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991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631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4951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56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71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6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074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21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92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53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41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533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05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624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65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77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2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097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814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77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726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715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89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62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6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668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00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483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4537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06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15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03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02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33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12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875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613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48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329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67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67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95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74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36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58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95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7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22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36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8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448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548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022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15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896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692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20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4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380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253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461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15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1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34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536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3942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857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71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29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072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295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394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125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56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25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326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108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739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28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89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87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84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61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2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782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828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23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381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551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29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53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58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59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79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412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595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477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048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57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8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0560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345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45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533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54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625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079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757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765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11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220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28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81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780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2274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74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00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2517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47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1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8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72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90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9620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99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11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918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761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00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404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04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25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820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744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237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87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27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224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0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525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20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02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8820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413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34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370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1246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34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884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411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76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16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47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92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99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11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10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125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86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63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28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595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47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79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406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78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35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701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061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636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52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609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46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244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200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05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834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95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076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7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9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66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95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670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410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6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28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1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31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859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329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2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08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68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65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1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97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0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49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848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767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99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32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26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334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08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5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188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2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903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977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59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978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84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38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6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50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101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26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89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435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044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87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603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634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95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59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48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17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820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580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95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422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012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09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27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786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479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48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091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9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6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4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518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36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461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856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377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280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304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6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17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65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361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03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20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904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7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439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544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41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175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114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158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23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0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318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69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335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66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80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40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919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6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738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56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93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92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688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773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1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126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727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56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04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781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791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608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96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22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0744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8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446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0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31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49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358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53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53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81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68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09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23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73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542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86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18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00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43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070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217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18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503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40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361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43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5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84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86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19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12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716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40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7114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412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52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00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31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24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598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302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92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05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266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178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845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72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17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256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23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723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86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5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7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17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2028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32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63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7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29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76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845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4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9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04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1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1550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774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54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50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4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65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77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099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97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74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72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7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74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51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984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92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79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07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39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5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78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1030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72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88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04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25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790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660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65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964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71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124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506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081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15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94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6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26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79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71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06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360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28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80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273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42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55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3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166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159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280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035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41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045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5374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65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40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29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119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77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07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67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334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40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428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24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49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89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09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6494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9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400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023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165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657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988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05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756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86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588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089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56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46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92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4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34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888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696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58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32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2913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55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16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599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71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45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781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6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974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793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920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10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69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751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17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50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37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06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06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9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500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066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93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289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20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35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33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86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6445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70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8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64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54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098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56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78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1207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652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35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35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67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1934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0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822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97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67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650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78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63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858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98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630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755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28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73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014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0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084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17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319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668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446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287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23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228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44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94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3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19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22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905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245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46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942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01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40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6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18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30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72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97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8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197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63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942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8911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87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10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13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17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99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086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036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26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889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751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902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0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21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058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03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37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563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47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80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9590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63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02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67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8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60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757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77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47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2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1017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56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39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2999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50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526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37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867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857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4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18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9649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4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52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196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376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35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93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190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65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56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40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036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16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83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70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7224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0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7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14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25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355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63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42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437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44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451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19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27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93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54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55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51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30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221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93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8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14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32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517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46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39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870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826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267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209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421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070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268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45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2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60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935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59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469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41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79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35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69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1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08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15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19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6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33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935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85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645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77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3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6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920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913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107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874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90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63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597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86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98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60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679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177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65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88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3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78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932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83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003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20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108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63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89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26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432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350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86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54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87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3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42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24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40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880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47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67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1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7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931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3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013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51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435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795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07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234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009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75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03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09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000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94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642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74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588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133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5151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060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459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73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194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922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967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011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800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1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25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434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58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40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95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700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25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96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3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411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375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310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69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62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93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36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908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118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626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20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388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999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88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80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85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653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71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33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9273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31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405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435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45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0542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5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749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964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82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13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556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36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86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632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8101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0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075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449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21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449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59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284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55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34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489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9180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83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189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03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45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29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2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67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17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7329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85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20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394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8665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898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621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247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63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2306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89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619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42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609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461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9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96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232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96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2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4469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187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84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520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6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0301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166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73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11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068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443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966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21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69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416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01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50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17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834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477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611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18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03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3428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09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55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112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84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2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627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368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911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129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685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9505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37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39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18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79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595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671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24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926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29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785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920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4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63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9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9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163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07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083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82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386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7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004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44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53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04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3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25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4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8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961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86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74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04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578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72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8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13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961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828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67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30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181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1760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3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989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96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705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94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99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7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20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67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52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37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2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18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23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9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9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962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042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45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76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372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91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040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94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459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8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721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858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229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009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25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785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67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36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57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01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261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983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5021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634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4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775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94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0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37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05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18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740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129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35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2705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5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28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79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4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57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060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88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34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239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2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92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353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274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13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75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70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30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959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245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459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1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70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23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41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05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5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296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50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590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862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2779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294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8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67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92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66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962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64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21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439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85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595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32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92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0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2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505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747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525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0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484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64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587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5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40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821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00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913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77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533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82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161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54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193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30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98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99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29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86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220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39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84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35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8345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46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21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63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18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597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716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8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274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54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05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17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45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37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95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01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50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29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18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74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4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784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297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62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858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43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865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561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73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84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307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60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6339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053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61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84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773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85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41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02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018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1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91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2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911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406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86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41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6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01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07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552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22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3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0694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8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342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44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129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188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43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41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487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089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14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1710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99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61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197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00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90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907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33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185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387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7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7150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71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25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8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521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54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17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645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25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85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872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980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4418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86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439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806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9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26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08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149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34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187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68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47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76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26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32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63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39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825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994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95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713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00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581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59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069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210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17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76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91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010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53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94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15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969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12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63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8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22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0690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46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510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94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10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5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215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8509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66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67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233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69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83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932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181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43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113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03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581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949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311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52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6431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781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5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54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12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2761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30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46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09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610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312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2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10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911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06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77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751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843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90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5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54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906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010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51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124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559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940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311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345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08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051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27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9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865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0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9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25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376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07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25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546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27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60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04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34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61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83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101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97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03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71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44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376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3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79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358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708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25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986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27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76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576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004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17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648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42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23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865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46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65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8372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708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516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6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57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82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13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332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224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90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3176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044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87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254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93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62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19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80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41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08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78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097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990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82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195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297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68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34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76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25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682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2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55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64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39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74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40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9036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4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6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9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9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2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03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1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350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31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76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2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07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10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48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174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8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777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270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81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650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77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71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256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36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173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359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19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42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53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15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0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46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98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419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557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36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035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267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77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57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707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334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739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62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95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5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75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056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49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722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809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227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865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07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54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301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108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526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08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5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25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701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08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60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04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69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0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22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899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718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27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662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719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7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102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948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06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136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34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81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872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554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050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685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49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1445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57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2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43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37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08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08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5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37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579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23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59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05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3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39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0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75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56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927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910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14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395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47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1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573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37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69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77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07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550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38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7784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418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38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74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968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30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940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49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535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883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75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667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724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08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208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434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89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909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07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2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47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28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863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37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14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1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6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195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55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04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579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01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886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173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91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513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661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9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34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21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07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6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6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028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331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8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305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398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44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9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30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03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55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81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59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814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621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92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29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199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369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06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58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2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44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60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05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9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5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374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398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088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683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44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92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928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888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973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95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679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92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8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3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60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78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52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97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02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4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79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252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859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25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79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10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48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537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89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585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45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59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416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918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0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82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62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45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52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81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6047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40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841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603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425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389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12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95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954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02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4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0161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547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347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26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703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84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74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86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8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39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1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111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345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25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136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46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534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3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86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93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7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97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7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628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18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78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2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458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322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170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24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8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806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24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657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411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27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184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54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355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16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229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22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95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17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398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935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852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96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24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07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1252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435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2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63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309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332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022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8443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6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90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64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17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13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24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904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75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422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81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27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288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799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1492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72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98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464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518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3211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14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284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30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79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516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84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71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2367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812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0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961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974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5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89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06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78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257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078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22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4146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17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86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933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37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73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99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523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8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372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752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772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18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26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68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55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35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40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66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49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041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638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404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09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246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463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66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594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25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137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9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68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805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40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3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717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20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06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020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04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258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37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40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49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9357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861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0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47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32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99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69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18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34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93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97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1827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21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54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22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05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32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61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21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55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366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284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010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964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836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7927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90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96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7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958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82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6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813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84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94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04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23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6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3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23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5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99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532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476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838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6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794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151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895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98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430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29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56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806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22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535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12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01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77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87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76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64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9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4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241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81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99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8817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47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26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75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64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735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42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7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96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70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55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486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079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437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98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547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67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56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8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56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96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72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71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14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557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722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8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408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38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82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878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31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38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06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11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04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841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61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827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713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26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038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43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836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676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78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274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61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645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363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17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57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79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137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36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742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277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734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51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909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99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04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65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76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11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42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70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665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6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8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762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94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886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4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422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62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688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70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5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059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83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87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01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1253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926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80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9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78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19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59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983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702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48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327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45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01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5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854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39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682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886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83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5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224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040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481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40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95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2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53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447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38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013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928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631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716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83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73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40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913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76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20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592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205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407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4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61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65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79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42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824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231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7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05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5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4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744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591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58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1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5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75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33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770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042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65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91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611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0640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932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38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93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86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6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613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64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333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510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598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4268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92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5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30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724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82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748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762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706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9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84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9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895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755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68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460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77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7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73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599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99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568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402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35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03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43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9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56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667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40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48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99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05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521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98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5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957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675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94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49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34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54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06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63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178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94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104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695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0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639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8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857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26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656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755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009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019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14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89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7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7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563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97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96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517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52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4798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60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862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56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966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25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420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93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845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62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99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8890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26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22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837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0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19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25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111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879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78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781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75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626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087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452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31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943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0009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2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654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02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01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10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10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948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26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81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889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717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275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067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26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901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81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353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899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578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937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88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982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589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0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80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4210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51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4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08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952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485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42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72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2863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712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090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0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53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117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4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8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424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9447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96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20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8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23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14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1756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374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073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99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58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12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092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57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02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4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682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7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34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862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97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369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900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11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410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18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81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728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60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73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692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53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13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304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62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140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690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1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810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9401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53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993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732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73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93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73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45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26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83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853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032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41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220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612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54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84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52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0377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42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88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2771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406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961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81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49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56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57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73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466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6912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61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66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05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42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24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29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338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04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91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538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7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158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56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704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503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6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5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6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0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46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13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1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225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20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112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48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360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92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94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704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62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230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79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948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76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96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369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628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54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733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17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3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85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728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4433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10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033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9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286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10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03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386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565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9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05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54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75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01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10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40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064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885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06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77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277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73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9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160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917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540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65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290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975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7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872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97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813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067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02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008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01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1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331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87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072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53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88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35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64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616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61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978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34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997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21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60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276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715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30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032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88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426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6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94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19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782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00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32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36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0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157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34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41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84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17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614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018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25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04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560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25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76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85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448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441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674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38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2426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24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6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94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682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28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140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80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35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013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45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0349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3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09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90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434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18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23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32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98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33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35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27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638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743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19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07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56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140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42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62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89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094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31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029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3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13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35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33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26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15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173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676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1434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370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04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43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61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918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75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69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25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85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560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39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274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892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788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895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60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0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209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33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1624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224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03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73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08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27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18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5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039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974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40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476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88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554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744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08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147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7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35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941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046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21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653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489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514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530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76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52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88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003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73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805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57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241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833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132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302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29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3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6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83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437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56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08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00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92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387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765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831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076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83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27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54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082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353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09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449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951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72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183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33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806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40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1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67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70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13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046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00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750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8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72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90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695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6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268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31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53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693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862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0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145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00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905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6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889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89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60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900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204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65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88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645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13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10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989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265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16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1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45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401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694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861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61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75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6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792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2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498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651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904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341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024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29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69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0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46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83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629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9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051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30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21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13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076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26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874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208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078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052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381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76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307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0620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012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52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74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05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091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661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16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375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7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25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46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75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40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93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8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406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7617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116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743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7381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66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95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52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01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9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97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32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580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842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48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4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03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04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61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29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89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77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14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65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4529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7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709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5448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77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51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036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65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40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80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472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83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9008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592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677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55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70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83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538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226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8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343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23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52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670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91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46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634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81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387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12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538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8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90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32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938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9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06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9592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66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566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682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2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17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58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222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433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101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29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222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323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669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8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629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494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627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994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298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57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32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0160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4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6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1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293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31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30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850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22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36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95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256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2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540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91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55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920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648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70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762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3634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277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90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916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296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13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40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36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45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789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666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4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15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74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00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01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50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88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73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01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496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27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50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07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46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472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40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022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15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6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9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59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227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63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212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81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913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91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932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22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46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567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39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102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00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724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898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7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704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2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77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11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34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639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087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54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51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8126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131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467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98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67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632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23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39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787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14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84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289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355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93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107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73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168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88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854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24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182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240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212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54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04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40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50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468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397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705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92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441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803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03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72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140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324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25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113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06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27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416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74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107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00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683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35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241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22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846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306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4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55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155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81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04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34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282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17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848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312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592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1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12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35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374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56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83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76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948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544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38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7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05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7642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29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26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113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44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06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984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558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352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0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18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39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835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57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4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53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276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46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45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2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55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3759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2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722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8886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4162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496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19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293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84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026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217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776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806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89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470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25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65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17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297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7390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608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206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247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87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659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815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987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664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65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05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70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112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06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105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346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62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835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66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23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65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26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983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168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335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62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647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237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887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71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3809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616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09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46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621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592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430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91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694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04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38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2388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2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79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25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86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265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802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76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9143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78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169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917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8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entrez/viewer.fcgi?db=nucleotide&amp;id=1025259103" TargetMode="External"/><Relationship Id="rId5" Type="http://schemas.openxmlformats.org/officeDocument/2006/relationships/hyperlink" Target="https://www.ncbi.nlm.nih.gov/entrez/viewer.fcgi?db=nucleotide&amp;id=102525910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C5E26-D8CB-439B-B239-B6D38229C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3</TotalTime>
  <Pages>10</Pages>
  <Words>3641</Words>
  <Characters>20755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as901</dc:creator>
  <cp:keywords/>
  <dc:description/>
  <cp:lastModifiedBy>bhaas901</cp:lastModifiedBy>
  <cp:revision>240</cp:revision>
  <dcterms:created xsi:type="dcterms:W3CDTF">2022-03-15T20:32:00Z</dcterms:created>
  <dcterms:modified xsi:type="dcterms:W3CDTF">2025-07-17T21:41:00Z</dcterms:modified>
</cp:coreProperties>
</file>